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ED4B1" w14:textId="23F7EB68" w:rsidR="00236BA1" w:rsidRPr="001F5AE2" w:rsidRDefault="001F5AE2">
      <w:pPr>
        <w:rPr>
          <w:b/>
        </w:rPr>
      </w:pPr>
      <w:r w:rsidRPr="001F5AE2">
        <w:rPr>
          <w:b/>
        </w:rPr>
        <w:t>Article Title:</w:t>
      </w:r>
      <w:r>
        <w:rPr>
          <w:b/>
        </w:rPr>
        <w:t xml:space="preserve"> </w:t>
      </w:r>
      <w:r w:rsidRPr="001F5AE2">
        <w:t>Differences in circulating appetite-related hormone concentrations between older and younger adults: a systematic review and meta-analysis</w:t>
      </w:r>
    </w:p>
    <w:p w14:paraId="4C77050E" w14:textId="5138E22C" w:rsidR="001F5AE2" w:rsidRPr="001F5AE2" w:rsidRDefault="001F5AE2">
      <w:r w:rsidRPr="001F5AE2">
        <w:rPr>
          <w:b/>
        </w:rPr>
        <w:t>Journal:</w:t>
      </w:r>
      <w:r w:rsidRPr="001F5AE2">
        <w:t xml:space="preserve"> Aging Clinical and Experimental Research</w:t>
      </w:r>
    </w:p>
    <w:p w14:paraId="5619DAD7" w14:textId="31F83938" w:rsidR="001F5AE2" w:rsidRPr="001F5AE2" w:rsidRDefault="001F5AE2">
      <w:r w:rsidRPr="001F5AE2">
        <w:rPr>
          <w:b/>
        </w:rPr>
        <w:t>Author Names:</w:t>
      </w:r>
      <w:r w:rsidRPr="001F5AE2">
        <w:t xml:space="preserve"> Kelsie</w:t>
      </w:r>
      <w:r>
        <w:t xml:space="preserve"> Olivia</w:t>
      </w:r>
      <w:r w:rsidRPr="001F5AE2">
        <w:t xml:space="preserve"> Johnson, Oliver </w:t>
      </w:r>
      <w:r>
        <w:t xml:space="preserve">Michael </w:t>
      </w:r>
      <w:r w:rsidRPr="001F5AE2">
        <w:t>Shannon, Jamie Matu, Adrian Holliday, Theocharis Ispoglou, Kevin Deighton</w:t>
      </w:r>
    </w:p>
    <w:p w14:paraId="132FC278" w14:textId="09E41AA1" w:rsidR="001F5AE2" w:rsidRPr="001F5AE2" w:rsidRDefault="001F5AE2">
      <w:r w:rsidRPr="001F5AE2">
        <w:rPr>
          <w:b/>
        </w:rPr>
        <w:t>Corresponding Author:</w:t>
      </w:r>
      <w:r w:rsidRPr="001F5AE2">
        <w:t xml:space="preserve"> </w:t>
      </w:r>
      <w:r w:rsidR="00DD7492">
        <w:t>Dr Kevin Deighton</w:t>
      </w:r>
      <w:r w:rsidRPr="001F5AE2">
        <w:t xml:space="preserve">, </w:t>
      </w:r>
      <w:r w:rsidR="00F23FBD" w:rsidRPr="004C390B">
        <w:rPr>
          <w:lang w:val="en-US" w:eastAsia="de-CH"/>
        </w:rPr>
        <w:t>Institute for Sport, Physical Activity and Leisure</w:t>
      </w:r>
      <w:r w:rsidRPr="001F5AE2">
        <w:t xml:space="preserve">, Leeds Beckett University, Leeds, LS6 3QS, United Kingdom (email: </w:t>
      </w:r>
      <w:r w:rsidR="00DD7492">
        <w:t>K.Deighton</w:t>
      </w:r>
      <w:r w:rsidRPr="001F5AE2">
        <w:t>@leedsbeckett.ac.uk)</w:t>
      </w:r>
    </w:p>
    <w:p w14:paraId="6BE47890" w14:textId="77777777" w:rsidR="001F5AE2" w:rsidRPr="001F5AE2" w:rsidRDefault="001F5AE2"/>
    <w:p w14:paraId="6BE16451" w14:textId="77777777" w:rsidR="00646E83" w:rsidRDefault="00646E83">
      <w:pPr>
        <w:rPr>
          <w:b/>
        </w:rPr>
      </w:pPr>
    </w:p>
    <w:p w14:paraId="17C24AD1" w14:textId="0EDE3645" w:rsidR="00236BA1" w:rsidRDefault="00236BA1">
      <w:r w:rsidRPr="00236BA1">
        <w:rPr>
          <w:b/>
        </w:rPr>
        <w:t>Supplementary Table 1.</w:t>
      </w:r>
      <w:r>
        <w:t xml:space="preserve"> Differences in fasted hormone concentrations between older</w:t>
      </w:r>
      <w:r w:rsidR="00F23FBD">
        <w:t xml:space="preserve"> and younger </w:t>
      </w:r>
      <w:r>
        <w:t>adults</w:t>
      </w:r>
    </w:p>
    <w:p w14:paraId="13BCF677" w14:textId="77777777" w:rsidR="00236BA1" w:rsidRDefault="00236BA1"/>
    <w:tbl>
      <w:tblPr>
        <w:tblStyle w:val="TableGrid"/>
        <w:tblW w:w="1658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1559"/>
        <w:gridCol w:w="2268"/>
        <w:gridCol w:w="1843"/>
        <w:gridCol w:w="1843"/>
        <w:gridCol w:w="1701"/>
        <w:gridCol w:w="1701"/>
        <w:gridCol w:w="1559"/>
        <w:gridCol w:w="1701"/>
      </w:tblGrid>
      <w:tr w:rsidR="00236BA1" w:rsidRPr="00236BA1" w14:paraId="3B50C3F5" w14:textId="77777777" w:rsidTr="002D75D6">
        <w:trPr>
          <w:trHeight w:val="311"/>
          <w:tblHeader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7F218" w14:textId="77777777" w:rsidR="00236BA1" w:rsidRPr="000E4079" w:rsidRDefault="00236BA1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Study Nam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1F6BC6" w14:textId="77777777" w:rsidR="00236BA1" w:rsidRPr="000E4079" w:rsidRDefault="00236BA1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n</w:t>
            </w:r>
          </w:p>
        </w:tc>
        <w:tc>
          <w:tcPr>
            <w:tcW w:w="14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6315D" w14:textId="77777777" w:rsidR="00236BA1" w:rsidRPr="000E4079" w:rsidRDefault="00236BA1" w:rsidP="002D75D6">
            <w:pPr>
              <w:jc w:val="center"/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Variable Assessed</w:t>
            </w:r>
          </w:p>
        </w:tc>
      </w:tr>
      <w:tr w:rsidR="00CE71BA" w:rsidRPr="00236BA1" w14:paraId="3E5288CA" w14:textId="77777777" w:rsidTr="002D75D6">
        <w:trPr>
          <w:trHeight w:val="311"/>
          <w:tblHeader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7A5B8F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17305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ou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A6B76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6A19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Insul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1058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Lept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DDB5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GLP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3930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CC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FB92B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PY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391C6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GI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44B2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Total Ghre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24589" w14:textId="2B9EBEE0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Acylated Ghrelin</w:t>
            </w:r>
          </w:p>
        </w:tc>
      </w:tr>
      <w:tr w:rsidR="00CE71BA" w:rsidRPr="00236BA1" w14:paraId="2E11C53D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F04DE" w14:textId="77777777" w:rsidR="004A38AA" w:rsidRPr="000E4079" w:rsidRDefault="004A38AA" w:rsidP="00DB3357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A7EB4" w14:textId="290DB42E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BB93A" w14:textId="0DC61965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D6C6A" w14:textId="3AB5C700" w:rsidR="004A38AA" w:rsidRPr="000E4079" w:rsidRDefault="004A38AA" w:rsidP="00DB3357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04F6D9" w14:textId="1DA17A01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EC296" w14:textId="56D24012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BF9F1" w14:textId="5AF0C5DC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0595C" w14:textId="61E36229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0EAD9" w14:textId="6B39A58B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E6B29" w14:textId="1D90BFDB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6387C" w14:textId="551CFFDC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CE71BA" w:rsidRPr="00236BA1" w14:paraId="4E7F5E25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F3282" w14:textId="77777777" w:rsidR="004A38AA" w:rsidRPr="000E4079" w:rsidRDefault="004A38AA" w:rsidP="00DB3357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191A5" w14:textId="4803EA2C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D60D9" w14:textId="593B6C41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AA1F" w14:textId="1CAC5E0A" w:rsidR="004A38AA" w:rsidRPr="000E4079" w:rsidRDefault="004A38AA" w:rsidP="00DB3357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A2959" w14:textId="73E2CAB0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1D1E" w14:textId="5E86BDCB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BCF2" w14:textId="722BF853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B80D6" w14:textId="1BE2715B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A51F5" w14:textId="5923646F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F109" w14:textId="3DD0CEE4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982A" w14:textId="0E9DCF22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CE71BA" w:rsidRPr="00236BA1" w14:paraId="4EA48D1B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B97F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Bauer et al. 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0E4F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CF7E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266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E9A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A58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8A90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  <w:p w14:paraId="1F26710C" w14:textId="77777777" w:rsidR="000E4079" w:rsidRDefault="000E4079" w:rsidP="00236BA1">
            <w:pPr>
              <w:rPr>
                <w:sz w:val="22"/>
                <w:szCs w:val="22"/>
              </w:rPr>
            </w:pPr>
          </w:p>
          <w:p w14:paraId="355806AD" w14:textId="50EC953F" w:rsidR="000E4079" w:rsidRPr="000E4079" w:rsidRDefault="000E4079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4F94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B2DB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D66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33F8" w14:textId="42BA4D4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CE71BA" w:rsidRPr="00236BA1" w14:paraId="41116AEF" w14:textId="77777777" w:rsidTr="002D75D6">
        <w:trPr>
          <w:trHeight w:val="32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620C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Berthélemy</w:t>
            </w:r>
            <w:proofErr w:type="spellEnd"/>
            <w:r w:rsidRPr="000E4079">
              <w:rPr>
                <w:sz w:val="22"/>
                <w:szCs w:val="22"/>
              </w:rPr>
              <w:t xml:space="preserve"> et al. 1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3145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0C02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4A8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FAC8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A51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071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CCK8 </w:t>
            </w:r>
          </w:p>
          <w:p w14:paraId="341F79AE" w14:textId="186D75F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.00±0.53</w:t>
            </w:r>
          </w:p>
          <w:p w14:paraId="2B444E3F" w14:textId="7098291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0.90±0.80</w:t>
            </w:r>
          </w:p>
          <w:p w14:paraId="040BF4ED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</w:t>
            </w:r>
            <w:proofErr w:type="spellEnd"/>
            <w:r w:rsidRPr="000E4079">
              <w:rPr>
                <w:sz w:val="22"/>
                <w:szCs w:val="22"/>
              </w:rPr>
              <w:t>)</w:t>
            </w:r>
          </w:p>
          <w:p w14:paraId="57EDE2D4" w14:textId="7777777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3CFE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CD36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C62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7424" w14:textId="0E361B6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751B0A4A" w14:textId="77777777" w:rsidTr="002D75D6">
        <w:trPr>
          <w:trHeight w:val="32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0353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Bertoli</w:t>
            </w:r>
            <w:proofErr w:type="spellEnd"/>
            <w:r w:rsidRPr="000E4079">
              <w:rPr>
                <w:sz w:val="22"/>
                <w:szCs w:val="22"/>
              </w:rPr>
              <w:t xml:space="preserve"> et al. 2006</w:t>
            </w:r>
          </w:p>
          <w:p w14:paraId="3E45F8B0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247E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CA20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F1B9" w14:textId="54D0AD9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3.0±1.5</w:t>
            </w:r>
          </w:p>
          <w:p w14:paraId="0CF74E97" w14:textId="3B55D5B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6.3±3.6</w:t>
            </w:r>
          </w:p>
          <w:p w14:paraId="4628DC3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μU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068EA04B" w14:textId="37189C16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9D43" w14:textId="2B30D67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5380 ± 2660</w:t>
            </w:r>
          </w:p>
          <w:p w14:paraId="5644D5A5" w14:textId="0B9F76A2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4200 ± 8420</w:t>
            </w:r>
          </w:p>
          <w:p w14:paraId="29C50C3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25D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DDA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852F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3F07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3FE0" w14:textId="2E18F2D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386±582.00</w:t>
            </w:r>
          </w:p>
          <w:p w14:paraId="40CC66BE" w14:textId="096F91D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410.00±1272.00</w:t>
            </w:r>
          </w:p>
          <w:p w14:paraId="59BFE277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7EF59B22" w14:textId="7777777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1882" w14:textId="541C9B1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418DC7F8" w14:textId="77777777" w:rsidTr="002D75D6">
        <w:trPr>
          <w:trHeight w:val="32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6BBA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De La </w:t>
            </w:r>
            <w:proofErr w:type="spellStart"/>
            <w:r w:rsidRPr="000E4079">
              <w:rPr>
                <w:sz w:val="22"/>
                <w:szCs w:val="22"/>
              </w:rPr>
              <w:t>Maza</w:t>
            </w:r>
            <w:proofErr w:type="spellEnd"/>
            <w:r w:rsidRPr="000E4079">
              <w:rPr>
                <w:sz w:val="22"/>
                <w:szCs w:val="22"/>
              </w:rPr>
              <w:t xml:space="preserve"> et al. 2007</w:t>
            </w:r>
          </w:p>
          <w:p w14:paraId="65390E57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80D4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319D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3090" w14:textId="4C2C940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7.7±5</w:t>
            </w:r>
          </w:p>
          <w:p w14:paraId="76A4DDBF" w14:textId="27A7B96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O: 5.4±4 </w:t>
            </w:r>
          </w:p>
          <w:p w14:paraId="2DDBED6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( </w:t>
            </w:r>
            <w:proofErr w:type="spellStart"/>
            <w:r w:rsidRPr="000E4079">
              <w:rPr>
                <w:sz w:val="22"/>
                <w:szCs w:val="22"/>
              </w:rPr>
              <w:t>μU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FF4E" w14:textId="4F7093A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8.50 ± 7.0 </w:t>
            </w:r>
          </w:p>
          <w:p w14:paraId="3D541ACB" w14:textId="2CDE506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6.20 ± 4.0</w:t>
            </w:r>
          </w:p>
          <w:p w14:paraId="5E94BE2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BBC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D60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F935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592A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12A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F7F2" w14:textId="72D5DA8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0E994039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D52C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Di Francesco et al. 2005</w:t>
            </w:r>
          </w:p>
          <w:p w14:paraId="069C91E7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6120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E587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3A8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30C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ECB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87E2" w14:textId="4C5B2762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12.60</w:t>
            </w:r>
            <w:r w:rsidR="004A38AA" w:rsidRPr="000E4079">
              <w:rPr>
                <w:sz w:val="22"/>
                <w:szCs w:val="22"/>
              </w:rPr>
              <w:t xml:space="preserve">±13.80 </w:t>
            </w:r>
          </w:p>
          <w:p w14:paraId="12EB07EB" w14:textId="65FEA01F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1.5±29.09</w:t>
            </w:r>
          </w:p>
          <w:p w14:paraId="2E8688B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745CB" w14:textId="7D0A96C8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4.8</w:t>
            </w:r>
            <w:r w:rsidR="004A38AA" w:rsidRPr="000E4079">
              <w:rPr>
                <w:sz w:val="22"/>
                <w:szCs w:val="22"/>
              </w:rPr>
              <w:t>±14.70</w:t>
            </w:r>
          </w:p>
          <w:p w14:paraId="26B9EFDC" w14:textId="4452904C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4.9±</w:t>
            </w:r>
            <w:r w:rsidR="004A38AA" w:rsidRPr="000E4079">
              <w:rPr>
                <w:sz w:val="22"/>
                <w:szCs w:val="22"/>
              </w:rPr>
              <w:t>15.18</w:t>
            </w:r>
          </w:p>
          <w:p w14:paraId="41FD6FC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648A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D6E2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3EE9" w14:textId="4EE0E07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32D8C321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17A7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Di Francesco et al. 2006</w:t>
            </w:r>
          </w:p>
          <w:p w14:paraId="7302E936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9A43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EC07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A316" w14:textId="3B01981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3.53±21.50</w:t>
            </w:r>
          </w:p>
          <w:p w14:paraId="59511979" w14:textId="3440662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6.87±26.19</w:t>
            </w:r>
          </w:p>
          <w:p w14:paraId="4439EB8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mU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174B2900" w14:textId="4E8AF731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F3BB" w14:textId="0FAADF7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1240 ± 3082.99</w:t>
            </w:r>
          </w:p>
          <w:p w14:paraId="54CED56E" w14:textId="294AADE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4860 ± 11794.5</w:t>
            </w:r>
          </w:p>
          <w:p w14:paraId="1DDEBCA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E98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7C8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3AEB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194D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D6F2" w14:textId="50B8D9B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2.70±41.30</w:t>
            </w:r>
          </w:p>
          <w:p w14:paraId="314BF6DC" w14:textId="56C073F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7.80±41.01</w:t>
            </w:r>
          </w:p>
          <w:p w14:paraId="315FDC2D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1673F2ED" w14:textId="7777777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0641" w14:textId="5DEA7D9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16C3065B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2A8D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Di Francesco et al. 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3665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A009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19F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D74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D4BC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3B4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CFEA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1DB9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9C3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EBA76" w14:textId="648D2CF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62.80±20.40</w:t>
            </w:r>
          </w:p>
          <w:p w14:paraId="4E84C0CD" w14:textId="0994D29C" w:rsidR="004A38AA" w:rsidRPr="000E4079" w:rsidRDefault="00C82C24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: 42.50</w:t>
            </w:r>
            <w:r w:rsidR="004A38AA" w:rsidRPr="000E4079">
              <w:rPr>
                <w:sz w:val="22"/>
                <w:szCs w:val="22"/>
              </w:rPr>
              <w:t>±31.51</w:t>
            </w:r>
          </w:p>
          <w:p w14:paraId="458E883C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1B93F8F8" w14:textId="55E54DE4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6834F4FC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796B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Di Francesco et al. 2010</w:t>
            </w:r>
          </w:p>
          <w:p w14:paraId="33BECE04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244D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8FB8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C619" w14:textId="20C9900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 20% Fat: 5.81±14.91 </w:t>
            </w:r>
          </w:p>
          <w:p w14:paraId="1CE857E8" w14:textId="60A0C48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40% Fat: 5.81±19.44</w:t>
            </w:r>
          </w:p>
          <w:p w14:paraId="2CE43531" w14:textId="2AFECD6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20% Fat: 9.36±22.03</w:t>
            </w:r>
          </w:p>
          <w:p w14:paraId="31C8A086" w14:textId="1E5E483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40% Fat: 7.35±17.50</w:t>
            </w:r>
          </w:p>
          <w:p w14:paraId="78C30B4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U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53B8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D36D" w14:textId="2C1B55BC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0% Fat: 41.20±38.04</w:t>
            </w:r>
          </w:p>
          <w:p w14:paraId="54658F40" w14:textId="1BA6D081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40% Fat: 38.2±24.63</w:t>
            </w:r>
          </w:p>
          <w:p w14:paraId="365077E6" w14:textId="62FCD71E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20% Fat: 45.60±35.64</w:t>
            </w:r>
          </w:p>
          <w:p w14:paraId="56AB7840" w14:textId="6E3A31CB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O 40% Fat: 47.90±29.81 </w:t>
            </w:r>
          </w:p>
          <w:p w14:paraId="0B311DD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C53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43EA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4295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3C46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322E" w14:textId="4F6A674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419F7B57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7656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Flint et al. 2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AE66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6F00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8C3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EDC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BB7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859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Total Plasma </w:t>
            </w:r>
          </w:p>
          <w:p w14:paraId="610BBCA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CCK</w:t>
            </w:r>
          </w:p>
          <w:p w14:paraId="1A519D6D" w14:textId="7DB2B330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5.69±8.93</w:t>
            </w:r>
          </w:p>
          <w:p w14:paraId="54EBD22C" w14:textId="1B3CD41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4.58±50.66</w:t>
            </w:r>
          </w:p>
          <w:p w14:paraId="4B897D83" w14:textId="07A12CC2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CCK-4</w:t>
            </w:r>
          </w:p>
          <w:p w14:paraId="74A0E972" w14:textId="7AE5C7D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0.80±1.40 </w:t>
            </w:r>
          </w:p>
          <w:p w14:paraId="1B6D7F35" w14:textId="02A5DDF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.50±</w:t>
            </w:r>
            <w:r w:rsidR="00C23595" w:rsidRPr="000E4079">
              <w:rPr>
                <w:sz w:val="22"/>
                <w:szCs w:val="22"/>
              </w:rPr>
              <w:t>2.70</w:t>
            </w:r>
          </w:p>
          <w:p w14:paraId="52B5D61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CCK-8s</w:t>
            </w:r>
          </w:p>
          <w:p w14:paraId="5421612F" w14:textId="153C54BA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6.40±</w:t>
            </w:r>
            <w:r w:rsidR="00C23595" w:rsidRPr="000E4079">
              <w:rPr>
                <w:sz w:val="22"/>
                <w:szCs w:val="22"/>
              </w:rPr>
              <w:t>8.00</w:t>
            </w:r>
          </w:p>
          <w:p w14:paraId="771F5F29" w14:textId="0E552C3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±29.40±</w:t>
            </w:r>
            <w:r w:rsidR="00C23595" w:rsidRPr="000E4079">
              <w:rPr>
                <w:sz w:val="22"/>
                <w:szCs w:val="22"/>
              </w:rPr>
              <w:t>6.010</w:t>
            </w:r>
          </w:p>
          <w:p w14:paraId="0992972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CCK-8ns</w:t>
            </w:r>
          </w:p>
          <w:p w14:paraId="2D956216" w14:textId="628CA72F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0.70±1.20 </w:t>
            </w:r>
          </w:p>
          <w:p w14:paraId="039FC8EC" w14:textId="36ED4AD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.50±3.30</w:t>
            </w:r>
          </w:p>
          <w:p w14:paraId="080D3021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24CB62B0" w14:textId="7777777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5C5F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962C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A33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35924" w14:textId="456F202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0D09DADB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B9A7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Franceschini</w:t>
            </w:r>
            <w:proofErr w:type="spellEnd"/>
            <w:r w:rsidRPr="000E4079">
              <w:rPr>
                <w:sz w:val="22"/>
                <w:szCs w:val="22"/>
              </w:rPr>
              <w:t xml:space="preserve"> et al 1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1833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4F4A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AD8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1768" w14:textId="407DF860" w:rsidR="004A38AA" w:rsidRPr="000E4079" w:rsidRDefault="000E4079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: 7540±2276.84 </w:t>
            </w:r>
          </w:p>
          <w:p w14:paraId="062DF5BC" w14:textId="47455D53" w:rsidR="004A38AA" w:rsidRPr="000E4079" w:rsidRDefault="000E4079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: 6950±3152.33</w:t>
            </w:r>
          </w:p>
          <w:p w14:paraId="42742AA7" w14:textId="77777777" w:rsid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2C38F1DC" w14:textId="4B1A13B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401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856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DBDB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34A7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0AF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BA1D" w14:textId="2836130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61C40151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DC1D3" w14:textId="571FF7B5" w:rsidR="004A38AA" w:rsidRPr="000E4079" w:rsidRDefault="004A38AA" w:rsidP="00236BA1">
            <w:pPr>
              <w:rPr>
                <w:sz w:val="22"/>
                <w:szCs w:val="22"/>
              </w:rPr>
            </w:pPr>
          </w:p>
          <w:p w14:paraId="66A19351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D7832" w14:textId="006EC8FA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8F3FA" w14:textId="3520D9B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4E5D" w14:textId="7D951F35" w:rsidR="000E4079" w:rsidRPr="008C524E" w:rsidRDefault="000E4079" w:rsidP="00DB3357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3D26" w14:textId="5EDF0F1F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9BEC" w14:textId="73A6EA8E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5A4B" w14:textId="6581374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DB382" w14:textId="29329C00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C47E9" w14:textId="1597737C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8CA3" w14:textId="6E361A76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0964" w14:textId="2E53F6D3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6A5F506E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35EE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Giezenaar</w:t>
            </w:r>
            <w:proofErr w:type="spellEnd"/>
            <w:r w:rsidRPr="000E4079">
              <w:rPr>
                <w:sz w:val="22"/>
                <w:szCs w:val="22"/>
              </w:rPr>
              <w:t xml:space="preserve"> et al. 2018a</w:t>
            </w:r>
          </w:p>
          <w:p w14:paraId="600CEC5B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4457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A8B7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69FA" w14:textId="356032B0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.60</w:t>
            </w:r>
            <w:r w:rsidR="004A38AA" w:rsidRPr="000E4079">
              <w:rPr>
                <w:sz w:val="22"/>
                <w:szCs w:val="22"/>
              </w:rPr>
              <w:t>±1.95</w:t>
            </w:r>
          </w:p>
          <w:p w14:paraId="27EC7C84" w14:textId="025DC87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.09±0.80</w:t>
            </w:r>
          </w:p>
          <w:p w14:paraId="36718F9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mU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AA8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F6DA" w14:textId="242B108C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5.53±7.54</w:t>
            </w:r>
          </w:p>
          <w:p w14:paraId="72399AA4" w14:textId="1890F844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3.12±9.07</w:t>
            </w:r>
          </w:p>
          <w:p w14:paraId="26EE72D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7DC3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3A8FD" w14:textId="21C7F520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34.98±13.02 </w:t>
            </w:r>
          </w:p>
          <w:p w14:paraId="488E3E92" w14:textId="782CB0B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6.10±</w:t>
            </w:r>
            <w:r w:rsidR="00C23595" w:rsidRPr="000E4079">
              <w:rPr>
                <w:sz w:val="22"/>
                <w:szCs w:val="22"/>
              </w:rPr>
              <w:t>5.55</w:t>
            </w:r>
          </w:p>
          <w:p w14:paraId="1403378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5E633" w14:textId="46F30A3E" w:rsidR="004A38AA" w:rsidRPr="000E4079" w:rsidRDefault="000E4079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: 12.12</w:t>
            </w:r>
            <w:r w:rsidR="004A38AA" w:rsidRPr="000E4079">
              <w:rPr>
                <w:sz w:val="22"/>
                <w:szCs w:val="22"/>
              </w:rPr>
              <w:t>±</w:t>
            </w:r>
            <w:r w:rsidRPr="000E4079">
              <w:rPr>
                <w:sz w:val="22"/>
                <w:szCs w:val="22"/>
              </w:rPr>
              <w:t>1.96</w:t>
            </w:r>
          </w:p>
          <w:p w14:paraId="2E1D1EA6" w14:textId="550528FB" w:rsidR="004A38AA" w:rsidRPr="000E4079" w:rsidRDefault="000E4079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4.78±</w:t>
            </w:r>
            <w:r w:rsidR="004A38AA" w:rsidRPr="000E4079">
              <w:rPr>
                <w:sz w:val="22"/>
                <w:szCs w:val="22"/>
              </w:rPr>
              <w:t>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9601" w14:textId="2AEBE7C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1480.00 ± 1207.70</w:t>
            </w:r>
          </w:p>
          <w:p w14:paraId="2C9E5AE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505.00 ±296.09</w:t>
            </w:r>
          </w:p>
          <w:p w14:paraId="2AB1353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A846" w14:textId="18BC06F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286317B8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D855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Giezenaar</w:t>
            </w:r>
            <w:proofErr w:type="spellEnd"/>
            <w:r w:rsidRPr="000E4079">
              <w:rPr>
                <w:sz w:val="22"/>
                <w:szCs w:val="22"/>
              </w:rPr>
              <w:t xml:space="preserve"> et al. 2018b</w:t>
            </w:r>
          </w:p>
          <w:p w14:paraId="671164B2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0F7C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F45F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C766" w14:textId="47DB9315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20kcal: 5.66±</w:t>
            </w:r>
            <w:r w:rsidR="000E4079">
              <w:rPr>
                <w:sz w:val="22"/>
                <w:szCs w:val="22"/>
              </w:rPr>
              <w:t>2.72</w:t>
            </w:r>
          </w:p>
          <w:p w14:paraId="6E8B2AD9" w14:textId="69ECED44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kcal: 4.39±</w:t>
            </w:r>
            <w:r w:rsidR="000E4079">
              <w:rPr>
                <w:sz w:val="22"/>
                <w:szCs w:val="22"/>
              </w:rPr>
              <w:t>3.64</w:t>
            </w:r>
          </w:p>
          <w:p w14:paraId="177105ED" w14:textId="31257FE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120kcal: 4.78±</w:t>
            </w:r>
            <w:r w:rsidR="000E4079">
              <w:rPr>
                <w:sz w:val="22"/>
                <w:szCs w:val="22"/>
              </w:rPr>
              <w:t>2.20</w:t>
            </w:r>
          </w:p>
          <w:p w14:paraId="3658CB6C" w14:textId="451A6EF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kcal: 4.78±</w:t>
            </w:r>
            <w:r w:rsidR="000E4079">
              <w:rPr>
                <w:sz w:val="22"/>
                <w:szCs w:val="22"/>
              </w:rPr>
              <w:t>2.20</w:t>
            </w:r>
          </w:p>
          <w:p w14:paraId="0780B80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mU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2E3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F0A8" w14:textId="6CE407D7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20kcal: 22.40±4.40</w:t>
            </w:r>
          </w:p>
          <w:p w14:paraId="1B379E82" w14:textId="55502B6F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kcal: 21.10±9.60</w:t>
            </w:r>
          </w:p>
          <w:p w14:paraId="3FC8B140" w14:textId="38CC7D0A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120kcal: 29.40±</w:t>
            </w:r>
            <w:r w:rsidR="004A38AA" w:rsidRPr="000E4079">
              <w:rPr>
                <w:sz w:val="22"/>
                <w:szCs w:val="22"/>
              </w:rPr>
              <w:t>9.60</w:t>
            </w:r>
          </w:p>
          <w:p w14:paraId="1531CA8C" w14:textId="24C44EB8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kcal: 34.50±18.00</w:t>
            </w:r>
          </w:p>
          <w:p w14:paraId="3234205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14CAA93E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C8AC" w14:textId="2581AC51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20kcal: 3.42±2.84</w:t>
            </w:r>
          </w:p>
          <w:p w14:paraId="097E2A9B" w14:textId="1BC6D9F3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 kcal: 3.13±1.68</w:t>
            </w:r>
          </w:p>
          <w:p w14:paraId="395A9C01" w14:textId="423A5B6E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120 kcal: 4.78±2.20</w:t>
            </w:r>
          </w:p>
          <w:p w14:paraId="2F2C4C68" w14:textId="613AD67C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280 kcal: 4.78±2.20</w:t>
            </w:r>
          </w:p>
          <w:p w14:paraId="517C076C" w14:textId="29434AC9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1598BE8A" w14:textId="77777777" w:rsidR="00C23595" w:rsidRPr="000E4079" w:rsidRDefault="00C23595" w:rsidP="00236BA1">
            <w:pPr>
              <w:rPr>
                <w:sz w:val="22"/>
                <w:szCs w:val="22"/>
              </w:rPr>
            </w:pPr>
          </w:p>
          <w:p w14:paraId="1E35ABAE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7E5D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7A7D8" w14:textId="21C3818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20</w:t>
            </w:r>
            <w:r w:rsidR="00CE71BA">
              <w:rPr>
                <w:sz w:val="22"/>
                <w:szCs w:val="22"/>
              </w:rPr>
              <w:t>kcal: 15.90</w:t>
            </w:r>
            <w:r w:rsidRPr="000E4079">
              <w:rPr>
                <w:sz w:val="22"/>
                <w:szCs w:val="22"/>
              </w:rPr>
              <w:t>±</w:t>
            </w:r>
            <w:r w:rsidR="00CE71BA">
              <w:rPr>
                <w:sz w:val="22"/>
                <w:szCs w:val="22"/>
              </w:rPr>
              <w:t>4.80</w:t>
            </w:r>
          </w:p>
          <w:p w14:paraId="546ED871" w14:textId="02FF67E5" w:rsidR="004A38AA" w:rsidRPr="000E4079" w:rsidRDefault="00CE71BA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 280kcal: 14.70±</w:t>
            </w:r>
            <w:r w:rsidR="004A38AA" w:rsidRPr="000E4079">
              <w:rPr>
                <w:sz w:val="22"/>
                <w:szCs w:val="22"/>
              </w:rPr>
              <w:t>9.60</w:t>
            </w:r>
          </w:p>
          <w:p w14:paraId="4DD0F6BE" w14:textId="58C961E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O 120kcal: 12.2 ± 9.20 </w:t>
            </w:r>
          </w:p>
          <w:p w14:paraId="6496AEB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280kcal: 12.2 ± 9.2</w:t>
            </w:r>
          </w:p>
          <w:p w14:paraId="49CD420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626B386C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695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120kcal: 1420.00 ± 320.00</w:t>
            </w:r>
          </w:p>
          <w:p w14:paraId="53596F5A" w14:textId="7A34C25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280kcal: 1590.00 ± 920.00</w:t>
            </w:r>
          </w:p>
          <w:p w14:paraId="2403D111" w14:textId="0DEF95D4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120kcal: 1420.00 ± 760.00</w:t>
            </w:r>
          </w:p>
          <w:p w14:paraId="3CF67614" w14:textId="6EE43B7C" w:rsidR="004A38AA" w:rsidRPr="000E4079" w:rsidRDefault="00F23FBD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="004A38AA" w:rsidRPr="000E4079">
              <w:rPr>
                <w:sz w:val="22"/>
                <w:szCs w:val="22"/>
              </w:rPr>
              <w:t xml:space="preserve"> 280kcal: 1470.00 ± 640.00</w:t>
            </w:r>
          </w:p>
          <w:p w14:paraId="44CAF7F6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561CB169" w14:textId="7777777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D063" w14:textId="3C07367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-</w:t>
            </w:r>
          </w:p>
        </w:tc>
      </w:tr>
      <w:tr w:rsidR="000E4079" w:rsidRPr="00236BA1" w14:paraId="3B28FB08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1B8B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Groen et al. 2016 </w:t>
            </w:r>
          </w:p>
          <w:p w14:paraId="7D67701C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4CE4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AF14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1B06" w14:textId="50D3C2B9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9.08±</w:t>
            </w:r>
            <w:r w:rsidR="005C53FE" w:rsidRPr="000E4079">
              <w:rPr>
                <w:sz w:val="22"/>
                <w:szCs w:val="22"/>
              </w:rPr>
              <w:t>26.41</w:t>
            </w:r>
          </w:p>
          <w:p w14:paraId="6032D452" w14:textId="0A02FC3A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0.41±17.05</w:t>
            </w:r>
          </w:p>
          <w:p w14:paraId="35DA9D3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mU.L</w:t>
            </w:r>
            <w:r w:rsidRPr="000E4079">
              <w:rPr>
                <w:sz w:val="22"/>
                <w:szCs w:val="22"/>
                <w:vertAlign w:val="superscript"/>
              </w:rPr>
              <w:t>-1</w:t>
            </w:r>
            <w:r w:rsidRPr="000E4079">
              <w:rPr>
                <w:sz w:val="22"/>
                <w:szCs w:val="22"/>
              </w:rPr>
              <w:t xml:space="preserve">) </w:t>
            </w:r>
          </w:p>
          <w:p w14:paraId="19083D23" w14:textId="2F9302AE" w:rsidR="005C53FE" w:rsidRPr="000E4079" w:rsidRDefault="005C53FE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E180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D3DE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B3F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FE30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5E33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A234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A3FA9" w14:textId="0F116BD0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155BA718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3241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Moss. 2012</w:t>
            </w:r>
          </w:p>
          <w:p w14:paraId="7AFB88EC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0C36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49E5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F5E7" w14:textId="01811F6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9.87±12.13</w:t>
            </w:r>
          </w:p>
          <w:p w14:paraId="23492D4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7.3 ± 17.39</w:t>
            </w:r>
          </w:p>
          <w:p w14:paraId="52D3DA1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16A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2E73C" w14:textId="08945381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217.00±203.65</w:t>
            </w:r>
          </w:p>
          <w:p w14:paraId="3C78CBB7" w14:textId="5451265A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71±144.52</w:t>
            </w:r>
          </w:p>
          <w:p w14:paraId="012C105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797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97F82" w14:textId="2A42794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31.00±</w:t>
            </w:r>
            <w:r w:rsidR="000E4079" w:rsidRPr="000E4079">
              <w:rPr>
                <w:sz w:val="22"/>
                <w:szCs w:val="22"/>
              </w:rPr>
              <w:t xml:space="preserve">36.06 </w:t>
            </w:r>
          </w:p>
          <w:p w14:paraId="1EBD8C09" w14:textId="76B90E6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26.70±67.12</w:t>
            </w:r>
          </w:p>
          <w:p w14:paraId="10372B2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F250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D3A0" w14:textId="140B87B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2153.43 ± 2301.93</w:t>
            </w:r>
          </w:p>
          <w:p w14:paraId="3F4F69BB" w14:textId="77CEFFA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3161.06 ± 2946.96</w:t>
            </w:r>
          </w:p>
          <w:p w14:paraId="649801C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B3F91" w14:textId="5033F674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</w:t>
            </w:r>
            <w:r w:rsidR="00A530E1">
              <w:rPr>
                <w:sz w:val="22"/>
                <w:szCs w:val="22"/>
              </w:rPr>
              <w:t>980.67</w:t>
            </w:r>
            <w:r w:rsidRPr="000E4079">
              <w:rPr>
                <w:sz w:val="22"/>
                <w:szCs w:val="22"/>
              </w:rPr>
              <w:t>±1215.30</w:t>
            </w:r>
          </w:p>
          <w:p w14:paraId="34A2742E" w14:textId="51E9BD6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808.80±982.32</w:t>
            </w:r>
          </w:p>
          <w:p w14:paraId="39977235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3850F88A" w14:textId="574FEA57" w:rsidR="00F23FBD" w:rsidRPr="000E4079" w:rsidRDefault="00F23FBD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09680899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5F8D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Khalil et al. 1985</w:t>
            </w:r>
          </w:p>
          <w:p w14:paraId="63C847FD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  <w:p w14:paraId="157EA6BB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F040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ABEA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463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  <w:p w14:paraId="19234F87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BED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2A6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AA5A" w14:textId="622F7ED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120.00±</w:t>
            </w:r>
            <w:r w:rsidR="00C23595" w:rsidRPr="000E4079">
              <w:rPr>
                <w:sz w:val="22"/>
                <w:szCs w:val="22"/>
              </w:rPr>
              <w:t xml:space="preserve">56.12 </w:t>
            </w:r>
          </w:p>
          <w:p w14:paraId="04F20A74" w14:textId="235128D2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94.00</w:t>
            </w:r>
            <w:r w:rsidR="004A38AA" w:rsidRPr="000E4079">
              <w:rPr>
                <w:sz w:val="22"/>
                <w:szCs w:val="22"/>
              </w:rPr>
              <w:t>±67.39</w:t>
            </w:r>
          </w:p>
          <w:p w14:paraId="738831F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2D82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B4C2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256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7A1B" w14:textId="51AE3AC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785E8DDB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E7E3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MacIntosh et al. 1999</w:t>
            </w:r>
          </w:p>
          <w:p w14:paraId="67DC08DF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D429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0135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AA5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46A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5DB1" w14:textId="568A50A6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Glucose: 6.26±6.09</w:t>
            </w:r>
          </w:p>
          <w:p w14:paraId="41913654" w14:textId="2332E9A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ipid: 7.68±9.21</w:t>
            </w:r>
          </w:p>
          <w:p w14:paraId="634A4D10" w14:textId="6DB39BAE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Glucose: 8.56±11.09</w:t>
            </w:r>
          </w:p>
          <w:p w14:paraId="347B51E7" w14:textId="4FE70B91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ipid:10.20</w:t>
            </w:r>
            <w:r w:rsidR="004A38AA" w:rsidRPr="000E4079">
              <w:rPr>
                <w:sz w:val="22"/>
                <w:szCs w:val="22"/>
              </w:rPr>
              <w:t>±</w:t>
            </w:r>
            <w:r w:rsidRPr="000E4079">
              <w:rPr>
                <w:sz w:val="22"/>
                <w:szCs w:val="22"/>
              </w:rPr>
              <w:t>1</w:t>
            </w:r>
            <w:r w:rsidR="004A38AA" w:rsidRPr="000E4079">
              <w:rPr>
                <w:sz w:val="22"/>
                <w:szCs w:val="22"/>
              </w:rPr>
              <w:t>0.84</w:t>
            </w:r>
          </w:p>
          <w:p w14:paraId="1B88032F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7DF26357" w14:textId="275C5079" w:rsidR="00CE71BA" w:rsidRPr="000E4079" w:rsidRDefault="00CE71B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0321" w14:textId="062014A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Glucose: 6.05±8.70</w:t>
            </w:r>
          </w:p>
          <w:p w14:paraId="7A7881B5" w14:textId="2031517D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ipid: 3.07</w:t>
            </w:r>
            <w:r w:rsidR="004A38AA" w:rsidRPr="000E4079">
              <w:rPr>
                <w:sz w:val="22"/>
                <w:szCs w:val="22"/>
              </w:rPr>
              <w:t>±</w:t>
            </w:r>
            <w:r w:rsidRPr="000E4079">
              <w:rPr>
                <w:sz w:val="22"/>
                <w:szCs w:val="22"/>
              </w:rPr>
              <w:t>1.48</w:t>
            </w:r>
          </w:p>
          <w:p w14:paraId="4B1F616D" w14:textId="539A8A9B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O Glucose: 8.48±12.84 </w:t>
            </w:r>
          </w:p>
          <w:p w14:paraId="4D372A46" w14:textId="5E8850E3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ipid: 4.48±2.09</w:t>
            </w:r>
          </w:p>
          <w:p w14:paraId="585DADA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55750" w14:textId="21CE6B7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Glucose: 9.99±</w:t>
            </w:r>
            <w:r w:rsidR="000E4079" w:rsidRPr="000E4079">
              <w:rPr>
                <w:sz w:val="22"/>
                <w:szCs w:val="22"/>
              </w:rPr>
              <w:t>5.58</w:t>
            </w:r>
          </w:p>
          <w:p w14:paraId="40B3591A" w14:textId="5D87452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ipid: 10.90±5.23</w:t>
            </w:r>
          </w:p>
          <w:p w14:paraId="3C6439FF" w14:textId="1FAFEC43" w:rsidR="004A38AA" w:rsidRPr="000E4079" w:rsidRDefault="000E4079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Glucose: 10.00±6.90</w:t>
            </w:r>
          </w:p>
          <w:p w14:paraId="00EB89D5" w14:textId="5F1206A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ipid:</w:t>
            </w:r>
            <w:r w:rsidR="000E4079" w:rsidRPr="000E4079">
              <w:rPr>
                <w:sz w:val="22"/>
                <w:szCs w:val="22"/>
              </w:rPr>
              <w:t>11.90 ±6.22</w:t>
            </w:r>
          </w:p>
          <w:p w14:paraId="671364C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D18A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A4F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7C2D" w14:textId="56EC28FF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59AACC5D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4FDA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MacIntosh et al. 2001a</w:t>
            </w:r>
          </w:p>
          <w:p w14:paraId="4933A325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6941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CF5E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62E8" w14:textId="7118231B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4.71±33.24</w:t>
            </w:r>
          </w:p>
          <w:p w14:paraId="561F2A42" w14:textId="6C4147DF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7.19±</w:t>
            </w:r>
            <w:r w:rsidR="004A38AA" w:rsidRPr="000E4079">
              <w:rPr>
                <w:sz w:val="22"/>
                <w:szCs w:val="22"/>
              </w:rPr>
              <w:t>41.46</w:t>
            </w:r>
          </w:p>
          <w:p w14:paraId="4A04FA7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mU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96B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F5BE" w14:textId="6834D32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Glucose: 11.30±22.71</w:t>
            </w:r>
          </w:p>
          <w:p w14:paraId="5C94D6B2" w14:textId="58DCBD70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Y Lipid: 13.10±20.55</w:t>
            </w:r>
          </w:p>
          <w:p w14:paraId="17AC2753" w14:textId="685D1F7A" w:rsidR="004A38AA" w:rsidRPr="000E4079" w:rsidRDefault="00CE71BA" w:rsidP="00236BA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 Glucose: 9.44±</w:t>
            </w:r>
            <w:r w:rsidR="004A38AA" w:rsidRPr="000E4079">
              <w:rPr>
                <w:sz w:val="22"/>
                <w:szCs w:val="22"/>
              </w:rPr>
              <w:t>20.37</w:t>
            </w:r>
          </w:p>
          <w:p w14:paraId="79036A69" w14:textId="2D41A5F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ipid: 10.50±12.98</w:t>
            </w:r>
          </w:p>
          <w:p w14:paraId="59009B74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8A5E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0826D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1834C" w14:textId="7E01740A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Glucose 22.90 ± 40.38</w:t>
            </w:r>
          </w:p>
          <w:p w14:paraId="6966C6C9" w14:textId="21E8538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Y Lipid: 28.00 ± 31.37</w:t>
            </w:r>
          </w:p>
          <w:p w14:paraId="3A956843" w14:textId="6B96FB6D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Glucose: 25.00 ± 62.38</w:t>
            </w:r>
          </w:p>
          <w:p w14:paraId="3B70481C" w14:textId="01AB07E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ipid: 25.20 ± 33.53</w:t>
            </w:r>
          </w:p>
          <w:p w14:paraId="68B5CA1C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5D8B355C" w14:textId="195B9026" w:rsidR="00A530E1" w:rsidRPr="000E4079" w:rsidRDefault="00A530E1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E66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4083" w14:textId="5A038BB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CE71BA" w:rsidRPr="00236BA1" w14:paraId="7FE5DFD0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EDF7C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MacIntosh et al. 2001b </w:t>
            </w:r>
          </w:p>
          <w:p w14:paraId="20804767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00C7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B071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5B8C" w14:textId="62EA167E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Control: 7.27±25.63</w:t>
            </w:r>
          </w:p>
          <w:p w14:paraId="2F78A03E" w14:textId="7832C93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ow Dose: 7.44±</w:t>
            </w:r>
            <w:r w:rsidR="005C53FE" w:rsidRPr="000E4079">
              <w:rPr>
                <w:sz w:val="22"/>
                <w:szCs w:val="22"/>
              </w:rPr>
              <w:t>26.36</w:t>
            </w:r>
          </w:p>
          <w:p w14:paraId="41A8415E" w14:textId="755A45D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High Dose: 5.92±25.11</w:t>
            </w:r>
          </w:p>
          <w:p w14:paraId="4499B162" w14:textId="1A3AA23E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Control: 5.15±23.94</w:t>
            </w:r>
          </w:p>
          <w:p w14:paraId="6AD980BC" w14:textId="00C6A2D0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ow Dose: 5.67±25.11</w:t>
            </w:r>
          </w:p>
          <w:p w14:paraId="09844EA2" w14:textId="2C31FCCB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High Dose: 4.63</w:t>
            </w:r>
            <w:r w:rsidR="004A38AA" w:rsidRPr="000E4079">
              <w:rPr>
                <w:sz w:val="22"/>
                <w:szCs w:val="22"/>
              </w:rPr>
              <w:t>±</w:t>
            </w:r>
            <w:r w:rsidRPr="000E4079">
              <w:rPr>
                <w:sz w:val="22"/>
                <w:szCs w:val="22"/>
              </w:rPr>
              <w:t xml:space="preserve">20.33 </w:t>
            </w:r>
          </w:p>
          <w:p w14:paraId="33C955A6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( </w:t>
            </w:r>
            <w:proofErr w:type="spellStart"/>
            <w:r w:rsidRPr="000E4079">
              <w:rPr>
                <w:sz w:val="22"/>
                <w:szCs w:val="22"/>
              </w:rPr>
              <w:t>mU</w:t>
            </w:r>
            <w:proofErr w:type="spellEnd"/>
            <w:r w:rsidRPr="000E407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8F0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Control</w:t>
            </w:r>
          </w:p>
          <w:p w14:paraId="47660110" w14:textId="00C78E79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6330</w:t>
            </w:r>
            <w:r w:rsidR="004A38AA" w:rsidRPr="000E4079">
              <w:rPr>
                <w:sz w:val="22"/>
                <w:szCs w:val="22"/>
              </w:rPr>
              <w:t>±8037</w:t>
            </w:r>
          </w:p>
          <w:p w14:paraId="2F43ABA3" w14:textId="53BEA34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9746±8857</w:t>
            </w:r>
          </w:p>
          <w:p w14:paraId="272D912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Glucose</w:t>
            </w:r>
          </w:p>
          <w:p w14:paraId="1A256B6B" w14:textId="160FCCD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7</w:t>
            </w:r>
            <w:r w:rsidR="005C53FE" w:rsidRPr="000E4079">
              <w:rPr>
                <w:sz w:val="22"/>
                <w:szCs w:val="22"/>
              </w:rPr>
              <w:t>003</w:t>
            </w:r>
            <w:r w:rsidRPr="000E4079">
              <w:rPr>
                <w:sz w:val="22"/>
                <w:szCs w:val="22"/>
              </w:rPr>
              <w:t>±8021</w:t>
            </w:r>
          </w:p>
          <w:p w14:paraId="2896A5D7" w14:textId="32B804D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8360±8972</w:t>
            </w:r>
          </w:p>
          <w:p w14:paraId="57AE2372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Lipid</w:t>
            </w:r>
          </w:p>
          <w:p w14:paraId="4E92A8BA" w14:textId="75560C78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7110±8021</w:t>
            </w:r>
          </w:p>
          <w:p w14:paraId="6B5FB904" w14:textId="3D1AC027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9650</w:t>
            </w:r>
            <w:r w:rsidR="004A38AA" w:rsidRPr="000E4079">
              <w:rPr>
                <w:sz w:val="22"/>
                <w:szCs w:val="22"/>
              </w:rPr>
              <w:t>±12263</w:t>
            </w:r>
          </w:p>
          <w:p w14:paraId="1FF7804F" w14:textId="77777777" w:rsidR="004A38AA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715699B5" w14:textId="21178FE1" w:rsidR="00A530E1" w:rsidRPr="000E4079" w:rsidRDefault="00A530E1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B3AF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A39D7" w14:textId="2E940396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Plasma CCK </w:t>
            </w:r>
          </w:p>
          <w:p w14:paraId="2D99ACB9" w14:textId="472D0B0B" w:rsidR="004A38AA" w:rsidRPr="000E4079" w:rsidRDefault="00C23595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Control: 2.31±</w:t>
            </w:r>
            <w:r w:rsidR="004A38AA" w:rsidRPr="000E4079">
              <w:rPr>
                <w:sz w:val="22"/>
                <w:szCs w:val="22"/>
              </w:rPr>
              <w:t>2.46</w:t>
            </w:r>
          </w:p>
          <w:p w14:paraId="11E2D460" w14:textId="6EBC29EE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ow Dose: 2.19±2.08</w:t>
            </w:r>
          </w:p>
          <w:p w14:paraId="253F527A" w14:textId="24B8A50C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High Dose: 2.28±2.08</w:t>
            </w:r>
          </w:p>
          <w:p w14:paraId="3B1832F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Control:</w:t>
            </w:r>
          </w:p>
          <w:p w14:paraId="2A684084" w14:textId="5920E76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3.79±4.43</w:t>
            </w:r>
          </w:p>
          <w:p w14:paraId="5011A569" w14:textId="2E91C2A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ow Dose: 3.69±6.30</w:t>
            </w:r>
          </w:p>
          <w:p w14:paraId="1A5339F5" w14:textId="419D4AF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High Dose: 3.79±</w:t>
            </w:r>
            <w:r w:rsidR="00C23595" w:rsidRPr="000E4079">
              <w:rPr>
                <w:sz w:val="22"/>
                <w:szCs w:val="22"/>
              </w:rPr>
              <w:t>3.95</w:t>
            </w:r>
          </w:p>
          <w:p w14:paraId="76F90F4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Plasma CCK-8 receptor</w:t>
            </w:r>
          </w:p>
          <w:p w14:paraId="4BCD3080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  <w:p w14:paraId="19CA806F" w14:textId="348C992A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Control: 1.27±16.28</w:t>
            </w:r>
          </w:p>
          <w:p w14:paraId="1242F061" w14:textId="7C891D85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Low Dose: 1.80±18.76</w:t>
            </w:r>
          </w:p>
          <w:p w14:paraId="4F466A93" w14:textId="7FC68C4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 High Dose: 1.36±17.84</w:t>
            </w:r>
          </w:p>
          <w:p w14:paraId="7853896B" w14:textId="3A39547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lastRenderedPageBreak/>
              <w:t xml:space="preserve">O Control: 3.80±16.63 </w:t>
            </w:r>
          </w:p>
          <w:p w14:paraId="2259CD4F" w14:textId="1F1DB7C4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Low Dose: 7.33±27.26</w:t>
            </w:r>
          </w:p>
          <w:p w14:paraId="4F3AC82F" w14:textId="233433BA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 High Dose: 4.08±15.10</w:t>
            </w:r>
          </w:p>
          <w:p w14:paraId="3913121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mol</w:t>
            </w:r>
            <w:proofErr w:type="spellEnd"/>
            <w:r w:rsidRPr="000E4079">
              <w:rPr>
                <w:sz w:val="22"/>
                <w:szCs w:val="22"/>
              </w:rPr>
              <w:t>/L)</w:t>
            </w:r>
          </w:p>
          <w:p w14:paraId="37CEA1A8" w14:textId="24B118D9" w:rsidR="00C23595" w:rsidRPr="000E4079" w:rsidRDefault="00C23595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C6F1E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F9782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42641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3FF8" w14:textId="13F1F128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266B1992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81CC9" w14:textId="6630B8F8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505FE" w14:textId="7634E466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392E0" w14:textId="662B02E1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7EA8" w14:textId="1B1A6C40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C05B" w14:textId="5FB7860D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4E48" w14:textId="1E9E8069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6133" w14:textId="0D3850F3" w:rsidR="00C23595" w:rsidRPr="000E4079" w:rsidRDefault="00C23595" w:rsidP="00DB3357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AA6EA" w14:textId="0207ED0C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21A20" w14:textId="051D8F06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2387" w14:textId="5A048C5B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46CB5" w14:textId="7B897236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7EBBAA64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0CA41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0E4079">
              <w:rPr>
                <w:sz w:val="22"/>
                <w:szCs w:val="22"/>
              </w:rPr>
              <w:t>Melanson</w:t>
            </w:r>
            <w:proofErr w:type="spellEnd"/>
            <w:r w:rsidRPr="000E4079">
              <w:rPr>
                <w:sz w:val="22"/>
                <w:szCs w:val="22"/>
              </w:rPr>
              <w:t xml:space="preserve"> et al. 1998</w:t>
            </w:r>
          </w:p>
          <w:p w14:paraId="001C261D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EDBCF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373A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EBFE" w14:textId="14DD8686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 xml:space="preserve">Y: 14.12±28 </w:t>
            </w:r>
          </w:p>
          <w:p w14:paraId="4CCF1C03" w14:textId="367A2761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7.16±25.53</w:t>
            </w:r>
          </w:p>
          <w:p w14:paraId="1131F4E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μU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006B4D19" w14:textId="074585FD" w:rsidR="005C53FE" w:rsidRPr="000E4079" w:rsidRDefault="005C53FE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60D8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111D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E784A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97C83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A67F5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0EF2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3BA9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071AB869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4C308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Moller et al. 1998</w:t>
            </w:r>
          </w:p>
          <w:p w14:paraId="003AB166" w14:textId="77777777" w:rsidR="004A38AA" w:rsidRPr="000E4079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43EF7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075D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861A" w14:textId="77D2CC1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 6±3.2</w:t>
            </w:r>
          </w:p>
          <w:p w14:paraId="22EB772F" w14:textId="478AF3B3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6.9±3.7</w:t>
            </w:r>
          </w:p>
          <w:p w14:paraId="6E08FC2E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μU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427F6" w14:textId="49DD91FC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Y:8100 ± 7100</w:t>
            </w:r>
          </w:p>
          <w:p w14:paraId="516248F5" w14:textId="41D64961" w:rsidR="004A38AA" w:rsidRPr="000E4079" w:rsidRDefault="005C53FE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O: 11200</w:t>
            </w:r>
            <w:r w:rsidR="004A38AA" w:rsidRPr="000E4079">
              <w:rPr>
                <w:sz w:val="22"/>
                <w:szCs w:val="22"/>
              </w:rPr>
              <w:t>±</w:t>
            </w:r>
            <w:r w:rsidRPr="000E4079">
              <w:rPr>
                <w:sz w:val="22"/>
                <w:szCs w:val="22"/>
              </w:rPr>
              <w:t>10000</w:t>
            </w:r>
          </w:p>
          <w:p w14:paraId="5F8BA7F0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(</w:t>
            </w:r>
            <w:proofErr w:type="spellStart"/>
            <w:r w:rsidRPr="000E4079">
              <w:rPr>
                <w:sz w:val="22"/>
                <w:szCs w:val="22"/>
              </w:rPr>
              <w:t>pg</w:t>
            </w:r>
            <w:proofErr w:type="spellEnd"/>
            <w:r w:rsidRPr="000E4079">
              <w:rPr>
                <w:sz w:val="22"/>
                <w:szCs w:val="22"/>
              </w:rPr>
              <w:t>/ml)</w:t>
            </w:r>
          </w:p>
          <w:p w14:paraId="4295BB2A" w14:textId="54C9DF62" w:rsidR="005C53FE" w:rsidRPr="000E4079" w:rsidRDefault="005C53FE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A2423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F915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84E1A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9337B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8CF39" w14:textId="77777777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C385" w14:textId="212BEDBB" w:rsidR="004A38AA" w:rsidRPr="000E4079" w:rsidRDefault="004A38AA" w:rsidP="00236BA1">
            <w:pPr>
              <w:rPr>
                <w:sz w:val="22"/>
                <w:szCs w:val="22"/>
              </w:rPr>
            </w:pPr>
            <w:r w:rsidRPr="000E4079">
              <w:rPr>
                <w:sz w:val="22"/>
                <w:szCs w:val="22"/>
              </w:rPr>
              <w:t>-</w:t>
            </w:r>
          </w:p>
        </w:tc>
      </w:tr>
      <w:tr w:rsidR="000E4079" w:rsidRPr="00236BA1" w14:paraId="232C3007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9597D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Nass et al. 2014</w:t>
            </w:r>
          </w:p>
          <w:p w14:paraId="2721479F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5706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72BB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4D9B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C08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073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F36C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51E7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DF76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9B550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0A55" w14:textId="333A69B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17959909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B4B8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Ostlund</w:t>
            </w:r>
            <w:proofErr w:type="spellEnd"/>
            <w:r w:rsidRPr="00F23FBD">
              <w:rPr>
                <w:sz w:val="22"/>
                <w:szCs w:val="22"/>
              </w:rPr>
              <w:t xml:space="preserve"> et al. 1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CF20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DBFB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EDF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5080" w14:textId="49C92E78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7800.00±16037.80</w:t>
            </w:r>
          </w:p>
          <w:p w14:paraId="399818CA" w14:textId="0368F1F9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8360.00±6434.28</w:t>
            </w:r>
          </w:p>
          <w:p w14:paraId="02052CE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1AFBD281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5F8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8E8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03AF0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1F2F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A52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2732" w14:textId="66DCCB1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3417C01D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CA91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Rigamonti</w:t>
            </w:r>
            <w:proofErr w:type="spellEnd"/>
            <w:r w:rsidRPr="00F23FBD">
              <w:rPr>
                <w:sz w:val="22"/>
                <w:szCs w:val="22"/>
              </w:rPr>
              <w:t xml:space="preserve"> et al. 2002</w:t>
            </w:r>
          </w:p>
          <w:p w14:paraId="238FA163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F181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D503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A6CA" w14:textId="6B29571C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3.5±2.08</w:t>
            </w:r>
          </w:p>
          <w:p w14:paraId="45369309" w14:textId="0E7F78BF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0.5±6.88</w:t>
            </w:r>
          </w:p>
          <w:p w14:paraId="2362B6E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597F7D9A" w14:textId="4B47FA86" w:rsidR="005C53FE" w:rsidRPr="00F23FBD" w:rsidRDefault="005C53FE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676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51F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E96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E829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5AB9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6F3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1BA0" w14:textId="44CE45B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6A4F4F5F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1DD1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Rzepka</w:t>
            </w:r>
            <w:proofErr w:type="spellEnd"/>
            <w:r w:rsidRPr="00F23FBD">
              <w:rPr>
                <w:sz w:val="22"/>
                <w:szCs w:val="22"/>
              </w:rPr>
              <w:t xml:space="preserve"> et al. 2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BC34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F414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8FDE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E246" w14:textId="6EC660E3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: 10633 </w:t>
            </w:r>
            <w:r w:rsidR="004A38AA" w:rsidRPr="00F23FBD">
              <w:rPr>
                <w:sz w:val="22"/>
                <w:szCs w:val="22"/>
              </w:rPr>
              <w:t>13055</w:t>
            </w:r>
          </w:p>
          <w:p w14:paraId="047C87E9" w14:textId="0D909D5A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12633±12670</w:t>
            </w:r>
          </w:p>
          <w:p w14:paraId="650ADEA3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387698F0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F7D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2E0D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8156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A224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D6E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764D" w14:textId="7D6B0BBE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0F7ADE45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BF5F8" w14:textId="77777777" w:rsidR="004A38AA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Santigo</w:t>
            </w:r>
            <w:proofErr w:type="spellEnd"/>
            <w:r w:rsidRPr="00F23FBD">
              <w:rPr>
                <w:sz w:val="22"/>
                <w:szCs w:val="22"/>
              </w:rPr>
              <w:t xml:space="preserve"> et al. 2017</w:t>
            </w:r>
          </w:p>
          <w:p w14:paraId="7FA4E2D3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EA76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8B98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1BF1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DA44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5BC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057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67ED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C4C8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C143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5425" w14:textId="1550F321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73B7C1CC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DB3D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Sawaya</w:t>
            </w:r>
            <w:proofErr w:type="spellEnd"/>
            <w:r w:rsidRPr="00F23FBD">
              <w:rPr>
                <w:sz w:val="22"/>
                <w:szCs w:val="22"/>
              </w:rPr>
              <w:t xml:space="preserve"> et al. 2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9107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9FC5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3559" w14:textId="3A1D4F0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Palatability: 12.1±</w:t>
            </w:r>
            <w:r w:rsidR="005C53FE" w:rsidRPr="00F23FBD">
              <w:rPr>
                <w:sz w:val="22"/>
                <w:szCs w:val="22"/>
              </w:rPr>
              <w:t>23.71</w:t>
            </w:r>
          </w:p>
          <w:p w14:paraId="08D39F02" w14:textId="2D944282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</w:t>
            </w:r>
            <w:r w:rsidR="005C53FE" w:rsidRPr="00F23FBD">
              <w:rPr>
                <w:sz w:val="22"/>
                <w:szCs w:val="22"/>
              </w:rPr>
              <w:t>High Palatability: 12.4±18.34</w:t>
            </w:r>
          </w:p>
          <w:p w14:paraId="2B43D1F0" w14:textId="5A3881B8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Palatability: 11.9±</w:t>
            </w:r>
            <w:r w:rsidR="005C53FE" w:rsidRPr="00F23FBD">
              <w:rPr>
                <w:sz w:val="22"/>
                <w:szCs w:val="22"/>
              </w:rPr>
              <w:t xml:space="preserve">9 </w:t>
            </w:r>
          </w:p>
          <w:p w14:paraId="63D9C04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Palatability:</w:t>
            </w:r>
          </w:p>
          <w:p w14:paraId="538F5417" w14:textId="28909820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1.7±9.6</w:t>
            </w:r>
          </w:p>
          <w:p w14:paraId="79CCB2A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3C99CFD2" w14:textId="48838D33" w:rsidR="005C53FE" w:rsidRPr="00F23FBD" w:rsidRDefault="005C53FE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807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DCA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CB9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730A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31CC3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3C5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CE2DB" w14:textId="4FFB29F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31341F0C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2B1E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Schneider et al. 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0FD5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47CA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D2F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FB1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690A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19D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77DD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44D9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3948" w14:textId="7BFEEE5C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948.00 ± 334.73</w:t>
            </w:r>
          </w:p>
          <w:p w14:paraId="1AEE46AA" w14:textId="0D2DB5FC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215.00 ± 453.10</w:t>
            </w:r>
          </w:p>
          <w:p w14:paraId="1FAA6C2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4219AB91" w14:textId="2DAB4CB4" w:rsidR="00A530E1" w:rsidRPr="00F23FBD" w:rsidRDefault="00A530E1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74FF" w14:textId="70A9569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6F0A6B4F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7E2FB" w14:textId="62EF7980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B85EF" w14:textId="18151552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DF7FD" w14:textId="7BDF9AE4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7FAF9" w14:textId="49126E80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AFA2" w14:textId="360C04E0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B1AB" w14:textId="0623E5A9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C278" w14:textId="2A2E4788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124CC" w14:textId="4C7AFCA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D9095" w14:textId="253B811D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8540" w14:textId="0F3C11E7" w:rsidR="004A38AA" w:rsidRPr="00F23FBD" w:rsidRDefault="004A38AA" w:rsidP="00236BA1">
            <w:pPr>
              <w:rPr>
                <w:sz w:val="22"/>
                <w:szCs w:val="22"/>
              </w:rPr>
            </w:pPr>
          </w:p>
          <w:p w14:paraId="7C29E232" w14:textId="3BC46229" w:rsidR="00A530E1" w:rsidRPr="00F23FBD" w:rsidRDefault="00A530E1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9E59" w14:textId="0E878D4F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396C5175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3B1A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Sturm et al. 2004 </w:t>
            </w:r>
          </w:p>
          <w:p w14:paraId="57826F0A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AAEB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DABB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880C" w14:textId="00474EEA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</w:t>
            </w:r>
            <w:r w:rsidR="004A38AA" w:rsidRPr="00F23FBD">
              <w:rPr>
                <w:sz w:val="22"/>
                <w:szCs w:val="22"/>
              </w:rPr>
              <w:t>n</w:t>
            </w:r>
            <w:r w:rsidRPr="00F23FBD">
              <w:rPr>
                <w:sz w:val="22"/>
                <w:szCs w:val="22"/>
              </w:rPr>
              <w:t>t</w:t>
            </w:r>
            <w:r w:rsidR="004A38AA" w:rsidRPr="00F23FBD">
              <w:rPr>
                <w:sz w:val="22"/>
                <w:szCs w:val="22"/>
              </w:rPr>
              <w:t>rol: 12.03±</w:t>
            </w:r>
            <w:r w:rsidRPr="00F23FBD">
              <w:rPr>
                <w:sz w:val="22"/>
                <w:szCs w:val="22"/>
              </w:rPr>
              <w:t>20.21</w:t>
            </w:r>
          </w:p>
          <w:p w14:paraId="29805438" w14:textId="110E3C03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11.4±18.71</w:t>
            </w:r>
          </w:p>
          <w:p w14:paraId="16BFEE07" w14:textId="7BC955F7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High Dose: 13.1±20.44</w:t>
            </w:r>
          </w:p>
          <w:p w14:paraId="1CD15A06" w14:textId="233DB876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8.38±</w:t>
            </w:r>
            <w:r w:rsidR="005C53FE" w:rsidRPr="00F23FBD">
              <w:rPr>
                <w:sz w:val="22"/>
                <w:szCs w:val="22"/>
              </w:rPr>
              <w:t>23.39</w:t>
            </w:r>
          </w:p>
          <w:p w14:paraId="4A84335B" w14:textId="2FAB1DA8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8.99±</w:t>
            </w:r>
            <w:r w:rsidR="005C53FE" w:rsidRPr="00F23FBD">
              <w:rPr>
                <w:sz w:val="22"/>
                <w:szCs w:val="22"/>
              </w:rPr>
              <w:t>22.52</w:t>
            </w:r>
          </w:p>
          <w:p w14:paraId="0CEE061B" w14:textId="0068FDEA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8.68±</w:t>
            </w:r>
            <w:r w:rsidR="005C53FE" w:rsidRPr="00F23FBD">
              <w:rPr>
                <w:sz w:val="22"/>
                <w:szCs w:val="22"/>
              </w:rPr>
              <w:t xml:space="preserve">25.98 </w:t>
            </w:r>
          </w:p>
          <w:p w14:paraId="7EE8145D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mmol/L)</w:t>
            </w:r>
          </w:p>
          <w:p w14:paraId="226CF860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480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F80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6E8E9" w14:textId="57E97556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2.23±</w:t>
            </w:r>
            <w:r w:rsidR="00C23595" w:rsidRPr="00F23FBD">
              <w:rPr>
                <w:sz w:val="22"/>
                <w:szCs w:val="22"/>
              </w:rPr>
              <w:t>5.37</w:t>
            </w:r>
          </w:p>
          <w:p w14:paraId="242DB23B" w14:textId="4BC60895" w:rsidR="004A38AA" w:rsidRPr="00F23FBD" w:rsidRDefault="00C23595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2.28</w:t>
            </w:r>
            <w:r w:rsidR="004A38AA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>6.24</w:t>
            </w:r>
          </w:p>
          <w:p w14:paraId="187E8CA9" w14:textId="4AF3FD62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High Dose: 1.75±</w:t>
            </w:r>
            <w:r w:rsidR="00C23595" w:rsidRPr="00F23FBD">
              <w:rPr>
                <w:sz w:val="22"/>
                <w:szCs w:val="22"/>
              </w:rPr>
              <w:t>5.20</w:t>
            </w:r>
          </w:p>
          <w:p w14:paraId="49E6FC32" w14:textId="3DB88DF7" w:rsidR="004A38AA" w:rsidRPr="00F23FBD" w:rsidRDefault="00C23595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4.69±</w:t>
            </w:r>
            <w:r w:rsidR="004A38AA" w:rsidRPr="00F23FBD">
              <w:rPr>
                <w:sz w:val="22"/>
                <w:szCs w:val="22"/>
              </w:rPr>
              <w:t>9.05</w:t>
            </w:r>
          </w:p>
          <w:p w14:paraId="09F42003" w14:textId="4230C37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4.73±10.05</w:t>
            </w:r>
          </w:p>
          <w:p w14:paraId="4ED79A7A" w14:textId="61F19540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4.67±7.97</w:t>
            </w:r>
          </w:p>
          <w:p w14:paraId="0EF7F41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C549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6528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539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2D3D" w14:textId="0F554DA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0A02BF5E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DB63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Toth et al. 1996</w:t>
            </w:r>
          </w:p>
          <w:p w14:paraId="70C53FF6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3BF9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A148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2E8AB" w14:textId="721D008D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49</w:t>
            </w:r>
            <w:r w:rsidR="004A38AA" w:rsidRPr="00F23FBD">
              <w:rPr>
                <w:sz w:val="22"/>
                <w:szCs w:val="22"/>
              </w:rPr>
              <w:t>±29.70</w:t>
            </w:r>
          </w:p>
          <w:p w14:paraId="35FCBD20" w14:textId="5DAB11EA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: 65 ± 32.86 </w:t>
            </w:r>
          </w:p>
          <w:p w14:paraId="1F42A517" w14:textId="338F4E4E" w:rsidR="005C53FE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09F9BFB2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BBEB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756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F09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1AF5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0786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81B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C11A" w14:textId="41AB28AA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1441A12C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4201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Trahair</w:t>
            </w:r>
            <w:proofErr w:type="spellEnd"/>
            <w:r w:rsidRPr="00F23FBD">
              <w:rPr>
                <w:sz w:val="22"/>
                <w:szCs w:val="22"/>
              </w:rPr>
              <w:t xml:space="preserve"> et al. 2012 </w:t>
            </w:r>
          </w:p>
          <w:p w14:paraId="5000BD65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EA2C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6C8D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91FC2" w14:textId="59A5F1D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3.6±</w:t>
            </w:r>
            <w:r w:rsidR="005C53FE" w:rsidRPr="00F23FBD">
              <w:rPr>
                <w:sz w:val="22"/>
                <w:szCs w:val="22"/>
              </w:rPr>
              <w:t>1.90</w:t>
            </w:r>
          </w:p>
          <w:p w14:paraId="54036860" w14:textId="059B2354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kcal/min: 3.7</w:t>
            </w:r>
            <w:r w:rsidR="004A38AA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>1.73</w:t>
            </w:r>
          </w:p>
          <w:p w14:paraId="114733B5" w14:textId="6A69C0C8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kcal/min: 3.3±</w:t>
            </w:r>
            <w:r w:rsidR="005C53FE" w:rsidRPr="00F23FBD">
              <w:rPr>
                <w:sz w:val="22"/>
                <w:szCs w:val="22"/>
              </w:rPr>
              <w:t>1.04</w:t>
            </w:r>
          </w:p>
          <w:p w14:paraId="120588BF" w14:textId="19DD6DD6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kcal/min: 3.6±</w:t>
            </w:r>
            <w:r w:rsidR="005C53FE" w:rsidRPr="00F23FBD">
              <w:rPr>
                <w:sz w:val="22"/>
                <w:szCs w:val="22"/>
              </w:rPr>
              <w:t>1.39</w:t>
            </w:r>
          </w:p>
          <w:p w14:paraId="4D95938B" w14:textId="7CB7DDB0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7.3±</w:t>
            </w:r>
            <w:r w:rsidR="005C53FE" w:rsidRPr="00F23FBD">
              <w:rPr>
                <w:sz w:val="22"/>
                <w:szCs w:val="22"/>
              </w:rPr>
              <w:t>2.77</w:t>
            </w:r>
          </w:p>
          <w:p w14:paraId="7E96AE14" w14:textId="017F726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</w:t>
            </w:r>
            <w:r w:rsidR="005C53FE" w:rsidRPr="00F23FBD">
              <w:rPr>
                <w:sz w:val="22"/>
                <w:szCs w:val="22"/>
              </w:rPr>
              <w:t>l/min: 6.9</w:t>
            </w:r>
            <w:r w:rsidRPr="00F23FBD">
              <w:rPr>
                <w:sz w:val="22"/>
                <w:szCs w:val="22"/>
              </w:rPr>
              <w:t>±</w:t>
            </w:r>
            <w:r w:rsidR="005C53FE" w:rsidRPr="00F23FBD">
              <w:rPr>
                <w:sz w:val="22"/>
                <w:szCs w:val="22"/>
              </w:rPr>
              <w:t>3.81</w:t>
            </w:r>
          </w:p>
          <w:p w14:paraId="4403148C" w14:textId="2336532C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kcal/min: 6.7±</w:t>
            </w:r>
            <w:r w:rsidR="000E4079" w:rsidRPr="00F23FBD">
              <w:rPr>
                <w:sz w:val="22"/>
                <w:szCs w:val="22"/>
              </w:rPr>
              <w:t>3.11</w:t>
            </w:r>
          </w:p>
          <w:p w14:paraId="15FB46FA" w14:textId="0E19014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6.1±</w:t>
            </w:r>
            <w:r w:rsidR="005C53FE" w:rsidRPr="00F23FBD">
              <w:rPr>
                <w:sz w:val="22"/>
                <w:szCs w:val="22"/>
              </w:rPr>
              <w:t>2.08</w:t>
            </w:r>
          </w:p>
          <w:p w14:paraId="28623BEE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63DE960C" w14:textId="77777777" w:rsidR="00F23FBD" w:rsidRPr="00F23FBD" w:rsidRDefault="00F23FBD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312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D3D3" w14:textId="3A48752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17.40±11.43</w:t>
            </w:r>
          </w:p>
          <w:p w14:paraId="40FEDB8C" w14:textId="2D1774E4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kcal/min: 19.4±6.93</w:t>
            </w:r>
          </w:p>
          <w:p w14:paraId="0EA7733D" w14:textId="1FE5F685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kcal/min: 18.9±5.20</w:t>
            </w:r>
          </w:p>
          <w:p w14:paraId="21780132" w14:textId="7A614F6B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kcal/min: 21.30±7.27</w:t>
            </w:r>
          </w:p>
          <w:p w14:paraId="11AB24C0" w14:textId="5C522DAE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14.28±6.18</w:t>
            </w:r>
          </w:p>
          <w:p w14:paraId="37C4A816" w14:textId="4DC34594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l/min: 14.50±4.85</w:t>
            </w:r>
          </w:p>
          <w:p w14:paraId="2509AC4C" w14:textId="0F7F7208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kcal/min: 15.80±5.89</w:t>
            </w:r>
          </w:p>
          <w:p w14:paraId="157AA5E3" w14:textId="33352883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16.00±6.24</w:t>
            </w:r>
          </w:p>
          <w:p w14:paraId="70DCDB49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5777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57C2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835CE" w14:textId="6C8B364F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10.2±</w:t>
            </w:r>
            <w:r w:rsidR="00BD602F" w:rsidRPr="00F23FBD">
              <w:rPr>
                <w:sz w:val="22"/>
                <w:szCs w:val="22"/>
              </w:rPr>
              <w:t>4.85</w:t>
            </w:r>
          </w:p>
          <w:p w14:paraId="5DD4C958" w14:textId="66E754B2" w:rsidR="004A38AA" w:rsidRPr="00F23FBD" w:rsidRDefault="00BD602F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kcal/min: 11.5</w:t>
            </w:r>
            <w:r w:rsidR="004A38AA" w:rsidRPr="00F23FBD">
              <w:rPr>
                <w:sz w:val="22"/>
                <w:szCs w:val="22"/>
              </w:rPr>
              <w:t>±5.54</w:t>
            </w:r>
          </w:p>
          <w:p w14:paraId="100B833B" w14:textId="1BD8D0E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2kcal/min: 10.2±5.54 </w:t>
            </w:r>
          </w:p>
          <w:p w14:paraId="7C8A1EEE" w14:textId="4730EF4F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kcal/min: 10±4.85</w:t>
            </w:r>
          </w:p>
          <w:p w14:paraId="5814D697" w14:textId="7503CC32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12.4±6.93</w:t>
            </w:r>
          </w:p>
          <w:p w14:paraId="70023083" w14:textId="5EE04DFF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l/min: 13.5±8.66</w:t>
            </w:r>
          </w:p>
          <w:p w14:paraId="64A6D15D" w14:textId="1CA7EBFC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 2kcal/min: 13.1±7.62 </w:t>
            </w:r>
          </w:p>
          <w:p w14:paraId="0D7298FD" w14:textId="4885C8CA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12.2±5.20</w:t>
            </w:r>
          </w:p>
          <w:p w14:paraId="74DB392E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0063D64A" w14:textId="0F5617C9" w:rsidR="00A530E1" w:rsidRPr="00F23FBD" w:rsidRDefault="00A530E1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08717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8F57" w14:textId="5CAF0FAD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313A83D2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0E10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Winkels</w:t>
            </w:r>
            <w:proofErr w:type="spellEnd"/>
            <w:r w:rsidRPr="00F23FBD">
              <w:rPr>
                <w:sz w:val="22"/>
                <w:szCs w:val="22"/>
              </w:rPr>
              <w:t xml:space="preserve"> et al. 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6151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533F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714D9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9051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31D8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CEAB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CCK8</w:t>
            </w:r>
          </w:p>
          <w:p w14:paraId="04554AB9" w14:textId="641FD3F3" w:rsidR="004A38AA" w:rsidRPr="00F23FBD" w:rsidRDefault="00C82C24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0.</w:t>
            </w:r>
            <w:r w:rsidR="004A38AA" w:rsidRPr="00F23FBD">
              <w:rPr>
                <w:sz w:val="22"/>
                <w:szCs w:val="22"/>
              </w:rPr>
              <w:t>38±1.11</w:t>
            </w:r>
          </w:p>
          <w:p w14:paraId="0D6EC1A3" w14:textId="7DA6CE11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: 0.43±1.34 </w:t>
            </w:r>
          </w:p>
          <w:p w14:paraId="4B9F8C69" w14:textId="033C4AB4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3B0A9DDA" w14:textId="77777777" w:rsidR="00C23595" w:rsidRPr="00F23FBD" w:rsidRDefault="00C23595" w:rsidP="00236BA1">
            <w:pPr>
              <w:rPr>
                <w:sz w:val="22"/>
                <w:szCs w:val="22"/>
              </w:rPr>
            </w:pPr>
          </w:p>
          <w:p w14:paraId="42DA6E89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F682B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C10C3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EC31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B63A" w14:textId="65868F73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448DD971" w14:textId="77777777" w:rsidTr="002D75D6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FE45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Woolf et al. 2008</w:t>
            </w:r>
          </w:p>
          <w:p w14:paraId="244770F0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47BC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D844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84A8C" w14:textId="44AFC20F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8</w:t>
            </w:r>
            <w:r w:rsidR="004A38AA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 xml:space="preserve">6 </w:t>
            </w:r>
          </w:p>
          <w:p w14:paraId="36DA00C7" w14:textId="1C272830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9</w:t>
            </w:r>
            <w:r w:rsidR="004A38AA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 xml:space="preserve">7 </w:t>
            </w:r>
          </w:p>
          <w:p w14:paraId="645C9AE6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43C5" w14:textId="56808EA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: 12000±600 </w:t>
            </w:r>
          </w:p>
          <w:p w14:paraId="33ED19A1" w14:textId="6146589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9000±1000</w:t>
            </w:r>
          </w:p>
          <w:p w14:paraId="3381FB0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29FD0597" w14:textId="62C17A69" w:rsidR="000E4079" w:rsidRPr="00F23FBD" w:rsidRDefault="000E4079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2BFF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D40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36DF5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E202D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45D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62A9" w14:textId="540474EB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52D69C6E" w14:textId="77777777" w:rsidTr="004504DD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4B17E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ukawa et al. 2006</w:t>
            </w:r>
          </w:p>
          <w:p w14:paraId="10DB9B0C" w14:textId="77777777" w:rsidR="00DD7492" w:rsidRPr="00F23FBD" w:rsidRDefault="00DD7492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7CA6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D210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895A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6F9D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A2A4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2DA5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9D208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B5480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72EF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BF52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</w:tr>
      <w:tr w:rsidR="000E4079" w:rsidRPr="00236BA1" w14:paraId="385310EA" w14:textId="77777777" w:rsidTr="004504DD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A2EB6" w14:textId="77777777" w:rsidR="004A38AA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ukawa et al. 2008</w:t>
            </w:r>
          </w:p>
          <w:p w14:paraId="0E3C1A88" w14:textId="77777777" w:rsidR="00DD7492" w:rsidRPr="00F23FBD" w:rsidRDefault="00DD7492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27C7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DCFC0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CF8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0E1D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46AE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783C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F7ED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217A2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82AA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CFAD" w14:textId="785DBCB6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0E4079" w:rsidRPr="00236BA1" w14:paraId="1E927A13" w14:textId="77777777" w:rsidTr="004504DD">
        <w:trPr>
          <w:trHeight w:val="311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BCBE84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Zambrano et al. 1996</w:t>
            </w:r>
          </w:p>
          <w:p w14:paraId="14E5C22B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  <w:p w14:paraId="4D56BAE5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  <w:p w14:paraId="134CC3C7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  <w:p w14:paraId="02FF61F1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5D1A51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C75F03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4A870" w14:textId="3FC1C79A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1.38±6.01</w:t>
            </w:r>
          </w:p>
          <w:p w14:paraId="110ED34B" w14:textId="5104672F" w:rsidR="004A38AA" w:rsidRPr="00F23FBD" w:rsidRDefault="005C53FE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0.89</w:t>
            </w:r>
            <w:r w:rsidR="004A38AA" w:rsidRPr="00F23FBD">
              <w:rPr>
                <w:sz w:val="22"/>
                <w:szCs w:val="22"/>
              </w:rPr>
              <w:t>±6.37</w:t>
            </w:r>
          </w:p>
          <w:p w14:paraId="00CC93FB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5AC58" w14:textId="77777777" w:rsidR="004A38AA" w:rsidRPr="00F23FBD" w:rsidRDefault="004A38AA" w:rsidP="00236BA1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19398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81B8A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55577E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0A7F39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F90B0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ACC75" w14:textId="77777777" w:rsidR="004A38AA" w:rsidRPr="00F23FBD" w:rsidRDefault="004A38AA" w:rsidP="00236BA1">
            <w:pPr>
              <w:rPr>
                <w:sz w:val="22"/>
                <w:szCs w:val="22"/>
              </w:rPr>
            </w:pPr>
          </w:p>
        </w:tc>
      </w:tr>
    </w:tbl>
    <w:p w14:paraId="7461EF02" w14:textId="77777777" w:rsidR="00236BA1" w:rsidRDefault="00236BA1"/>
    <w:p w14:paraId="6C1B2433" w14:textId="107E71ED" w:rsidR="00B078FB" w:rsidRDefault="00B078FB">
      <w:r>
        <w:br w:type="page"/>
      </w:r>
    </w:p>
    <w:p w14:paraId="684897C2" w14:textId="12CEEEFC" w:rsidR="00E71AF8" w:rsidRPr="005B211C" w:rsidRDefault="00E71AF8" w:rsidP="00E71AF8">
      <w:r w:rsidRPr="005B211C">
        <w:rPr>
          <w:b/>
        </w:rPr>
        <w:lastRenderedPageBreak/>
        <w:t>Supplementary Table 2.</w:t>
      </w:r>
      <w:r w:rsidRPr="005B211C">
        <w:t xml:space="preserve"> Differences in postprandial hormone concentrations between older </w:t>
      </w:r>
      <w:r w:rsidR="00F23FBD">
        <w:t xml:space="preserve">and younger </w:t>
      </w:r>
      <w:r w:rsidRPr="005B211C">
        <w:t xml:space="preserve">adults </w:t>
      </w:r>
    </w:p>
    <w:p w14:paraId="79287FEC" w14:textId="77777777" w:rsidR="00236BA1" w:rsidRDefault="00236BA1"/>
    <w:p w14:paraId="21C08236" w14:textId="77777777" w:rsidR="00236BA1" w:rsidRDefault="00236BA1"/>
    <w:tbl>
      <w:tblPr>
        <w:tblStyle w:val="TableGrid"/>
        <w:tblW w:w="16585" w:type="dxa"/>
        <w:jc w:val="center"/>
        <w:tblLayout w:type="fixed"/>
        <w:tblLook w:val="04A0" w:firstRow="1" w:lastRow="0" w:firstColumn="1" w:lastColumn="0" w:noHBand="0" w:noVBand="1"/>
      </w:tblPr>
      <w:tblGrid>
        <w:gridCol w:w="1443"/>
        <w:gridCol w:w="684"/>
        <w:gridCol w:w="762"/>
        <w:gridCol w:w="2356"/>
        <w:gridCol w:w="1418"/>
        <w:gridCol w:w="1435"/>
        <w:gridCol w:w="1541"/>
        <w:gridCol w:w="1701"/>
        <w:gridCol w:w="1418"/>
        <w:gridCol w:w="1984"/>
        <w:gridCol w:w="1843"/>
      </w:tblGrid>
      <w:tr w:rsidR="008216E1" w:rsidRPr="00F23FBD" w14:paraId="29122FA7" w14:textId="77777777" w:rsidTr="00D6748A">
        <w:trPr>
          <w:trHeight w:val="311"/>
          <w:tblHeader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026A8" w14:textId="77777777" w:rsidR="008216E1" w:rsidRPr="00F23FBD" w:rsidRDefault="008216E1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Study Name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80174" w14:textId="77777777" w:rsidR="008216E1" w:rsidRPr="00F23FBD" w:rsidRDefault="008216E1" w:rsidP="005B211C">
            <w:pPr>
              <w:jc w:val="center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6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C93E3" w14:textId="77777777" w:rsidR="008216E1" w:rsidRPr="00F23FBD" w:rsidRDefault="008216E1" w:rsidP="005B211C">
            <w:pPr>
              <w:jc w:val="center"/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Variable Assessed</w:t>
            </w:r>
          </w:p>
        </w:tc>
      </w:tr>
      <w:tr w:rsidR="004504DD" w:rsidRPr="00F23FBD" w14:paraId="0D674DFC" w14:textId="77777777" w:rsidTr="00D6748A">
        <w:trPr>
          <w:trHeight w:val="311"/>
          <w:tblHeader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AD862" w14:textId="77777777" w:rsidR="004504DD" w:rsidRPr="00F23FBD" w:rsidRDefault="004504DD" w:rsidP="005B2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C02B7" w14:textId="2F98DD35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D0FB85" w14:textId="69A622F8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E23BD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Insul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DDE67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Lepti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9FFF7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GLP-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D8BF6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CC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DF1F0E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PY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B728E3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GI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86D46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Total Ghrel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4E3FC" w14:textId="77777777" w:rsidR="004504DD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Acylated Ghrelin</w:t>
            </w:r>
          </w:p>
        </w:tc>
      </w:tr>
      <w:tr w:rsidR="001D38F2" w:rsidRPr="00F23FBD" w14:paraId="06C7F18E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773C5" w14:textId="0144C0A2" w:rsidR="004504DD" w:rsidRPr="00F23FBD" w:rsidRDefault="004504DD" w:rsidP="005B211C">
            <w:pPr>
              <w:rPr>
                <w:color w:val="000000"/>
                <w:sz w:val="22"/>
                <w:szCs w:val="22"/>
              </w:rPr>
            </w:pPr>
          </w:p>
          <w:p w14:paraId="37912163" w14:textId="77777777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A9E1E" w14:textId="459EAB6B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0C5DA" w14:textId="7322F3EC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C33E0B" w14:textId="1EF4980D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023F4" w14:textId="2879F32E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E0407F" w14:textId="6972F7FC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1747D1" w14:textId="7AA07B4D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AE42E" w14:textId="79A7235E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0AEF2" w14:textId="1C04CAA8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46BE2" w14:textId="7EDF4C18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B7B38" w14:textId="57773658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0D3D0690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F8A8B49" w14:textId="136CB11A" w:rsidR="004504DD" w:rsidRPr="00F23FBD" w:rsidRDefault="004504DD" w:rsidP="005B211C">
            <w:pPr>
              <w:rPr>
                <w:color w:val="000000"/>
                <w:sz w:val="22"/>
                <w:szCs w:val="22"/>
              </w:rPr>
            </w:pPr>
          </w:p>
          <w:p w14:paraId="410E39EC" w14:textId="77777777" w:rsidR="004504DD" w:rsidRPr="00F23FBD" w:rsidRDefault="004504DD" w:rsidP="005B2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FABC" w14:textId="4BD2F1D6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FDCA2" w14:textId="76946BD7" w:rsidR="004504DD" w:rsidRPr="00F23FBD" w:rsidRDefault="004504DD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00A0" w14:textId="346B37B4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E8CC" w14:textId="36FA13C9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9874" w14:textId="32D5E973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526A" w14:textId="5369BC0A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26FCC" w14:textId="1A5FAE9E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79CEE" w14:textId="63BA94D9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3CAA" w14:textId="07ED448B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164E" w14:textId="1044B881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6E5E0032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931887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Bauer et al. 20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635A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C6584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CF52" w14:textId="456CDD94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9.31±7.12</w:t>
            </w:r>
          </w:p>
          <w:p w14:paraId="5413720D" w14:textId="6F47D37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6.49±11.99</w:t>
            </w:r>
          </w:p>
          <w:p w14:paraId="5BA1F4F2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FC2D245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5EF5" w14:textId="2A0C5C1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2±10.59</w:t>
            </w:r>
          </w:p>
          <w:p w14:paraId="2B830BD0" w14:textId="79568F8E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4.2±</w:t>
            </w:r>
            <w:r w:rsidR="008C524E" w:rsidRPr="00F23FBD">
              <w:rPr>
                <w:sz w:val="22"/>
                <w:szCs w:val="22"/>
              </w:rPr>
              <w:t>8.53</w:t>
            </w:r>
          </w:p>
          <w:p w14:paraId="212B317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A1B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8F4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DE61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1FDB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2AA0" w14:textId="589BD6A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852.75</w:t>
            </w:r>
            <w:r w:rsidR="001D38F2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>271.10</w:t>
            </w:r>
          </w:p>
          <w:p w14:paraId="73C5938A" w14:textId="24F44F91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913.25</w:t>
            </w:r>
            <w:r w:rsidR="008C524E" w:rsidRPr="00F23FBD">
              <w:rPr>
                <w:sz w:val="22"/>
                <w:szCs w:val="22"/>
              </w:rPr>
              <w:t>±427.82</w:t>
            </w:r>
          </w:p>
          <w:p w14:paraId="63A99A6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54FEF" w14:textId="56AEAED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72.33±45.04</w:t>
            </w:r>
          </w:p>
          <w:p w14:paraId="37E7F7AB" w14:textId="671F1E3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01.48±62.18</w:t>
            </w:r>
          </w:p>
          <w:p w14:paraId="1C36433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</w:tr>
      <w:tr w:rsidR="001D38F2" w:rsidRPr="00F23FBD" w14:paraId="041F84F2" w14:textId="77777777" w:rsidTr="009174F8">
        <w:trPr>
          <w:trHeight w:val="323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3A6E69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Berthélemy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19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698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ECFB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3C0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BA3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FDB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646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CCK8 </w:t>
            </w:r>
          </w:p>
          <w:p w14:paraId="043C1E58" w14:textId="67E08128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.06±2.34</w:t>
            </w:r>
          </w:p>
          <w:p w14:paraId="6403BB67" w14:textId="4D3D6FE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.9±1.90</w:t>
            </w:r>
          </w:p>
          <w:p w14:paraId="4136CF8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</w:t>
            </w:r>
            <w:proofErr w:type="spellEnd"/>
            <w:r w:rsidRPr="00F23FBD">
              <w:rPr>
                <w:sz w:val="22"/>
                <w:szCs w:val="22"/>
              </w:rPr>
              <w:t>)</w:t>
            </w:r>
          </w:p>
          <w:p w14:paraId="74F0A4FB" w14:textId="48FA3101" w:rsidR="001D38F2" w:rsidRPr="00F23FBD" w:rsidRDefault="001D38F2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6297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0C26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721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BEE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0D9A09D4" w14:textId="77777777" w:rsidTr="009174F8">
        <w:trPr>
          <w:trHeight w:val="323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83BFD73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Bertoli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06</w:t>
            </w:r>
          </w:p>
          <w:p w14:paraId="4076EDD5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E20A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2756B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7744" w14:textId="39069416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0.5±7.1</w:t>
            </w:r>
          </w:p>
          <w:p w14:paraId="426B2A4F" w14:textId="618F123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46.3±33.7</w:t>
            </w:r>
          </w:p>
          <w:p w14:paraId="39D4ED7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 xml:space="preserve">/m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77348" w14:textId="13D90A03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4880±</w:t>
            </w:r>
            <w:r w:rsidR="008C524E" w:rsidRPr="00F23FBD">
              <w:rPr>
                <w:sz w:val="22"/>
                <w:szCs w:val="22"/>
              </w:rPr>
              <w:t>2290</w:t>
            </w:r>
          </w:p>
          <w:p w14:paraId="5C6A152C" w14:textId="45DEB69A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3040</w:t>
            </w:r>
            <w:r w:rsidR="008C524E" w:rsidRPr="00F23FBD">
              <w:rPr>
                <w:sz w:val="22"/>
                <w:szCs w:val="22"/>
              </w:rPr>
              <w:t>±7950</w:t>
            </w:r>
          </w:p>
          <w:p w14:paraId="6F3EDFCC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5FDF398C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F96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52F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69E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EE7C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ECFC8" w14:textId="4FA5129A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080.00</w:t>
            </w:r>
            <w:r w:rsidR="008C524E" w:rsidRPr="00F23FBD">
              <w:rPr>
                <w:sz w:val="22"/>
                <w:szCs w:val="22"/>
              </w:rPr>
              <w:t>±602.00</w:t>
            </w:r>
          </w:p>
          <w:p w14:paraId="521EE5C8" w14:textId="234DB48B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888.00</w:t>
            </w:r>
            <w:r w:rsidR="008C524E" w:rsidRPr="00F23FBD">
              <w:rPr>
                <w:sz w:val="22"/>
                <w:szCs w:val="22"/>
              </w:rPr>
              <w:t>± 764.00</w:t>
            </w:r>
          </w:p>
          <w:p w14:paraId="790A725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217E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32EDCB09" w14:textId="77777777" w:rsidTr="009174F8">
        <w:trPr>
          <w:trHeight w:val="323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977BC97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De La </w:t>
            </w:r>
            <w:proofErr w:type="spellStart"/>
            <w:r w:rsidRPr="00F23FBD">
              <w:rPr>
                <w:color w:val="000000"/>
                <w:sz w:val="22"/>
                <w:szCs w:val="22"/>
              </w:rPr>
              <w:t>Maza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07</w:t>
            </w:r>
          </w:p>
          <w:p w14:paraId="318ADE00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3641E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49CA0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99C2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7C7C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E7B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7FA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E7B1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5157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717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E0C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4FCFF7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792F674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Di Francesco et al. 2005</w:t>
            </w:r>
          </w:p>
          <w:p w14:paraId="0C05A659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B4E84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01E8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06F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D18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2F5F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DB3E" w14:textId="65C06A5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2.34±24.81</w:t>
            </w:r>
          </w:p>
          <w:p w14:paraId="589F7FEC" w14:textId="686687E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30.04±35.82</w:t>
            </w:r>
          </w:p>
          <w:p w14:paraId="5A1C86ED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3A3911CD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CAF21" w14:textId="23EE42FF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4.5</w:t>
            </w:r>
            <w:r w:rsidR="008C524E" w:rsidRPr="00F23FBD">
              <w:rPr>
                <w:sz w:val="22"/>
                <w:szCs w:val="22"/>
              </w:rPr>
              <w:t xml:space="preserve">±23.89  </w:t>
            </w:r>
          </w:p>
          <w:p w14:paraId="3FBB7A4E" w14:textId="67656F3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31.14±15.07</w:t>
            </w:r>
          </w:p>
          <w:p w14:paraId="0E62D72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5C8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E5E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7EF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36B54F77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8E10E7C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lastRenderedPageBreak/>
              <w:t>Di Francesco et al. 2006</w:t>
            </w:r>
          </w:p>
          <w:p w14:paraId="5CF582F0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0D80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BB8F2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06C3" w14:textId="4DDF087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0.37±22.39</w:t>
            </w:r>
          </w:p>
          <w:p w14:paraId="552BA354" w14:textId="75F9066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41.34±61.96</w:t>
            </w:r>
          </w:p>
          <w:p w14:paraId="719CF1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0AF7" w14:textId="24272E83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020.00±</w:t>
            </w:r>
            <w:r w:rsidR="008C524E" w:rsidRPr="00F23FBD">
              <w:rPr>
                <w:sz w:val="22"/>
                <w:szCs w:val="22"/>
              </w:rPr>
              <w:t>2836.2</w:t>
            </w:r>
          </w:p>
          <w:p w14:paraId="137108A5" w14:textId="77777777" w:rsidR="008C524E" w:rsidRDefault="008C524E" w:rsidP="001D38F2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4780.00±6262.58</w:t>
            </w:r>
          </w:p>
          <w:p w14:paraId="3E7949B3" w14:textId="674075A2" w:rsidR="00F23FBD" w:rsidRPr="00F23FBD" w:rsidRDefault="00F23FBD" w:rsidP="001D38F2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3876" w14:textId="77777777" w:rsidR="008C524E" w:rsidRPr="00F23FBD" w:rsidRDefault="008C524E" w:rsidP="005B211C">
            <w:pPr>
              <w:jc w:val="center"/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D7F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8008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A36D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3F48" w14:textId="5F06415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8.52±38.35</w:t>
            </w:r>
          </w:p>
          <w:p w14:paraId="2665A4B9" w14:textId="791C65D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8.42±30.36</w:t>
            </w:r>
          </w:p>
          <w:p w14:paraId="06EDB22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881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4C9A3E1F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B65DB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Di Francesco et al. 20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65B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8D95A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0A3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D1F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CF1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B30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C995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3917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93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66FDE" w14:textId="7E74C73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59.68±76.30</w:t>
            </w:r>
          </w:p>
          <w:p w14:paraId="6D687F03" w14:textId="6911E01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39.88±30.91</w:t>
            </w:r>
          </w:p>
          <w:p w14:paraId="393C443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</w:tr>
      <w:tr w:rsidR="001D38F2" w:rsidRPr="00F23FBD" w14:paraId="4481734E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4E0852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Di Francesco et al. 2010</w:t>
            </w:r>
          </w:p>
          <w:p w14:paraId="50A2228E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899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1DD3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81BDE" w14:textId="4B0A6EF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20% Fat: 25±57.84 </w:t>
            </w:r>
          </w:p>
          <w:p w14:paraId="44DB5851" w14:textId="6A50FAC9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40% Fat: 8.4±</w:t>
            </w:r>
            <w:r w:rsidR="008C524E" w:rsidRPr="00F23FBD">
              <w:rPr>
                <w:sz w:val="22"/>
                <w:szCs w:val="22"/>
              </w:rPr>
              <w:t xml:space="preserve">45.43 </w:t>
            </w:r>
          </w:p>
          <w:p w14:paraId="51B23A52" w14:textId="32D1929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0% Fat:</w:t>
            </w:r>
            <w:r w:rsidR="00BB1D0D" w:rsidRPr="00F23FBD">
              <w:rPr>
                <w:sz w:val="22"/>
                <w:szCs w:val="22"/>
              </w:rPr>
              <w:t xml:space="preserve"> </w:t>
            </w:r>
            <w:r w:rsidRPr="00F23FBD">
              <w:rPr>
                <w:sz w:val="22"/>
                <w:szCs w:val="22"/>
              </w:rPr>
              <w:t>3.55±42.90</w:t>
            </w:r>
          </w:p>
          <w:p w14:paraId="30EC1420" w14:textId="3D430B6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40% Fat: 33.2±58.37</w:t>
            </w:r>
          </w:p>
          <w:p w14:paraId="639A23A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U/dl)</w:t>
            </w:r>
          </w:p>
          <w:p w14:paraId="2A964069" w14:textId="00554DE6" w:rsidR="00BB1D0D" w:rsidRPr="00F23FBD" w:rsidRDefault="00BB1D0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C6B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909A" w14:textId="5CA5C37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0% Fat: 43.70±45.20</w:t>
            </w:r>
          </w:p>
          <w:p w14:paraId="39376029" w14:textId="3D249A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40% Fat: 42.86±43.57</w:t>
            </w:r>
          </w:p>
          <w:p w14:paraId="2D6ECE64" w14:textId="6D84A4E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0% Fat: 41.57±39.23</w:t>
            </w:r>
          </w:p>
          <w:p w14:paraId="3D91B2C4" w14:textId="50F3F91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40% Fat: 51.50±32.80</w:t>
            </w:r>
          </w:p>
          <w:p w14:paraId="72654D8C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722E7FBC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55F1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8E82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DEAE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044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CA0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287DAB83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35CE920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Flint et al. 2002</w:t>
            </w:r>
          </w:p>
          <w:p w14:paraId="35314D5B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639E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769C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FF2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5C7B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B35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A7A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5963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0E4D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9028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9B6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16B194DD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8297A9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Franceschini</w:t>
            </w:r>
            <w:proofErr w:type="spellEnd"/>
            <w:r w:rsidRPr="00F23FBD">
              <w:rPr>
                <w:sz w:val="22"/>
                <w:szCs w:val="22"/>
              </w:rPr>
              <w:t xml:space="preserve"> et al 19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9698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37C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E972" w14:textId="06D32FE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8150±2687.936</w:t>
            </w:r>
          </w:p>
          <w:p w14:paraId="5F93F1CE" w14:textId="4CCBA77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7820.00±3498.74</w:t>
            </w:r>
          </w:p>
          <w:p w14:paraId="683D021F" w14:textId="77777777" w:rsidR="004504DD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C61F905" w14:textId="3BE556B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AF3A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434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2E2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EFB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2010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D03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9BF0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28D578E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A8B1A3" w14:textId="3766E49C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</w:p>
          <w:p w14:paraId="23B37B68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F94F" w14:textId="015D13E9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0BD6" w14:textId="6AD17FF3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B923" w14:textId="66FE5CB4" w:rsidR="004504DD" w:rsidRPr="00F23FBD" w:rsidRDefault="004504DD" w:rsidP="00DB3357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514FC" w14:textId="38999D9A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D3E6" w14:textId="783FF5E2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FBE9" w14:textId="48C8D03E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82649" w14:textId="5AE9BF2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1961D" w14:textId="545712D5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96FA" w14:textId="2B7A632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B063" w14:textId="113A869E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4B6D4AEE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8B7ABA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Giezenaar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18a</w:t>
            </w:r>
          </w:p>
          <w:p w14:paraId="21EFF861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6DAB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F71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E927" w14:textId="26B5FDB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30 kcal: 6.60±8.99 </w:t>
            </w:r>
          </w:p>
          <w:p w14:paraId="25DF3EFA" w14:textId="5FDA96A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90kcal: 14.33±9.05</w:t>
            </w:r>
          </w:p>
          <w:p w14:paraId="4218F18D" w14:textId="01430A10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80kcal: 24.28±</w:t>
            </w:r>
            <w:r w:rsidR="008C524E" w:rsidRPr="00F23FBD">
              <w:rPr>
                <w:sz w:val="22"/>
                <w:szCs w:val="22"/>
              </w:rPr>
              <w:t>12.55</w:t>
            </w:r>
          </w:p>
          <w:p w14:paraId="204869A8" w14:textId="21C45B3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O 30kcal:  4.07±2.51</w:t>
            </w:r>
          </w:p>
          <w:p w14:paraId="408FCF36" w14:textId="0DFB5E9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90 kcal: 11.30±7.21</w:t>
            </w:r>
          </w:p>
          <w:p w14:paraId="4FC9D00A" w14:textId="6ED7D18C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80kcal: 18.05</w:t>
            </w:r>
            <w:r w:rsidR="008C524E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>12.72</w:t>
            </w:r>
          </w:p>
          <w:p w14:paraId="0C3EDF9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29B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9850" w14:textId="2238AC9E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0kcal: 29.28</w:t>
            </w:r>
            <w:r w:rsidR="008C524E" w:rsidRPr="00F23FBD">
              <w:rPr>
                <w:sz w:val="22"/>
                <w:szCs w:val="22"/>
              </w:rPr>
              <w:t>±9.78</w:t>
            </w:r>
          </w:p>
          <w:p w14:paraId="48518CC6" w14:textId="279DE7DB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90kcal:35.63</w:t>
            </w:r>
            <w:r w:rsidR="008C524E" w:rsidRPr="00F23FBD">
              <w:rPr>
                <w:sz w:val="22"/>
                <w:szCs w:val="22"/>
              </w:rPr>
              <w:t>±10.53</w:t>
            </w:r>
          </w:p>
          <w:p w14:paraId="3CD410AD" w14:textId="47FCAB5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80kcal: 39.88±13.93</w:t>
            </w:r>
          </w:p>
          <w:p w14:paraId="78C71413" w14:textId="7DFE7E2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0kcal: 23.90±7.33</w:t>
            </w:r>
          </w:p>
          <w:p w14:paraId="05B953F0" w14:textId="7005176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90kcal: 27.08±11.43</w:t>
            </w:r>
          </w:p>
          <w:p w14:paraId="71216C37" w14:textId="700BA88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80kcal: 35.40±15.37</w:t>
            </w:r>
          </w:p>
          <w:p w14:paraId="29A934E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5B5F2907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  <w:p w14:paraId="6CB5EAB3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CA3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F7D1E" w14:textId="6C37816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0kcal: 35.88±7.31</w:t>
            </w:r>
          </w:p>
          <w:p w14:paraId="25736FF3" w14:textId="409B317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90kcal: 37.18±13.28</w:t>
            </w:r>
          </w:p>
          <w:p w14:paraId="389F4561" w14:textId="3E9727E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80kcal: 42.00±18.91</w:t>
            </w:r>
          </w:p>
          <w:p w14:paraId="0ABB948E" w14:textId="5CD29AE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0kcal: 26.18±5.87</w:t>
            </w:r>
          </w:p>
          <w:p w14:paraId="55491099" w14:textId="5D1BCE7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90 kcal: 29.35±6.33</w:t>
            </w:r>
          </w:p>
          <w:p w14:paraId="1FE1E43E" w14:textId="4D8BA34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80kcal: 36.45±22.30</w:t>
            </w:r>
          </w:p>
          <w:p w14:paraId="2156C5B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AC04A" w14:textId="275CD4B8" w:rsidR="008C524E" w:rsidRPr="00F23FBD" w:rsidRDefault="00B72004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30kcal: 20.9</w:t>
            </w:r>
            <w:r w:rsidR="008C524E" w:rsidRPr="00F23FBD">
              <w:rPr>
                <w:sz w:val="22"/>
                <w:szCs w:val="22"/>
              </w:rPr>
              <w:t>±4.51</w:t>
            </w:r>
          </w:p>
          <w:p w14:paraId="1CD9C56E" w14:textId="110ECBB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90kcal: 24.6±7.28</w:t>
            </w:r>
          </w:p>
          <w:p w14:paraId="34043001" w14:textId="6268AAF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80kcal: 32.2±7.43</w:t>
            </w:r>
          </w:p>
          <w:p w14:paraId="1CC65E36" w14:textId="5A12A8F8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0kcal: 26.6±9.02</w:t>
            </w:r>
          </w:p>
          <w:p w14:paraId="3544D320" w14:textId="43E26EC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90kcal: 38.83±11.99</w:t>
            </w:r>
          </w:p>
          <w:p w14:paraId="1BA31344" w14:textId="7AE4FEC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80kcal: 45.78±16.75</w:t>
            </w:r>
          </w:p>
          <w:p w14:paraId="1D37E65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EFDA" w14:textId="39E7F8A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30kcal: 1456.25±577.81</w:t>
            </w:r>
          </w:p>
          <w:p w14:paraId="27EC96EF" w14:textId="6C841CC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 90kcal: 1247.50±393.56</w:t>
            </w:r>
          </w:p>
          <w:p w14:paraId="1DCD0A44" w14:textId="53B6021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80kcal: 1180.00±681.86</w:t>
            </w:r>
          </w:p>
          <w:p w14:paraId="17AF00F3" w14:textId="08D69E6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0kcal: 1485.00±477.14</w:t>
            </w:r>
          </w:p>
          <w:p w14:paraId="14E6A20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90kcal:</w:t>
            </w:r>
          </w:p>
          <w:p w14:paraId="6EE3DF5B" w14:textId="02602B0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387.50±660.20</w:t>
            </w:r>
          </w:p>
          <w:p w14:paraId="12782D10" w14:textId="04B7958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180kcal: 1350.00±439.03</w:t>
            </w:r>
          </w:p>
          <w:p w14:paraId="3752A8E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7A70EBF5" w14:textId="11EFCB30" w:rsidR="00B72004" w:rsidRPr="00F23FBD" w:rsidRDefault="00B72004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036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</w:tr>
      <w:tr w:rsidR="001D38F2" w:rsidRPr="00F23FBD" w14:paraId="7BAFEC27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AE06FBE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Giezenaar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18b</w:t>
            </w:r>
          </w:p>
          <w:p w14:paraId="4F2B9959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D68E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DCA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2480" w14:textId="21B9C3FE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20kcal: 11.44±7.86</w:t>
            </w:r>
          </w:p>
          <w:p w14:paraId="5513293A" w14:textId="2520A99C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80kcal: 15.48±9.38</w:t>
            </w:r>
          </w:p>
          <w:p w14:paraId="14ABA42E" w14:textId="71178EB9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 120kcal: 1.49±11.59 </w:t>
            </w:r>
          </w:p>
          <w:p w14:paraId="17C62632" w14:textId="2FCB533B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80kcal: 5.87±</w:t>
            </w:r>
            <w:r w:rsidR="008C524E" w:rsidRPr="00F23FBD">
              <w:rPr>
                <w:sz w:val="22"/>
                <w:szCs w:val="22"/>
              </w:rPr>
              <w:t>12.17</w:t>
            </w:r>
          </w:p>
          <w:p w14:paraId="40DB974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885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645D" w14:textId="294A926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20kcal: 27.59±9.68</w:t>
            </w:r>
          </w:p>
          <w:p w14:paraId="40884C94" w14:textId="702A5A7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80kcal: 32.69±10.93</w:t>
            </w:r>
          </w:p>
          <w:p w14:paraId="269D4A40" w14:textId="0D9FF76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20kcal: 33.90±12.45</w:t>
            </w:r>
          </w:p>
          <w:p w14:paraId="6D66734D" w14:textId="1717ADCF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 280kcal: </w:t>
            </w:r>
            <w:r w:rsidR="008C524E" w:rsidRPr="00F23FBD">
              <w:rPr>
                <w:sz w:val="22"/>
                <w:szCs w:val="22"/>
              </w:rPr>
              <w:t>41.33±17.01</w:t>
            </w:r>
          </w:p>
          <w:p w14:paraId="6C0D85E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4183" w14:textId="679FAFA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120kcal: 4.72±1.42 </w:t>
            </w:r>
          </w:p>
          <w:p w14:paraId="21FA8A4A" w14:textId="1C5CC10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80 kcal: 5.67±2.32</w:t>
            </w:r>
          </w:p>
          <w:p w14:paraId="1B441E31" w14:textId="1483F19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20kcal: 7.04±3.32</w:t>
            </w:r>
          </w:p>
          <w:p w14:paraId="03CA929E" w14:textId="268B366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80 kcal: 8.27±3.30</w:t>
            </w:r>
          </w:p>
          <w:p w14:paraId="54E0550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A213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82B1F" w14:textId="2917A4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20kcal: 25.48±8.89</w:t>
            </w:r>
          </w:p>
          <w:p w14:paraId="4E5ECEC7" w14:textId="03156C56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80kcal: 27.88</w:t>
            </w:r>
            <w:r w:rsidR="008C524E" w:rsidRPr="00F23FBD">
              <w:rPr>
                <w:sz w:val="22"/>
                <w:szCs w:val="22"/>
              </w:rPr>
              <w:t>±10</w:t>
            </w:r>
          </w:p>
          <w:p w14:paraId="262F8B4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.22</w:t>
            </w:r>
          </w:p>
          <w:p w14:paraId="33214A3B" w14:textId="0DDBC15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20kcal: 27.12±12.72</w:t>
            </w:r>
          </w:p>
          <w:p w14:paraId="185FDD7A" w14:textId="4A7AC97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80kcal: 32.10±14.86</w:t>
            </w:r>
          </w:p>
          <w:p w14:paraId="5BBFF06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C0D0" w14:textId="02BEB84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120kcal: 1375.56±966.81 </w:t>
            </w:r>
          </w:p>
          <w:p w14:paraId="7FCFCF23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  <w:p w14:paraId="624A815A" w14:textId="749AE23E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80kcal: 1247.78±804.53</w:t>
            </w:r>
          </w:p>
          <w:p w14:paraId="4A6392BC" w14:textId="4698FAF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20kcal: 1415.56±687.29</w:t>
            </w:r>
          </w:p>
          <w:p w14:paraId="668A7AC4" w14:textId="50CEDD3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80kcal: 1350.00±653.58</w:t>
            </w:r>
          </w:p>
          <w:p w14:paraId="22F39D0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7D6FAEC" w14:textId="2B096850" w:rsidR="007F2CC1" w:rsidRPr="00F23FBD" w:rsidRDefault="007F2CC1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4F0F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3268FC62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0380F7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Groen et al. 2016 </w:t>
            </w:r>
          </w:p>
          <w:p w14:paraId="4C7753AE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0CC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134F0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C4AF" w14:textId="09C33F94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0.32±</w:t>
            </w:r>
            <w:r w:rsidR="008C524E" w:rsidRPr="00F23FBD">
              <w:rPr>
                <w:sz w:val="22"/>
                <w:szCs w:val="22"/>
              </w:rPr>
              <w:t>23.51</w:t>
            </w:r>
          </w:p>
          <w:p w14:paraId="27164D85" w14:textId="7281CC8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0.76±19.38</w:t>
            </w:r>
          </w:p>
          <w:p w14:paraId="4064E48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mU.L</w:t>
            </w:r>
            <w:r w:rsidRPr="00F23FBD">
              <w:rPr>
                <w:sz w:val="22"/>
                <w:szCs w:val="22"/>
                <w:vertAlign w:val="superscript"/>
              </w:rPr>
              <w:t>-1</w:t>
            </w:r>
            <w:r w:rsidRPr="00F23FBD">
              <w:rPr>
                <w:sz w:val="22"/>
                <w:szCs w:val="22"/>
              </w:rPr>
              <w:t>)</w:t>
            </w:r>
          </w:p>
          <w:p w14:paraId="6C85BE88" w14:textId="788FD17F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4FE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464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3CC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F8B7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620A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B15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F8A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543AE758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0A71B5D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Moss. 2012</w:t>
            </w:r>
          </w:p>
          <w:p w14:paraId="25D17782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7CF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0BA53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8F95C" w14:textId="2F89A18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39.52±76.07</w:t>
            </w:r>
          </w:p>
          <w:p w14:paraId="0857F299" w14:textId="066C390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61.34±39.82</w:t>
            </w:r>
          </w:p>
          <w:p w14:paraId="48F9B77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3AE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CF55" w14:textId="389885EA" w:rsidR="008C524E" w:rsidRPr="00F23FBD" w:rsidRDefault="00BB1D0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302.40</w:t>
            </w:r>
            <w:r w:rsidR="008C524E" w:rsidRPr="00F23FBD">
              <w:rPr>
                <w:sz w:val="22"/>
                <w:szCs w:val="22"/>
              </w:rPr>
              <w:t>±150.13</w:t>
            </w:r>
          </w:p>
          <w:p w14:paraId="4F42D039" w14:textId="3817677C" w:rsidR="008C524E" w:rsidRPr="00F23FBD" w:rsidRDefault="00BB1D0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O: 295.20±</w:t>
            </w:r>
            <w:r w:rsidR="008C524E" w:rsidRPr="00F23FBD">
              <w:rPr>
                <w:sz w:val="22"/>
                <w:szCs w:val="22"/>
              </w:rPr>
              <w:t>386.41</w:t>
            </w:r>
          </w:p>
          <w:p w14:paraId="0E682E72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6011C17B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8829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6E52D" w14:textId="1E3F562E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: 44.32±50.64 </w:t>
            </w:r>
          </w:p>
          <w:p w14:paraId="0FB375E5" w14:textId="069BB9D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54.22±35</w:t>
            </w:r>
          </w:p>
          <w:p w14:paraId="1231C1C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30E6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B14E" w14:textId="5304F90B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485.50</w:t>
            </w:r>
            <w:r w:rsidR="008C524E" w:rsidRPr="00F23FBD">
              <w:rPr>
                <w:sz w:val="22"/>
                <w:szCs w:val="22"/>
              </w:rPr>
              <w:t>±2093.71</w:t>
            </w:r>
          </w:p>
          <w:p w14:paraId="10EBFFF9" w14:textId="37A00C12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O:2406.18 ±</w:t>
            </w:r>
            <w:r w:rsidR="008C524E" w:rsidRPr="00F23FBD">
              <w:rPr>
                <w:sz w:val="22"/>
                <w:szCs w:val="22"/>
              </w:rPr>
              <w:t xml:space="preserve">1831.15 </w:t>
            </w:r>
          </w:p>
          <w:p w14:paraId="17FF9FE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3F28CBA9" w14:textId="23C6ADA0" w:rsidR="007F2CC1" w:rsidRPr="00F23FBD" w:rsidRDefault="007F2CC1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DED3" w14:textId="5BB2BCD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Y: 448.82±877.86</w:t>
            </w:r>
          </w:p>
          <w:p w14:paraId="121F498F" w14:textId="57B5832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359.71±441.30</w:t>
            </w:r>
          </w:p>
          <w:p w14:paraId="5193B8A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</w:tr>
      <w:tr w:rsidR="001D38F2" w:rsidRPr="00F23FBD" w14:paraId="1A7FD8A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2CA106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Khalil et al. 19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4B4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CE51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C60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6E04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6A9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080B" w14:textId="12EBB9D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96.00±100.03</w:t>
            </w:r>
          </w:p>
          <w:p w14:paraId="2E4A186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273.67 ± 85.14</w:t>
            </w:r>
          </w:p>
          <w:p w14:paraId="4DCA7945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6973ECD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0F75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DBFA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B3F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1BB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4B79CDEF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5A6D2D6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MacIntosh et al. 1999</w:t>
            </w:r>
          </w:p>
          <w:p w14:paraId="5BF32B9D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1801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9C68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3048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1C4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33964" w14:textId="48955F7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Glucose: 19.88±21.12</w:t>
            </w:r>
          </w:p>
          <w:p w14:paraId="1AC7B6DC" w14:textId="0546851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ipid: 28.72±22.25</w:t>
            </w:r>
          </w:p>
          <w:p w14:paraId="04A5BB34" w14:textId="2DBCA80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Glucose: 23.98±29.84</w:t>
            </w:r>
          </w:p>
          <w:p w14:paraId="03C2B190" w14:textId="371BBBFC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ipid:32.73</w:t>
            </w:r>
            <w:r w:rsidR="008C524E" w:rsidRPr="00F23FBD">
              <w:rPr>
                <w:sz w:val="22"/>
                <w:szCs w:val="22"/>
              </w:rPr>
              <w:t>±28.05</w:t>
            </w:r>
          </w:p>
          <w:p w14:paraId="6B9B2C32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4E7EC65D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AFF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Glucose: 19.74 ± 21.06 </w:t>
            </w:r>
          </w:p>
          <w:p w14:paraId="4833A8A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Lipid: 8.39 ± 5.21 </w:t>
            </w:r>
          </w:p>
          <w:p w14:paraId="4101C8AF" w14:textId="418D5FF9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Glucose: 23.78</w:t>
            </w:r>
            <w:r w:rsidR="008C524E" w:rsidRPr="00F23FBD">
              <w:rPr>
                <w:sz w:val="22"/>
                <w:szCs w:val="22"/>
              </w:rPr>
              <w:t>±28.51</w:t>
            </w:r>
          </w:p>
          <w:p w14:paraId="5A9E7294" w14:textId="2500E1A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ipid: 11.21±6.15</w:t>
            </w:r>
          </w:p>
          <w:p w14:paraId="5B2AF9F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3745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Glucose: 14.54 ± 8.55</w:t>
            </w:r>
          </w:p>
          <w:p w14:paraId="1C0E53C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ipid: 31.27 ± 25.50</w:t>
            </w:r>
          </w:p>
          <w:p w14:paraId="77953573" w14:textId="52C3FFA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Glucose: 14.68±10.33</w:t>
            </w:r>
          </w:p>
          <w:p w14:paraId="07884E55" w14:textId="20980066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ipid: 28.89±16.99</w:t>
            </w:r>
          </w:p>
          <w:p w14:paraId="6FFC86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79342FFA" w14:textId="02541D81" w:rsidR="007F2CC1" w:rsidRPr="00F23FBD" w:rsidRDefault="007F2CC1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1737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A0E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983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65C666FB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ADE2876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MacIntosh et al. 2001a</w:t>
            </w:r>
          </w:p>
          <w:p w14:paraId="57C2FA27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3885A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CAE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EAA1A" w14:textId="57ECA9F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54.12±78.61</w:t>
            </w:r>
          </w:p>
          <w:p w14:paraId="0D00ADBC" w14:textId="1ADD4BC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98.07±764.80</w:t>
            </w:r>
          </w:p>
          <w:p w14:paraId="552A156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3CD2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69D4" w14:textId="433CBCA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Glucose: 23.20±23.47</w:t>
            </w:r>
          </w:p>
          <w:p w14:paraId="0680D038" w14:textId="294DBDAE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</w:t>
            </w:r>
            <w:r w:rsidR="008C524E" w:rsidRPr="00F23FBD">
              <w:rPr>
                <w:sz w:val="22"/>
                <w:szCs w:val="22"/>
              </w:rPr>
              <w:t xml:space="preserve"> Lipid: 26.98±34.93</w:t>
            </w:r>
          </w:p>
          <w:p w14:paraId="7962E467" w14:textId="5E55544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Glucose: 25.68±32.46</w:t>
            </w:r>
          </w:p>
          <w:p w14:paraId="1B4AACBC" w14:textId="16E5DFD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ipid:  32.63±44.16</w:t>
            </w:r>
          </w:p>
          <w:p w14:paraId="6D19685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6FB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F0D4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E6845" w14:textId="0D349A2F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Glucose: 95.77±</w:t>
            </w:r>
            <w:r w:rsidR="008C524E" w:rsidRPr="00F23FBD">
              <w:rPr>
                <w:sz w:val="22"/>
                <w:szCs w:val="22"/>
              </w:rPr>
              <w:t>97.38</w:t>
            </w:r>
          </w:p>
          <w:p w14:paraId="426BBC62" w14:textId="729343D4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ipid: 26.98±</w:t>
            </w:r>
            <w:r w:rsidR="008C524E" w:rsidRPr="00F23FBD">
              <w:rPr>
                <w:sz w:val="22"/>
                <w:szCs w:val="22"/>
              </w:rPr>
              <w:t>34.93</w:t>
            </w:r>
          </w:p>
          <w:p w14:paraId="7C44DF56" w14:textId="06372CA5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Glucose: 83.85±</w:t>
            </w:r>
            <w:r w:rsidR="008C524E" w:rsidRPr="00F23FBD">
              <w:rPr>
                <w:sz w:val="22"/>
                <w:szCs w:val="22"/>
              </w:rPr>
              <w:t xml:space="preserve">109.46 </w:t>
            </w:r>
          </w:p>
          <w:p w14:paraId="4AA85F87" w14:textId="01F594C3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 O Lipid: 78.88±76.63 </w:t>
            </w:r>
          </w:p>
          <w:p w14:paraId="3AFB7C17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386590EA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36C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2F7D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2DE7537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7698674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MacIntosh et al. 2001b </w:t>
            </w:r>
          </w:p>
          <w:p w14:paraId="7657B407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70F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C0D1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D6BDF" w14:textId="4CB80EE3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65.54±59.53</w:t>
            </w:r>
          </w:p>
          <w:p w14:paraId="273019E3" w14:textId="01CF3BC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13.4±26.36</w:t>
            </w:r>
          </w:p>
          <w:p w14:paraId="5C29A194" w14:textId="5280B12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11.7±19.99</w:t>
            </w:r>
          </w:p>
          <w:p w14:paraId="63BE6599" w14:textId="045F2B1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46.99±42.50</w:t>
            </w:r>
          </w:p>
          <w:p w14:paraId="0321D3FF" w14:textId="3E89E33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8.56±25.84</w:t>
            </w:r>
          </w:p>
          <w:p w14:paraId="3C9621E5" w14:textId="16D4866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11.2±</w:t>
            </w:r>
            <w:r w:rsidR="004504DD" w:rsidRPr="00F23FBD">
              <w:rPr>
                <w:sz w:val="22"/>
                <w:szCs w:val="22"/>
              </w:rPr>
              <w:t>25.29</w:t>
            </w:r>
          </w:p>
          <w:p w14:paraId="669F27B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0D19" w14:textId="5DE0585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6237.50±8213.25</w:t>
            </w:r>
          </w:p>
          <w:p w14:paraId="7FF602F2" w14:textId="67B36F1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5620±6304.66</w:t>
            </w:r>
          </w:p>
          <w:p w14:paraId="5F63513B" w14:textId="7B68ACD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6080.00±7101.41</w:t>
            </w:r>
          </w:p>
          <w:p w14:paraId="532B3C66" w14:textId="1228CFA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 Control: 8360.00±8972.02 </w:t>
            </w:r>
          </w:p>
          <w:p w14:paraId="20666816" w14:textId="48F4BC0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8390.00±11466.20</w:t>
            </w:r>
          </w:p>
          <w:p w14:paraId="098DCE50" w14:textId="6F36F2C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9320.00±14445.33</w:t>
            </w:r>
            <w:r w:rsidR="001D38F2" w:rsidRPr="00F23FBD">
              <w:rPr>
                <w:sz w:val="22"/>
                <w:szCs w:val="22"/>
              </w:rPr>
              <w:t xml:space="preserve"> </w:t>
            </w: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 xml:space="preserve">/ml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7FD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595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Plasma CCK:</w:t>
            </w:r>
          </w:p>
          <w:p w14:paraId="1671CA41" w14:textId="5C279963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2.91±</w:t>
            </w:r>
            <w:r w:rsidR="008C524E" w:rsidRPr="00F23FBD">
              <w:rPr>
                <w:sz w:val="22"/>
                <w:szCs w:val="22"/>
              </w:rPr>
              <w:t>1.70</w:t>
            </w:r>
          </w:p>
          <w:p w14:paraId="1D549817" w14:textId="03017FE1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 2.69</w:t>
            </w:r>
            <w:r w:rsidR="008C524E" w:rsidRPr="00F23FBD">
              <w:rPr>
                <w:sz w:val="22"/>
                <w:szCs w:val="22"/>
              </w:rPr>
              <w:t>±1.63</w:t>
            </w:r>
          </w:p>
          <w:p w14:paraId="3DFCAE92" w14:textId="4DB4E6DC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2.92±</w:t>
            </w:r>
            <w:r w:rsidR="008C524E" w:rsidRPr="00F23FBD">
              <w:rPr>
                <w:sz w:val="22"/>
                <w:szCs w:val="22"/>
              </w:rPr>
              <w:t>1.39</w:t>
            </w:r>
          </w:p>
          <w:p w14:paraId="27B5DFC0" w14:textId="5396BD3D" w:rsidR="008C524E" w:rsidRPr="00F23FBD" w:rsidRDefault="007F2CC1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4.25</w:t>
            </w:r>
            <w:r w:rsidR="008C524E" w:rsidRPr="00F23FBD">
              <w:rPr>
                <w:sz w:val="22"/>
                <w:szCs w:val="22"/>
              </w:rPr>
              <w:t>±2.48</w:t>
            </w:r>
          </w:p>
          <w:p w14:paraId="76FE5E0E" w14:textId="2214CE8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4.73±1.97</w:t>
            </w:r>
          </w:p>
          <w:p w14:paraId="0928630B" w14:textId="2303429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4.76±2.70</w:t>
            </w:r>
          </w:p>
          <w:p w14:paraId="703B196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Plasma CCK-8</w:t>
            </w:r>
          </w:p>
          <w:p w14:paraId="1C73F5EE" w14:textId="08687EE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Control: 3.98±19.29</w:t>
            </w:r>
          </w:p>
          <w:p w14:paraId="6A1AB0B9" w14:textId="5BF1A90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3.84±16.80</w:t>
            </w:r>
          </w:p>
          <w:p w14:paraId="57059588" w14:textId="2269A61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3.79±16.84</w:t>
            </w:r>
          </w:p>
          <w:p w14:paraId="03B4FE66" w14:textId="1B55A092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Control: 10.54±20.12</w:t>
            </w:r>
          </w:p>
          <w:p w14:paraId="23CE6A2E" w14:textId="356025C7" w:rsidR="008C524E" w:rsidRPr="00F23FBD" w:rsidRDefault="003E055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11.90</w:t>
            </w:r>
            <w:r w:rsidR="008C524E" w:rsidRPr="00F23FBD">
              <w:rPr>
                <w:sz w:val="22"/>
                <w:szCs w:val="22"/>
              </w:rPr>
              <w:t>±28.02</w:t>
            </w:r>
          </w:p>
          <w:p w14:paraId="71FE4AA2" w14:textId="4CF13E2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 8.83±18.64</w:t>
            </w:r>
          </w:p>
          <w:p w14:paraId="73416BD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6F549F1C" w14:textId="5DE9F3F8" w:rsidR="003E055E" w:rsidRPr="00F23FBD" w:rsidRDefault="003E055E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8E48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372C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C39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5CC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5EDB7DBD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E794217" w14:textId="0D4B1EC3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21A2" w14:textId="15E7DDA2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FCF3" w14:textId="7B2E4B91" w:rsidR="008C524E" w:rsidRPr="00F23FBD" w:rsidRDefault="008C524E" w:rsidP="00DD749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3B97C" w14:textId="209F634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C7A0" w14:textId="3A15F0F6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2F74" w14:textId="76C9EDCC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56FF" w14:textId="74274038" w:rsidR="008C524E" w:rsidRDefault="008C524E" w:rsidP="005B211C">
            <w:pPr>
              <w:rPr>
                <w:sz w:val="22"/>
                <w:szCs w:val="22"/>
              </w:rPr>
            </w:pPr>
          </w:p>
          <w:p w14:paraId="0E5B8318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0E058" w14:textId="20D78D3F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B8BBF" w14:textId="085268C1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2149" w14:textId="5C8976CC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D3F3" w14:textId="1DB0553D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30A3183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573A277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Melanson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1998</w:t>
            </w:r>
          </w:p>
          <w:p w14:paraId="602C6ACC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FD7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5A2E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6709" w14:textId="62C3DD29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046 kJ :27.48±</w:t>
            </w:r>
            <w:r w:rsidR="008C524E" w:rsidRPr="00F23FBD">
              <w:rPr>
                <w:sz w:val="22"/>
                <w:szCs w:val="22"/>
              </w:rPr>
              <w:t xml:space="preserve">29.51 </w:t>
            </w:r>
          </w:p>
          <w:p w14:paraId="75429351" w14:textId="50F04CB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092 kJ: 33.74±38.51</w:t>
            </w:r>
          </w:p>
          <w:p w14:paraId="161A7C7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4184 kJ: </w:t>
            </w:r>
          </w:p>
          <w:p w14:paraId="1125CCC1" w14:textId="24A23874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48.4±</w:t>
            </w:r>
            <w:r w:rsidR="008C524E" w:rsidRPr="00F23FBD">
              <w:rPr>
                <w:sz w:val="22"/>
                <w:szCs w:val="22"/>
              </w:rPr>
              <w:t>63.63</w:t>
            </w:r>
          </w:p>
          <w:p w14:paraId="722CD4B0" w14:textId="4049D9F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046 kJ: 27.86±34.53</w:t>
            </w:r>
          </w:p>
          <w:p w14:paraId="3CE85634" w14:textId="73F4F0C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092 kJ: 47.58±66.49</w:t>
            </w:r>
          </w:p>
          <w:p w14:paraId="383FE2E1" w14:textId="1F2D4B98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4184 kJ: 43.34±68.30</w:t>
            </w:r>
          </w:p>
          <w:p w14:paraId="7C57B06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5773747A" w14:textId="63F9AC66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861A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551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B5F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8B3C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6F1E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35D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237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7476D5A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BE449C5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Moller et al. 1998</w:t>
            </w:r>
          </w:p>
          <w:p w14:paraId="7FEF0452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C470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BFE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B1C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BC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470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B27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5C63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2FCC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870B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806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4639BABA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A3AFC0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Nass et al. 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36FF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97EC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16EB" w14:textId="1D68B89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9.8±2.82</w:t>
            </w:r>
          </w:p>
          <w:p w14:paraId="7DE9A6F2" w14:textId="464BC60D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3.1±9.06</w:t>
            </w:r>
          </w:p>
          <w:p w14:paraId="79272A1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I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3946944" w14:textId="4B182A9A" w:rsidR="004504DD" w:rsidRPr="00F23FBD" w:rsidRDefault="004504DD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036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A55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DE7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519C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9F1B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6CF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595D" w14:textId="3332E02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7.80±11.03</w:t>
            </w:r>
          </w:p>
          <w:p w14:paraId="5274CFDB" w14:textId="24FE250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4.70±5.14</w:t>
            </w:r>
          </w:p>
          <w:p w14:paraId="2FC987C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</w:tc>
      </w:tr>
      <w:tr w:rsidR="001D38F2" w:rsidRPr="00F23FBD" w14:paraId="5A0C5E17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91A49E7" w14:textId="77777777" w:rsidR="008C524E" w:rsidRDefault="008C524E" w:rsidP="005B211C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Ostlund</w:t>
            </w:r>
            <w:proofErr w:type="spellEnd"/>
            <w:r w:rsidRPr="00F23FBD">
              <w:rPr>
                <w:sz w:val="22"/>
                <w:szCs w:val="22"/>
              </w:rPr>
              <w:t xml:space="preserve"> et al. 1996</w:t>
            </w:r>
          </w:p>
          <w:p w14:paraId="2FBD4830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3262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7E04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43E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F18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A43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56ED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AB85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E302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268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F0A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AF97838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8275B8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Rigamonti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02</w:t>
            </w:r>
          </w:p>
          <w:p w14:paraId="52EAD3C2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90FF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401C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D31D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ADE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2166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B8E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EF65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E516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EEA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987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66D5F65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09217E1" w14:textId="77777777" w:rsidR="008C524E" w:rsidRDefault="008C524E" w:rsidP="005B211C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Rzepka</w:t>
            </w:r>
            <w:proofErr w:type="spellEnd"/>
            <w:r w:rsidRPr="00F23FBD">
              <w:rPr>
                <w:sz w:val="22"/>
                <w:szCs w:val="22"/>
              </w:rPr>
              <w:t xml:space="preserve"> et al. 2002</w:t>
            </w:r>
          </w:p>
          <w:p w14:paraId="4F85F9EC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BD0E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EB89F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D933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5F1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A6C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2C8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8749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D4D8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D06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990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3D87E4C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CF18C1E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t>Santigo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406D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7428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0536" w14:textId="7138102E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41.81±17.48</w:t>
            </w:r>
          </w:p>
          <w:p w14:paraId="26B35975" w14:textId="5AC6F35F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52.42±9.65</w:t>
            </w:r>
          </w:p>
          <w:p w14:paraId="4C65DF3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497BB6AC" w14:textId="21156239" w:rsidR="00A15122" w:rsidRPr="00F23FBD" w:rsidRDefault="00A15122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B4C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384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BAE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6017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33D9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EEAB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BAB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09277C29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721AD3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lastRenderedPageBreak/>
              <w:t>Sawaya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01 </w:t>
            </w:r>
          </w:p>
          <w:p w14:paraId="5B7BFC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16ED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A4E00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2FEA" w14:textId="6DE6AA9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Palatability: 40.10±36.28</w:t>
            </w:r>
          </w:p>
          <w:p w14:paraId="2D324193" w14:textId="3651DE8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Palatability: 45.20±40.98</w:t>
            </w:r>
          </w:p>
          <w:p w14:paraId="37EAB598" w14:textId="22168E99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Palatability: 49.51±46.90</w:t>
            </w:r>
          </w:p>
          <w:p w14:paraId="72321FF7" w14:textId="3BBE203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</w:t>
            </w:r>
            <w:r w:rsidR="00A15122" w:rsidRPr="00F23FBD">
              <w:rPr>
                <w:sz w:val="22"/>
                <w:szCs w:val="22"/>
              </w:rPr>
              <w:t xml:space="preserve">gh Palatability: 51.49±54.79 </w:t>
            </w:r>
          </w:p>
          <w:p w14:paraId="2C967C0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μU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8012884" w14:textId="52309379" w:rsidR="00A15122" w:rsidRPr="00F23FBD" w:rsidRDefault="00A15122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051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BA1C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8DD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0213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6DF9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A9C8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416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470D4F22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D2E3D8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Schneider et al. 200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C31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193C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15AE" w14:textId="12EC89E0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5.24±10.54</w:t>
            </w:r>
          </w:p>
          <w:p w14:paraId="5F15679C" w14:textId="28D49CA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7.74±10.06</w:t>
            </w:r>
          </w:p>
          <w:p w14:paraId="29397C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u/l)</w:t>
            </w:r>
          </w:p>
          <w:p w14:paraId="1D5D71D6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4EE05" w14:textId="07E1731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: 7800±5900 </w:t>
            </w:r>
          </w:p>
          <w:p w14:paraId="7C846846" w14:textId="21C3C6C5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8800</w:t>
            </w:r>
            <w:r w:rsidR="008C524E" w:rsidRPr="00F23FBD">
              <w:rPr>
                <w:sz w:val="22"/>
                <w:szCs w:val="22"/>
              </w:rPr>
              <w:t>±11500</w:t>
            </w:r>
          </w:p>
          <w:p w14:paraId="5FAB0155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DD09464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8916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D2C7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F0890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86835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A8AB" w14:textId="2FE7192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921.00±347.59</w:t>
            </w:r>
          </w:p>
          <w:p w14:paraId="69ECD534" w14:textId="5DB23FB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1108.56±451.95</w:t>
            </w:r>
          </w:p>
          <w:p w14:paraId="3C4D9EA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76D7A7AE" w14:textId="1A43F653" w:rsidR="009174F8" w:rsidRPr="00F23FBD" w:rsidRDefault="009174F8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C0D0" w14:textId="77F444F8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51.40±32.50</w:t>
            </w:r>
          </w:p>
          <w:p w14:paraId="496C6C79" w14:textId="2C887E0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44.70±34.60</w:t>
            </w:r>
          </w:p>
          <w:p w14:paraId="53FBA53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ng/ml)</w:t>
            </w:r>
          </w:p>
        </w:tc>
      </w:tr>
      <w:tr w:rsidR="001D38F2" w:rsidRPr="00F23FBD" w14:paraId="5D6396DF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A19C59" w14:textId="10C2D2B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7E9BC" w14:textId="1D1A69E2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9E40" w14:textId="195CCDCF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C5A2" w14:textId="18503559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F9D2A" w14:textId="581B652E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0869" w14:textId="2E058B5A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67CD" w14:textId="25BFB5EB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32480" w14:textId="46B2B104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C143F" w14:textId="503DCC94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953F" w14:textId="6DDE39B5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75BFD" w14:textId="0158BCD5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</w:tr>
      <w:tr w:rsidR="001D38F2" w:rsidRPr="00F23FBD" w14:paraId="2D6A0441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09FDBA7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 xml:space="preserve">Sturm et al. 2004 </w:t>
            </w:r>
          </w:p>
          <w:p w14:paraId="1FBA6C10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65D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0CF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8FD1" w14:textId="6E868D8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42.48±82.92</w:t>
            </w:r>
          </w:p>
          <w:p w14:paraId="70D4A2A8" w14:textId="254F22EF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53.76±65.04</w:t>
            </w:r>
          </w:p>
          <w:p w14:paraId="12D35EAF" w14:textId="47DBFB7E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39.84±52.73</w:t>
            </w:r>
          </w:p>
          <w:p w14:paraId="51E42A5A" w14:textId="462C26E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 High Dose: 52.42±49.59  </w:t>
            </w:r>
          </w:p>
          <w:p w14:paraId="7335BF1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31E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BB2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4BE3" w14:textId="72CBAEF9" w:rsidR="008C524E" w:rsidRPr="00F23FBD" w:rsidRDefault="009174F8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Low Dose: 6.52</w:t>
            </w:r>
            <w:r w:rsidR="008C524E" w:rsidRPr="00F23FBD">
              <w:rPr>
                <w:sz w:val="22"/>
                <w:szCs w:val="22"/>
              </w:rPr>
              <w:t>±7.48</w:t>
            </w:r>
          </w:p>
          <w:p w14:paraId="30A76D86" w14:textId="0BD4EA35" w:rsidR="008C524E" w:rsidRPr="00F23FBD" w:rsidRDefault="009174F8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High Dose: 9.15</w:t>
            </w:r>
            <w:r w:rsidR="008C524E" w:rsidRPr="00F23FBD">
              <w:rPr>
                <w:sz w:val="22"/>
                <w:szCs w:val="22"/>
              </w:rPr>
              <w:t>±11.47</w:t>
            </w:r>
          </w:p>
          <w:p w14:paraId="78732C5A" w14:textId="2DEA1DA8" w:rsidR="008C524E" w:rsidRPr="00F23FBD" w:rsidRDefault="009174F8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Low Dose: 14.10±</w:t>
            </w:r>
            <w:r w:rsidR="008C524E" w:rsidRPr="00F23FBD">
              <w:rPr>
                <w:sz w:val="22"/>
                <w:szCs w:val="22"/>
              </w:rPr>
              <w:t>22.21</w:t>
            </w:r>
          </w:p>
          <w:p w14:paraId="4E6AF4F5" w14:textId="08C8339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High Dose:</w:t>
            </w:r>
            <w:r w:rsidR="009174F8" w:rsidRPr="00F23FBD">
              <w:rPr>
                <w:sz w:val="22"/>
                <w:szCs w:val="22"/>
              </w:rPr>
              <w:t xml:space="preserve"> </w:t>
            </w:r>
            <w:r w:rsidRPr="00F23FBD">
              <w:rPr>
                <w:sz w:val="22"/>
                <w:szCs w:val="22"/>
              </w:rPr>
              <w:t>16.12±22.44</w:t>
            </w:r>
          </w:p>
          <w:p w14:paraId="54CDB3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mmol/L)</w:t>
            </w:r>
          </w:p>
          <w:p w14:paraId="6E8BF308" w14:textId="036F02DE" w:rsidR="009174F8" w:rsidRPr="00F23FBD" w:rsidRDefault="009174F8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766A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8F78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6D2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737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179A4456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731EF34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Toth et al. 1996</w:t>
            </w:r>
          </w:p>
          <w:p w14:paraId="31B28392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E3E2C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F86D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2A4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37A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6C5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41E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36EA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98CF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6FF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26B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3179A79E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43C688B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FBD">
              <w:rPr>
                <w:color w:val="000000"/>
                <w:sz w:val="22"/>
                <w:szCs w:val="22"/>
              </w:rPr>
              <w:lastRenderedPageBreak/>
              <w:t>Trahair</w:t>
            </w:r>
            <w:proofErr w:type="spellEnd"/>
            <w:r w:rsidRPr="00F23FBD">
              <w:rPr>
                <w:color w:val="000000"/>
                <w:sz w:val="22"/>
                <w:szCs w:val="22"/>
              </w:rPr>
              <w:t xml:space="preserve"> et al. 2012 </w:t>
            </w:r>
          </w:p>
          <w:p w14:paraId="6C83530B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AFD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21F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F0BA6" w14:textId="15C3710A" w:rsidR="008C524E" w:rsidRPr="00F23FBD" w:rsidRDefault="004504DD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kcal/min: 8.21±</w:t>
            </w:r>
            <w:r w:rsidR="008C524E" w:rsidRPr="00F23FBD">
              <w:rPr>
                <w:sz w:val="22"/>
                <w:szCs w:val="22"/>
              </w:rPr>
              <w:t>4.60</w:t>
            </w:r>
          </w:p>
          <w:p w14:paraId="7192E1E3" w14:textId="3E6F3885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 2kcal/min: 24.63±28.45 </w:t>
            </w:r>
          </w:p>
          <w:p w14:paraId="71CC88A8" w14:textId="3D59501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kcal.min: 46.45±46.44</w:t>
            </w:r>
          </w:p>
          <w:p w14:paraId="4EA395C2" w14:textId="4AFCF57C" w:rsidR="008C524E" w:rsidRPr="00F23FBD" w:rsidRDefault="009B4FD7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</w:t>
            </w:r>
            <w:r w:rsidR="004504DD" w:rsidRPr="00F23FBD">
              <w:rPr>
                <w:sz w:val="22"/>
                <w:szCs w:val="22"/>
              </w:rPr>
              <w:t>)</w:t>
            </w:r>
          </w:p>
          <w:p w14:paraId="6128A9F5" w14:textId="1D79F910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l/min: 13.34±5.149</w:t>
            </w:r>
          </w:p>
          <w:p w14:paraId="3F708C6A" w14:textId="1CDA3F65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kcal/min: 33.53±34.00</w:t>
            </w:r>
          </w:p>
          <w:p w14:paraId="10358226" w14:textId="1A449967" w:rsidR="008C524E" w:rsidRPr="00F23FBD" w:rsidRDefault="00A1512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71.35±65.62</w:t>
            </w:r>
          </w:p>
          <w:p w14:paraId="6FCEAC9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mU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07C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64F2" w14:textId="27AB0FC0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1kcal/min: 19.31±17.71</w:t>
            </w:r>
          </w:p>
          <w:p w14:paraId="72F01028" w14:textId="4389673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2kcal/min: 27.44±11.28</w:t>
            </w:r>
          </w:p>
          <w:p w14:paraId="2D40B1C6" w14:textId="55712DA3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 3kcal/min: 33.38±11.05</w:t>
            </w:r>
          </w:p>
          <w:p w14:paraId="1E045898" w14:textId="36CBCFA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l/min: 24.16±11.36</w:t>
            </w:r>
          </w:p>
          <w:p w14:paraId="29542AAA" w14:textId="2321642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kcal/min: 32.54±13.83</w:t>
            </w:r>
          </w:p>
          <w:p w14:paraId="1405E56E" w14:textId="27007B86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40.44±15.42</w:t>
            </w:r>
          </w:p>
          <w:p w14:paraId="3907277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258D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75B6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9EE02" w14:textId="577F78F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1kcal/min: 14.43</w:t>
            </w:r>
            <w:r w:rsidR="009174F8" w:rsidRPr="00F23FBD">
              <w:rPr>
                <w:sz w:val="22"/>
                <w:szCs w:val="22"/>
              </w:rPr>
              <w:t>±</w:t>
            </w:r>
            <w:r w:rsidRPr="00F23FBD">
              <w:rPr>
                <w:sz w:val="22"/>
                <w:szCs w:val="22"/>
              </w:rPr>
              <w:t>4.38</w:t>
            </w:r>
          </w:p>
          <w:p w14:paraId="156409BD" w14:textId="5A457CEC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2kcal/min: 21.06±12.82</w:t>
            </w:r>
          </w:p>
          <w:p w14:paraId="6C2FF958" w14:textId="58D38311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3kcal/min: 35.5±20.34</w:t>
            </w:r>
          </w:p>
          <w:p w14:paraId="75F4EBAB" w14:textId="5F0D6C08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1kcal/min: 13.86±3.83</w:t>
            </w:r>
          </w:p>
          <w:p w14:paraId="75F518C2" w14:textId="27456B8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2kcal/min: 17.23±11.83</w:t>
            </w:r>
          </w:p>
          <w:p w14:paraId="2F09F521" w14:textId="562D26B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 3kcal/min: 35.93±18.46</w:t>
            </w:r>
          </w:p>
          <w:p w14:paraId="6D95B5EF" w14:textId="5C4E24CA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23719207" w14:textId="3E5EF79D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BE84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3F3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770C6B0D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E642A8" w14:textId="77777777" w:rsidR="008C524E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Schneider et al. 2008</w:t>
            </w:r>
          </w:p>
          <w:p w14:paraId="232020DB" w14:textId="77777777" w:rsidR="00F23FBD" w:rsidRPr="00F23FBD" w:rsidRDefault="00F23FBD" w:rsidP="005B2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3DD6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1122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2FB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AFE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A14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3C3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6D323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EE3F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7D7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B02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6FE26E1F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273BFA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proofErr w:type="spellStart"/>
            <w:r w:rsidRPr="00F23FBD">
              <w:rPr>
                <w:sz w:val="22"/>
                <w:szCs w:val="22"/>
              </w:rPr>
              <w:t>Winkels</w:t>
            </w:r>
            <w:proofErr w:type="spellEnd"/>
            <w:r w:rsidRPr="00F23FBD">
              <w:rPr>
                <w:sz w:val="22"/>
                <w:szCs w:val="22"/>
              </w:rPr>
              <w:t xml:space="preserve"> et al. 20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E267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4B82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75A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165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6B9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359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CCK8</w:t>
            </w:r>
          </w:p>
          <w:p w14:paraId="22EB7FBC" w14:textId="3C3790E6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Y: 0.87±2.11 </w:t>
            </w:r>
          </w:p>
          <w:p w14:paraId="137C4F75" w14:textId="2E753E74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O: 0.81±0.87 </w:t>
            </w:r>
          </w:p>
          <w:p w14:paraId="689808BC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mol</w:t>
            </w:r>
            <w:proofErr w:type="spellEnd"/>
            <w:r w:rsidRPr="00F23FBD">
              <w:rPr>
                <w:sz w:val="22"/>
                <w:szCs w:val="22"/>
              </w:rPr>
              <w:t>/L)</w:t>
            </w:r>
          </w:p>
          <w:p w14:paraId="7721B63D" w14:textId="62E9BFCE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93C9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6659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370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3E3B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14C95AD2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CA77D1E" w14:textId="77777777" w:rsidR="008C524E" w:rsidRPr="00F23FBD" w:rsidRDefault="008C524E" w:rsidP="005B211C">
            <w:pPr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Woolf et al. 2008</w:t>
            </w:r>
          </w:p>
          <w:p w14:paraId="2077CA6E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B25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2E95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03D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1BC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D6E2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6959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6BFF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034D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CD1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47D1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5422CB54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ADF72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ukawa et al. 20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EE0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98B3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DE52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69CD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CCB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64B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4D76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8EA3B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2EA26B" w14:textId="72DF43EA" w:rsidR="008C524E" w:rsidRPr="00F23FBD" w:rsidRDefault="009174F8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329.58±</w:t>
            </w:r>
            <w:r w:rsidR="008C524E" w:rsidRPr="00F23FBD">
              <w:rPr>
                <w:sz w:val="22"/>
                <w:szCs w:val="22"/>
              </w:rPr>
              <w:t>63.01</w:t>
            </w:r>
          </w:p>
          <w:p w14:paraId="0030EB71" w14:textId="1C50255B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O: 420.83±335.87</w:t>
            </w:r>
          </w:p>
          <w:p w14:paraId="2B940F1B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70F88AD2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2954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49FCC9A9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5DF2BC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ukawa et al. 2008</w:t>
            </w:r>
          </w:p>
          <w:p w14:paraId="6D9E8DF0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  <w:p w14:paraId="76B80F91" w14:textId="77777777" w:rsidR="008C524E" w:rsidRPr="00F23FBD" w:rsidRDefault="008C524E" w:rsidP="005B211C">
            <w:pPr>
              <w:rPr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36B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1339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5E8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E4ACF" w14:textId="68AC1007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Y: 23160±</w:t>
            </w:r>
            <w:r w:rsidR="008C524E" w:rsidRPr="00F23FBD">
              <w:rPr>
                <w:sz w:val="22"/>
                <w:szCs w:val="22"/>
              </w:rPr>
              <w:t>5790</w:t>
            </w:r>
          </w:p>
          <w:p w14:paraId="789B58A2" w14:textId="74C7DA60" w:rsidR="008C524E" w:rsidRPr="00F23FBD" w:rsidRDefault="001D38F2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O: 30250</w:t>
            </w:r>
            <w:r w:rsidR="008C524E" w:rsidRPr="00F23FBD">
              <w:rPr>
                <w:sz w:val="22"/>
                <w:szCs w:val="22"/>
              </w:rPr>
              <w:t>±6290</w:t>
            </w:r>
          </w:p>
          <w:p w14:paraId="6A144D7B" w14:textId="77777777" w:rsidR="008C524E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(</w:t>
            </w:r>
            <w:proofErr w:type="spellStart"/>
            <w:r w:rsidRPr="00F23FBD">
              <w:rPr>
                <w:sz w:val="22"/>
                <w:szCs w:val="22"/>
              </w:rPr>
              <w:t>pg</w:t>
            </w:r>
            <w:proofErr w:type="spellEnd"/>
            <w:r w:rsidRPr="00F23FBD">
              <w:rPr>
                <w:sz w:val="22"/>
                <w:szCs w:val="22"/>
              </w:rPr>
              <w:t>/ml)</w:t>
            </w:r>
          </w:p>
          <w:p w14:paraId="06AFB4E5" w14:textId="77777777" w:rsidR="00F23FBD" w:rsidRPr="00F23FBD" w:rsidRDefault="00F23FBD" w:rsidP="005B211C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BB59D5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lastRenderedPageBreak/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21366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F13C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6D6C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EAFC3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BAFD7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  <w:tr w:rsidR="001D38F2" w:rsidRPr="00F23FBD" w14:paraId="09FD156A" w14:textId="77777777" w:rsidTr="009174F8">
        <w:trPr>
          <w:trHeight w:val="311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2400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Zambrano et al. 19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ED20A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CB2C3" w14:textId="77777777" w:rsidR="008C524E" w:rsidRPr="00F23FBD" w:rsidRDefault="008C524E" w:rsidP="005B211C">
            <w:pPr>
              <w:jc w:val="right"/>
              <w:rPr>
                <w:color w:val="000000"/>
                <w:sz w:val="22"/>
                <w:szCs w:val="22"/>
              </w:rPr>
            </w:pPr>
            <w:r w:rsidRPr="00F23FB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2A741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715DE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EDAC4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B4102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D9BF39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89AADA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C290F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029AC" w14:textId="77777777" w:rsidR="008C524E" w:rsidRPr="00F23FBD" w:rsidRDefault="008C524E" w:rsidP="005B211C">
            <w:pPr>
              <w:rPr>
                <w:sz w:val="22"/>
                <w:szCs w:val="22"/>
              </w:rPr>
            </w:pPr>
            <w:r w:rsidRPr="00F23FBD">
              <w:rPr>
                <w:sz w:val="22"/>
                <w:szCs w:val="22"/>
              </w:rPr>
              <w:t>-</w:t>
            </w:r>
          </w:p>
        </w:tc>
      </w:tr>
    </w:tbl>
    <w:p w14:paraId="4D2B3C3A" w14:textId="77777777" w:rsidR="00BF60D2" w:rsidRDefault="00BF60D2" w:rsidP="00BF60D2">
      <w:pPr>
        <w:rPr>
          <w:rFonts w:ascii="Arial" w:hAnsi="Arial" w:cs="Arial"/>
        </w:rPr>
      </w:pPr>
    </w:p>
    <w:p w14:paraId="0EB26A2B" w14:textId="77777777" w:rsidR="00BF60D2" w:rsidRDefault="00BF60D2" w:rsidP="00BF60D2">
      <w:pPr>
        <w:rPr>
          <w:rFonts w:ascii="Arial" w:hAnsi="Arial" w:cs="Arial"/>
        </w:rPr>
      </w:pPr>
    </w:p>
    <w:p w14:paraId="6D9FB914" w14:textId="70CB66A2" w:rsidR="00B078FB" w:rsidRDefault="00B078FB" w:rsidP="00BF60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367A69" w14:textId="093B90A2" w:rsidR="00BF60D2" w:rsidRPr="005B211C" w:rsidRDefault="00BF60D2" w:rsidP="00BF60D2">
      <w:r w:rsidRPr="005B211C">
        <w:rPr>
          <w:b/>
        </w:rPr>
        <w:lastRenderedPageBreak/>
        <w:t>Supplementary Table 3.</w:t>
      </w:r>
      <w:r w:rsidRPr="005B211C">
        <w:t xml:space="preserve"> Differences in energy intake between </w:t>
      </w:r>
      <w:r w:rsidR="00DD7492">
        <w:t>older</w:t>
      </w:r>
      <w:r w:rsidRPr="005B211C">
        <w:t xml:space="preserve"> and </w:t>
      </w:r>
      <w:r w:rsidR="00DD7492">
        <w:t>younger</w:t>
      </w:r>
      <w:r w:rsidRPr="005B211C">
        <w:t xml:space="preserve"> adults </w:t>
      </w:r>
    </w:p>
    <w:p w14:paraId="3202F77F" w14:textId="77777777" w:rsidR="000E7D37" w:rsidRPr="005B211C" w:rsidRDefault="000E7D37" w:rsidP="00BF60D2"/>
    <w:tbl>
      <w:tblPr>
        <w:tblStyle w:val="TableGrid"/>
        <w:tblW w:w="1573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2190"/>
      </w:tblGrid>
      <w:tr w:rsidR="00A23A1C" w:rsidRPr="005B211C" w14:paraId="44E17D7F" w14:textId="77777777" w:rsidTr="00E71AF8">
        <w:trPr>
          <w:tblHeader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36DD8573" w14:textId="77777777" w:rsidR="00A23A1C" w:rsidRPr="005B211C" w:rsidRDefault="00BF60D2" w:rsidP="00BF60D2">
            <w:r w:rsidRPr="005B211C">
              <w:t xml:space="preserve">Study Name </w:t>
            </w:r>
          </w:p>
        </w:tc>
        <w:tc>
          <w:tcPr>
            <w:tcW w:w="12190" w:type="dxa"/>
            <w:tcBorders>
              <w:top w:val="single" w:sz="4" w:space="0" w:color="auto"/>
              <w:bottom w:val="single" w:sz="4" w:space="0" w:color="auto"/>
            </w:tcBorders>
          </w:tcPr>
          <w:p w14:paraId="6B555D19" w14:textId="77777777" w:rsidR="00A23A1C" w:rsidRPr="005B211C" w:rsidRDefault="00BF60D2" w:rsidP="00BF60D2">
            <w:r w:rsidRPr="005B211C">
              <w:t xml:space="preserve">Energy Intake </w:t>
            </w:r>
            <w:r w:rsidR="00E71AF8">
              <w:t>(kJ)</w:t>
            </w:r>
          </w:p>
        </w:tc>
      </w:tr>
      <w:tr w:rsidR="00A23A1C" w:rsidRPr="005B211C" w14:paraId="349239B8" w14:textId="77777777" w:rsidTr="001278C3">
        <w:tc>
          <w:tcPr>
            <w:tcW w:w="3545" w:type="dxa"/>
            <w:tcBorders>
              <w:top w:val="single" w:sz="4" w:space="0" w:color="auto"/>
            </w:tcBorders>
          </w:tcPr>
          <w:p w14:paraId="19983CE4" w14:textId="77777777" w:rsidR="00A23A1C" w:rsidRPr="005B211C" w:rsidRDefault="00A23A1C" w:rsidP="00BF60D2"/>
        </w:tc>
        <w:tc>
          <w:tcPr>
            <w:tcW w:w="12190" w:type="dxa"/>
            <w:tcBorders>
              <w:top w:val="single" w:sz="4" w:space="0" w:color="auto"/>
            </w:tcBorders>
          </w:tcPr>
          <w:p w14:paraId="0064C2CF" w14:textId="77777777" w:rsidR="00A23A1C" w:rsidRPr="005B211C" w:rsidRDefault="00A23A1C" w:rsidP="00BF60D2"/>
        </w:tc>
      </w:tr>
      <w:tr w:rsidR="00A23A1C" w:rsidRPr="005B211C" w14:paraId="2D63BB36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68BD1C5D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Zambrano et al. 1996</w:t>
            </w:r>
          </w:p>
        </w:tc>
        <w:tc>
          <w:tcPr>
            <w:tcW w:w="12190" w:type="dxa"/>
          </w:tcPr>
          <w:p w14:paraId="39F5FFD1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7808.81 ± 3143.93 O: 7413.58 ± 59</w:t>
            </w:r>
          </w:p>
        </w:tc>
      </w:tr>
      <w:tr w:rsidR="00A23A1C" w:rsidRPr="005B211C" w14:paraId="7167A081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6611C8A1" w14:textId="77777777" w:rsidR="00A23A1C" w:rsidRPr="005B211C" w:rsidRDefault="00A23A1C" w:rsidP="00BF60D2">
            <w:pPr>
              <w:rPr>
                <w:color w:val="000000"/>
              </w:rPr>
            </w:pPr>
            <w:proofErr w:type="spellStart"/>
            <w:r w:rsidRPr="005B211C">
              <w:rPr>
                <w:color w:val="000000"/>
              </w:rPr>
              <w:t>Santigo</w:t>
            </w:r>
            <w:proofErr w:type="spellEnd"/>
            <w:r w:rsidRPr="005B211C">
              <w:rPr>
                <w:color w:val="000000"/>
              </w:rPr>
              <w:t xml:space="preserve"> et al. 2017</w:t>
            </w:r>
          </w:p>
        </w:tc>
        <w:tc>
          <w:tcPr>
            <w:tcW w:w="12190" w:type="dxa"/>
          </w:tcPr>
          <w:p w14:paraId="534AA34D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</w:t>
            </w:r>
            <w:r w:rsidR="00831D12" w:rsidRPr="005B211C">
              <w:rPr>
                <w:color w:val="000000"/>
              </w:rPr>
              <w:t xml:space="preserve">: </w:t>
            </w:r>
            <w:r w:rsidR="00F70199" w:rsidRPr="005B211C">
              <w:rPr>
                <w:color w:val="000000"/>
              </w:rPr>
              <w:t>4722.23 ± 296.14 O: 5095.65 ± 532.96</w:t>
            </w:r>
          </w:p>
        </w:tc>
      </w:tr>
      <w:tr w:rsidR="00A23A1C" w:rsidRPr="005B211C" w14:paraId="524350D0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2F856568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MacIntosh et al. 2001b</w:t>
            </w:r>
          </w:p>
        </w:tc>
        <w:tc>
          <w:tcPr>
            <w:tcW w:w="12190" w:type="dxa"/>
          </w:tcPr>
          <w:p w14:paraId="2B901A07" w14:textId="77777777" w:rsidR="00A23A1C" w:rsidRPr="005B211C" w:rsidRDefault="00F70199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2690 ± 305 O: 4000 ± 440</w:t>
            </w:r>
          </w:p>
        </w:tc>
      </w:tr>
      <w:tr w:rsidR="00A23A1C" w:rsidRPr="005B211C" w14:paraId="3234E109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7B802655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MacIntosh et al. 2001a</w:t>
            </w:r>
          </w:p>
        </w:tc>
        <w:tc>
          <w:tcPr>
            <w:tcW w:w="12190" w:type="dxa"/>
          </w:tcPr>
          <w:p w14:paraId="7E4B84DC" w14:textId="77777777" w:rsidR="00A23A1C" w:rsidRPr="005B211C" w:rsidRDefault="00F70199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9590 ± 824 O: 8681 ± 469</w:t>
            </w:r>
          </w:p>
        </w:tc>
      </w:tr>
      <w:tr w:rsidR="00A23A1C" w:rsidRPr="005B211C" w14:paraId="4E36E41B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31A9EC83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MacIntosh et al. 1999</w:t>
            </w:r>
          </w:p>
        </w:tc>
        <w:tc>
          <w:tcPr>
            <w:tcW w:w="12190" w:type="dxa"/>
          </w:tcPr>
          <w:p w14:paraId="5EE33A0D" w14:textId="77777777" w:rsidR="00A23A1C" w:rsidRPr="005B211C" w:rsidRDefault="00F70199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10209 ± 623 O: 7381 ± 950</w:t>
            </w:r>
          </w:p>
        </w:tc>
      </w:tr>
      <w:tr w:rsidR="00A23A1C" w:rsidRPr="005B211C" w14:paraId="5FDF436A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2AD9C26A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Sturm et al. 2004</w:t>
            </w:r>
          </w:p>
        </w:tc>
        <w:tc>
          <w:tcPr>
            <w:tcW w:w="12190" w:type="dxa"/>
          </w:tcPr>
          <w:p w14:paraId="7F0437D8" w14:textId="77777777" w:rsidR="00A23A1C" w:rsidRPr="005B211C" w:rsidRDefault="001B6023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 xml:space="preserve">Control Y: 5330.42 ± 1478 ± 37 Low Dose Y: 4393.2 ± 950.30 High Dose Y: 3476.90 ± 1492.86 </w:t>
            </w:r>
            <w:r w:rsidR="00536C91" w:rsidRPr="005B211C">
              <w:rPr>
                <w:color w:val="000000"/>
              </w:rPr>
              <w:t>Control O</w:t>
            </w:r>
            <w:r w:rsidR="00F70199" w:rsidRPr="005B211C">
              <w:rPr>
                <w:color w:val="000000"/>
              </w:rPr>
              <w:t>: 4506.17 ± 173.</w:t>
            </w:r>
            <w:r w:rsidR="00536C91" w:rsidRPr="005B211C">
              <w:rPr>
                <w:color w:val="000000"/>
              </w:rPr>
              <w:t xml:space="preserve">75 Low Dose Control O: 3953.88 ± 1666.79 High Dose </w:t>
            </w:r>
          </w:p>
        </w:tc>
      </w:tr>
      <w:tr w:rsidR="00A23A1C" w:rsidRPr="005B211C" w14:paraId="35602385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132A33B8" w14:textId="20532C30" w:rsidR="00A23A1C" w:rsidRPr="005B211C" w:rsidRDefault="00DD7492" w:rsidP="00BF60D2">
            <w:pPr>
              <w:rPr>
                <w:color w:val="000000"/>
              </w:rPr>
            </w:pPr>
            <w:r>
              <w:rPr>
                <w:color w:val="000000"/>
              </w:rPr>
              <w:t>Moss</w:t>
            </w:r>
            <w:r w:rsidR="002862F5">
              <w:rPr>
                <w:color w:val="000000"/>
              </w:rPr>
              <w:t xml:space="preserve"> 2012</w:t>
            </w:r>
          </w:p>
        </w:tc>
        <w:tc>
          <w:tcPr>
            <w:tcW w:w="12190" w:type="dxa"/>
          </w:tcPr>
          <w:p w14:paraId="550ED722" w14:textId="77777777" w:rsidR="00A23A1C" w:rsidRPr="005B211C" w:rsidRDefault="00E0334B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4263.08 ± 1474.02 O: 1738.95 ± 491.20</w:t>
            </w:r>
          </w:p>
        </w:tc>
      </w:tr>
      <w:tr w:rsidR="00A23A1C" w:rsidRPr="005B211C" w14:paraId="198BAFEF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66E87EA9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Woolf et al. 2008</w:t>
            </w:r>
          </w:p>
        </w:tc>
        <w:tc>
          <w:tcPr>
            <w:tcW w:w="12190" w:type="dxa"/>
          </w:tcPr>
          <w:p w14:paraId="00500991" w14:textId="77777777" w:rsidR="00A23A1C" w:rsidRPr="005B211C" w:rsidRDefault="00E0334B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: 7681.82 ± 1443.48 O: 6585.62 ± 1430.93</w:t>
            </w:r>
          </w:p>
        </w:tc>
      </w:tr>
      <w:tr w:rsidR="00A23A1C" w:rsidRPr="005B211C" w14:paraId="6B58E9DC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1EE91668" w14:textId="77777777" w:rsidR="00A23A1C" w:rsidRPr="005B211C" w:rsidRDefault="00A23A1C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Toth et al. 1996</w:t>
            </w:r>
          </w:p>
        </w:tc>
        <w:tc>
          <w:tcPr>
            <w:tcW w:w="12190" w:type="dxa"/>
          </w:tcPr>
          <w:p w14:paraId="6F0D4690" w14:textId="77777777" w:rsidR="00A23A1C" w:rsidRPr="005B211C" w:rsidRDefault="00E0334B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 xml:space="preserve">Y: 12384.64 ± 652.70 O:9070.91 ± 372.38 </w:t>
            </w:r>
          </w:p>
        </w:tc>
      </w:tr>
      <w:tr w:rsidR="00A23A1C" w:rsidRPr="005B211C" w14:paraId="5B2A091E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4D109E53" w14:textId="77777777" w:rsidR="00A23A1C" w:rsidRPr="005B211C" w:rsidRDefault="00A23A1C" w:rsidP="00BF60D2">
            <w:pPr>
              <w:rPr>
                <w:color w:val="000000"/>
              </w:rPr>
            </w:pPr>
            <w:proofErr w:type="spellStart"/>
            <w:r w:rsidRPr="005B211C">
              <w:rPr>
                <w:color w:val="000000"/>
              </w:rPr>
              <w:t>Arciero</w:t>
            </w:r>
            <w:proofErr w:type="spellEnd"/>
            <w:r w:rsidRPr="005B211C">
              <w:rPr>
                <w:color w:val="000000"/>
              </w:rPr>
              <w:t xml:space="preserve"> et al. 2009</w:t>
            </w:r>
          </w:p>
        </w:tc>
        <w:tc>
          <w:tcPr>
            <w:tcW w:w="12190" w:type="dxa"/>
          </w:tcPr>
          <w:p w14:paraId="1196A44E" w14:textId="77777777" w:rsidR="00A23A1C" w:rsidRPr="005B211C" w:rsidRDefault="00E0334B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 xml:space="preserve">Y: </w:t>
            </w:r>
            <w:r w:rsidR="001833B4" w:rsidRPr="005B211C">
              <w:rPr>
                <w:color w:val="000000"/>
              </w:rPr>
              <w:t xml:space="preserve"> </w:t>
            </w:r>
            <w:r w:rsidRPr="005B211C">
              <w:rPr>
                <w:color w:val="000000"/>
              </w:rPr>
              <w:t>9849.14 ± 3530.04 O: 8452.94 ± 1904.56</w:t>
            </w:r>
          </w:p>
        </w:tc>
      </w:tr>
      <w:tr w:rsidR="00A23A1C" w:rsidRPr="005B211C" w14:paraId="4D6EA5BF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76ACBA5B" w14:textId="77777777" w:rsidR="00A23A1C" w:rsidRPr="005B211C" w:rsidRDefault="00A23A1C" w:rsidP="00BF60D2">
            <w:pPr>
              <w:rPr>
                <w:color w:val="000000"/>
              </w:rPr>
            </w:pPr>
            <w:proofErr w:type="spellStart"/>
            <w:r w:rsidRPr="005B211C">
              <w:rPr>
                <w:color w:val="000000"/>
              </w:rPr>
              <w:t>Giezenaar</w:t>
            </w:r>
            <w:proofErr w:type="spellEnd"/>
            <w:r w:rsidRPr="005B211C">
              <w:rPr>
                <w:color w:val="000000"/>
              </w:rPr>
              <w:t xml:space="preserve"> et al. 2018a</w:t>
            </w:r>
          </w:p>
        </w:tc>
        <w:tc>
          <w:tcPr>
            <w:tcW w:w="12190" w:type="dxa"/>
          </w:tcPr>
          <w:p w14:paraId="5B763BEE" w14:textId="77777777" w:rsidR="00A23A1C" w:rsidRPr="005B211C" w:rsidRDefault="001833B4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 Control: 5313.68 ± 627.6 Y 30kcal: 4698.63 ± 631.84 Y 90 kcal: 4301.15 ± 681.99 Y 180kcal: 3560.58 ± 673.62</w:t>
            </w:r>
          </w:p>
          <w:p w14:paraId="61E5F180" w14:textId="77777777" w:rsidR="001833B4" w:rsidRPr="005B211C" w:rsidRDefault="001833B4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O Control: 4468.51 ± 389.11 O 30kcal: 4723.74 ± 380.74 90kcal: 4698.63 ± 410.03 O 180kcal: 3761.42 ± 430.</w:t>
            </w:r>
            <w:r w:rsidR="00940C2B" w:rsidRPr="005B211C">
              <w:rPr>
                <w:color w:val="000000"/>
              </w:rPr>
              <w:t>95</w:t>
            </w:r>
          </w:p>
        </w:tc>
      </w:tr>
      <w:tr w:rsidR="00A23A1C" w:rsidRPr="005B211C" w14:paraId="7FAA7988" w14:textId="77777777" w:rsidTr="001278C3">
        <w:trPr>
          <w:trHeight w:val="288"/>
        </w:trPr>
        <w:tc>
          <w:tcPr>
            <w:tcW w:w="3545" w:type="dxa"/>
            <w:noWrap/>
            <w:hideMark/>
          </w:tcPr>
          <w:p w14:paraId="28D97FF5" w14:textId="77777777" w:rsidR="00A23A1C" w:rsidRPr="005B211C" w:rsidRDefault="00A23A1C" w:rsidP="00BF60D2">
            <w:pPr>
              <w:rPr>
                <w:color w:val="000000"/>
              </w:rPr>
            </w:pPr>
            <w:proofErr w:type="spellStart"/>
            <w:r w:rsidRPr="005B211C">
              <w:rPr>
                <w:color w:val="000000"/>
              </w:rPr>
              <w:t>Giezenaar</w:t>
            </w:r>
            <w:proofErr w:type="spellEnd"/>
            <w:r w:rsidRPr="005B211C">
              <w:rPr>
                <w:color w:val="000000"/>
              </w:rPr>
              <w:t xml:space="preserve"> et al. 2018b</w:t>
            </w:r>
          </w:p>
        </w:tc>
        <w:tc>
          <w:tcPr>
            <w:tcW w:w="12190" w:type="dxa"/>
          </w:tcPr>
          <w:p w14:paraId="3B0E9F3D" w14:textId="77777777" w:rsidR="00A23A1C" w:rsidRPr="005B211C" w:rsidRDefault="001833B4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Y</w:t>
            </w:r>
            <w:r w:rsidR="00940C2B" w:rsidRPr="005B211C">
              <w:rPr>
                <w:color w:val="000000"/>
              </w:rPr>
              <w:t xml:space="preserve"> 120kcal: 4029 ± 331.00 Y 280kcal: 3966.00 ± 343.00</w:t>
            </w:r>
          </w:p>
          <w:p w14:paraId="3AFFBAB5" w14:textId="77777777" w:rsidR="00940C2B" w:rsidRPr="005B211C" w:rsidRDefault="00940C2B" w:rsidP="00BF60D2">
            <w:pPr>
              <w:rPr>
                <w:color w:val="000000"/>
              </w:rPr>
            </w:pPr>
            <w:r w:rsidRPr="005B211C">
              <w:rPr>
                <w:color w:val="000000"/>
              </w:rPr>
              <w:t>O 120kcal: 3360.00 ± 314.00 O 280kcal: 3318.00 ± 326</w:t>
            </w:r>
          </w:p>
        </w:tc>
      </w:tr>
    </w:tbl>
    <w:p w14:paraId="4A05570F" w14:textId="568DD197" w:rsidR="00027EF0" w:rsidRDefault="00027EF0" w:rsidP="002A64FF">
      <w:pPr>
        <w:shd w:val="clear" w:color="auto" w:fill="FFFFFF" w:themeFill="background1"/>
        <w:rPr>
          <w:sz w:val="20"/>
          <w:szCs w:val="20"/>
        </w:rPr>
      </w:pPr>
    </w:p>
    <w:p w14:paraId="19AE63F3" w14:textId="523D2FCD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105FB31A" w14:textId="4266A7F0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77458491" w14:textId="40FB9B79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0F8840E9" w14:textId="792ED6D9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14F5497B" w14:textId="2110B6E6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19454669" w14:textId="11AAEE1C" w:rsidR="00D6748A" w:rsidRDefault="00D6748A" w:rsidP="002A64FF">
      <w:pPr>
        <w:shd w:val="clear" w:color="auto" w:fill="FFFFFF" w:themeFill="background1"/>
        <w:rPr>
          <w:sz w:val="20"/>
          <w:szCs w:val="20"/>
        </w:rPr>
      </w:pPr>
    </w:p>
    <w:p w14:paraId="657D51FB" w14:textId="13BEF1AA" w:rsidR="00D6748A" w:rsidRPr="007C122F" w:rsidRDefault="00D6748A" w:rsidP="002A64FF">
      <w:pPr>
        <w:shd w:val="clear" w:color="auto" w:fill="FFFFFF" w:themeFill="background1"/>
      </w:pPr>
    </w:p>
    <w:p w14:paraId="1F49B451" w14:textId="4A4DB646" w:rsidR="00B078FB" w:rsidRDefault="00B078FB" w:rsidP="002A64FF">
      <w:pPr>
        <w:shd w:val="clear" w:color="auto" w:fill="FFFFFF" w:themeFill="background1"/>
      </w:pPr>
      <w:r>
        <w:br w:type="page"/>
      </w:r>
    </w:p>
    <w:p w14:paraId="256215CC" w14:textId="3EEAEBAE" w:rsidR="00D6748A" w:rsidRPr="007C122F" w:rsidRDefault="00D6748A" w:rsidP="002A64FF">
      <w:pPr>
        <w:shd w:val="clear" w:color="auto" w:fill="FFFFFF" w:themeFill="background1"/>
      </w:pPr>
    </w:p>
    <w:p w14:paraId="5560515E" w14:textId="77777777" w:rsidR="00D6748A" w:rsidRPr="007C122F" w:rsidRDefault="00D6748A" w:rsidP="002A64FF">
      <w:pPr>
        <w:shd w:val="clear" w:color="auto" w:fill="FFFFFF" w:themeFill="background1"/>
        <w:rPr>
          <w:b/>
        </w:rPr>
      </w:pPr>
    </w:p>
    <w:p w14:paraId="284E4957" w14:textId="026CFE49" w:rsidR="00522713" w:rsidRDefault="007C122F" w:rsidP="002A64FF">
      <w:pPr>
        <w:shd w:val="clear" w:color="auto" w:fill="FFFFFF" w:themeFill="background1"/>
      </w:pPr>
      <w:r w:rsidRPr="007C122F">
        <w:rPr>
          <w:b/>
        </w:rPr>
        <w:t>Supplementary T</w:t>
      </w:r>
      <w:r w:rsidR="00522713" w:rsidRPr="007C122F">
        <w:rPr>
          <w:b/>
        </w:rPr>
        <w:t>able 4</w:t>
      </w:r>
      <w:r w:rsidR="00522713" w:rsidRPr="007C122F">
        <w:t>. Difference in fasted and postprandial hunger between older</w:t>
      </w:r>
      <w:r w:rsidR="00DD7492">
        <w:t xml:space="preserve"> and younger</w:t>
      </w:r>
      <w:r w:rsidR="00522713" w:rsidRPr="007C122F">
        <w:t xml:space="preserve"> adults</w:t>
      </w:r>
    </w:p>
    <w:p w14:paraId="62D01FE8" w14:textId="77777777" w:rsidR="007C122F" w:rsidRPr="007C122F" w:rsidRDefault="007C122F" w:rsidP="002A64FF">
      <w:pPr>
        <w:shd w:val="clear" w:color="auto" w:fill="FFFFFF" w:themeFill="background1"/>
      </w:pPr>
    </w:p>
    <w:tbl>
      <w:tblPr>
        <w:tblStyle w:val="TableGrid"/>
        <w:tblW w:w="7371" w:type="dxa"/>
        <w:jc w:val="center"/>
        <w:tblLook w:val="04A0" w:firstRow="1" w:lastRow="0" w:firstColumn="1" w:lastColumn="0" w:noHBand="0" w:noVBand="1"/>
      </w:tblPr>
      <w:tblGrid>
        <w:gridCol w:w="1580"/>
        <w:gridCol w:w="909"/>
        <w:gridCol w:w="815"/>
        <w:gridCol w:w="1941"/>
        <w:gridCol w:w="2126"/>
      </w:tblGrid>
      <w:tr w:rsidR="007C122F" w:rsidRPr="00236BA1" w14:paraId="650E5C50" w14:textId="77777777" w:rsidTr="007C122F">
        <w:trPr>
          <w:trHeight w:val="311"/>
          <w:tblHeader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296CB" w14:textId="77777777" w:rsidR="007C122F" w:rsidRPr="00236BA1" w:rsidRDefault="007C122F" w:rsidP="007C122F">
            <w:r w:rsidRPr="00236BA1">
              <w:t>Study Name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FAB75" w14:textId="77777777" w:rsidR="007C122F" w:rsidRPr="00236BA1" w:rsidRDefault="007C122F" w:rsidP="007C122F">
            <w:r w:rsidRPr="00236BA1">
              <w:t>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18CCE" w14:textId="77777777" w:rsidR="007C122F" w:rsidRPr="00236BA1" w:rsidRDefault="007C122F" w:rsidP="007C122F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3AADB" w14:textId="77777777" w:rsidR="007C122F" w:rsidRPr="00236BA1" w:rsidRDefault="007C122F" w:rsidP="007C122F"/>
        </w:tc>
      </w:tr>
      <w:tr w:rsidR="007C122F" w:rsidRPr="00236BA1" w14:paraId="45EDC445" w14:textId="77777777" w:rsidTr="007C122F">
        <w:trPr>
          <w:trHeight w:val="311"/>
          <w:tblHeader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85136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5070E4" w14:textId="77777777" w:rsidR="007C122F" w:rsidRPr="00236BA1" w:rsidRDefault="007C122F" w:rsidP="007C122F">
            <w:r w:rsidRPr="00236BA1">
              <w:t>You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07A070" w14:textId="77777777" w:rsidR="007C122F" w:rsidRPr="00236BA1" w:rsidRDefault="007C122F" w:rsidP="007C122F">
            <w:r w:rsidRPr="00236BA1">
              <w:t>Old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2B8B5" w14:textId="77777777" w:rsidR="007C122F" w:rsidRPr="00236BA1" w:rsidRDefault="007C122F" w:rsidP="007C122F">
            <w:r>
              <w:t xml:space="preserve">Fasting </w:t>
            </w:r>
            <w:r w:rsidRPr="00236BA1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4F7A8" w14:textId="77777777" w:rsidR="007C122F" w:rsidRPr="00236BA1" w:rsidRDefault="007C122F" w:rsidP="007C122F">
            <w:r>
              <w:t>Postprandial</w:t>
            </w:r>
          </w:p>
        </w:tc>
      </w:tr>
      <w:tr w:rsidR="007C122F" w:rsidRPr="00236BA1" w14:paraId="23215E8E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73351" w14:textId="77777777" w:rsidR="007C122F" w:rsidRPr="00236BA1" w:rsidRDefault="007C122F" w:rsidP="007C122F">
            <w:r w:rsidRPr="00236BA1">
              <w:t>Bauer et al. 2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85B5A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57CFD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8C1F7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5E238" w14:textId="77777777" w:rsidR="007C122F" w:rsidRPr="005B211C" w:rsidRDefault="007C122F" w:rsidP="007C122F">
            <w:r w:rsidRPr="005B211C">
              <w:t>Y: 4.93±2.37</w:t>
            </w:r>
          </w:p>
          <w:p w14:paraId="2A644EBE" w14:textId="77777777" w:rsidR="007C122F" w:rsidRPr="005B211C" w:rsidRDefault="007C122F" w:rsidP="007C122F">
            <w:r w:rsidRPr="005B211C">
              <w:t>O: 4.20±2.99</w:t>
            </w:r>
          </w:p>
          <w:p w14:paraId="71B62056" w14:textId="44BC37FF" w:rsidR="007C122F" w:rsidRDefault="00F23FBD" w:rsidP="007C122F">
            <w:r>
              <w:t>(c</w:t>
            </w:r>
            <w:r w:rsidR="007C122F" w:rsidRPr="005B211C">
              <w:t>m)</w:t>
            </w:r>
          </w:p>
          <w:p w14:paraId="652DA50A" w14:textId="77777777" w:rsidR="00F23FBD" w:rsidRPr="00236BA1" w:rsidRDefault="00F23FBD" w:rsidP="007C122F"/>
        </w:tc>
      </w:tr>
      <w:tr w:rsidR="007C122F" w:rsidRPr="00236BA1" w14:paraId="1D2BC775" w14:textId="77777777" w:rsidTr="00F23FBD">
        <w:trPr>
          <w:trHeight w:val="323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38444" w14:textId="77777777" w:rsidR="007C122F" w:rsidRDefault="007C122F" w:rsidP="007C122F">
            <w:proofErr w:type="spellStart"/>
            <w:r w:rsidRPr="00236BA1">
              <w:t>Berthélemy</w:t>
            </w:r>
            <w:proofErr w:type="spellEnd"/>
            <w:r w:rsidRPr="00236BA1">
              <w:t xml:space="preserve"> et al. 1992</w:t>
            </w:r>
          </w:p>
          <w:p w14:paraId="523532F8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13593" w14:textId="77777777" w:rsidR="007C122F" w:rsidRPr="00236BA1" w:rsidRDefault="007C122F" w:rsidP="00F23FBD">
            <w:pPr>
              <w:jc w:val="center"/>
            </w:pPr>
            <w:r w:rsidRPr="00236BA1"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12E4F" w14:textId="77777777" w:rsidR="007C122F" w:rsidRPr="00236BA1" w:rsidRDefault="007C122F" w:rsidP="00F23FBD">
            <w:pPr>
              <w:jc w:val="center"/>
            </w:pPr>
            <w:r w:rsidRPr="00236BA1">
              <w:t>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A4161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2ACDF2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0C6AEA6A" w14:textId="77777777" w:rsidTr="00F23FBD">
        <w:trPr>
          <w:trHeight w:val="323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FA7CD" w14:textId="77777777" w:rsidR="007C122F" w:rsidRPr="00236BA1" w:rsidRDefault="007C122F" w:rsidP="007C122F">
            <w:proofErr w:type="spellStart"/>
            <w:r w:rsidRPr="00236BA1">
              <w:t>Bertoli</w:t>
            </w:r>
            <w:proofErr w:type="spellEnd"/>
            <w:r w:rsidRPr="00236BA1">
              <w:t xml:space="preserve"> et al. 2006</w:t>
            </w:r>
          </w:p>
          <w:p w14:paraId="29252436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B0310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12F51" w14:textId="77777777" w:rsidR="007C122F" w:rsidRPr="00236BA1" w:rsidRDefault="007C122F" w:rsidP="00F23FBD">
            <w:pPr>
              <w:jc w:val="center"/>
            </w:pPr>
            <w:r w:rsidRPr="00236BA1">
              <w:t>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0FA3D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CB865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0A17F9AF" w14:textId="77777777" w:rsidTr="00F23FBD">
        <w:trPr>
          <w:trHeight w:val="323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F9150" w14:textId="77777777" w:rsidR="007C122F" w:rsidRPr="00236BA1" w:rsidRDefault="007C122F" w:rsidP="007C122F">
            <w:r w:rsidRPr="00236BA1">
              <w:t xml:space="preserve">De La </w:t>
            </w:r>
            <w:proofErr w:type="spellStart"/>
            <w:r w:rsidRPr="00236BA1">
              <w:t>Maza</w:t>
            </w:r>
            <w:proofErr w:type="spellEnd"/>
            <w:r w:rsidRPr="00236BA1">
              <w:t xml:space="preserve"> et al. 2007</w:t>
            </w:r>
          </w:p>
          <w:p w14:paraId="76669BBA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11D8A" w14:textId="77777777" w:rsidR="007C122F" w:rsidRPr="00236BA1" w:rsidRDefault="007C122F" w:rsidP="00F23FBD">
            <w:pPr>
              <w:jc w:val="center"/>
            </w:pPr>
            <w:r w:rsidRPr="00236BA1"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7116B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4315A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D630B9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506CFD8E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26532" w14:textId="77777777" w:rsidR="007C122F" w:rsidRPr="00236BA1" w:rsidRDefault="007C122F" w:rsidP="007C122F">
            <w:r w:rsidRPr="00236BA1">
              <w:t>Di Francesco et al. 2005</w:t>
            </w:r>
          </w:p>
          <w:p w14:paraId="268118F7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7817D" w14:textId="77777777" w:rsidR="007C122F" w:rsidRPr="00236BA1" w:rsidRDefault="007C122F" w:rsidP="00F23FBD">
            <w:pPr>
              <w:jc w:val="center"/>
            </w:pPr>
            <w:r w:rsidRPr="00236BA1"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F765F" w14:textId="77777777" w:rsidR="007C122F" w:rsidRPr="00236BA1" w:rsidRDefault="007C122F" w:rsidP="00F23FBD">
            <w:pPr>
              <w:jc w:val="center"/>
            </w:pPr>
            <w:r w:rsidRPr="00236BA1">
              <w:t>1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CEBD0" w14:textId="77777777" w:rsidR="007C122F" w:rsidRPr="00236BA1" w:rsidRDefault="007C122F" w:rsidP="007C122F">
            <w:r>
              <w:t>Y: 7.34</w:t>
            </w:r>
            <w:r w:rsidRPr="00236BA1">
              <w:t>±3.57</w:t>
            </w:r>
          </w:p>
          <w:p w14:paraId="36BF411C" w14:textId="77777777" w:rsidR="007C122F" w:rsidRPr="00236BA1" w:rsidRDefault="007C122F" w:rsidP="007C122F">
            <w:r w:rsidRPr="00236BA1">
              <w:t>O: 4.81±7.37</w:t>
            </w:r>
          </w:p>
          <w:p w14:paraId="6231B200" w14:textId="77777777" w:rsidR="007C122F" w:rsidRPr="00236BA1" w:rsidRDefault="007C122F" w:rsidP="007C122F">
            <w:r w:rsidRPr="00236BA1">
              <w:t>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869A3F" w14:textId="77777777" w:rsidR="007C122F" w:rsidRPr="005B211C" w:rsidRDefault="007C122F" w:rsidP="007C122F">
            <w:r w:rsidRPr="005B211C">
              <w:t xml:space="preserve">Y : 4.07±43.33 </w:t>
            </w:r>
          </w:p>
          <w:p w14:paraId="71D81A1B" w14:textId="77777777" w:rsidR="007C122F" w:rsidRPr="005B211C" w:rsidRDefault="007C122F" w:rsidP="007C122F">
            <w:r w:rsidRPr="005B211C">
              <w:t xml:space="preserve">O: 1.88±7.11 </w:t>
            </w:r>
          </w:p>
          <w:p w14:paraId="0A6E78FF" w14:textId="77777777" w:rsidR="007C122F" w:rsidRDefault="007C122F" w:rsidP="007C122F">
            <w:r w:rsidRPr="005B211C">
              <w:t>(cm)</w:t>
            </w:r>
          </w:p>
          <w:p w14:paraId="4B24736D" w14:textId="77777777" w:rsidR="007C122F" w:rsidRPr="00236BA1" w:rsidRDefault="007C122F" w:rsidP="007C122F"/>
        </w:tc>
      </w:tr>
      <w:tr w:rsidR="007C122F" w:rsidRPr="00236BA1" w14:paraId="21F85FEB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80C14" w14:textId="77777777" w:rsidR="007C122F" w:rsidRPr="00236BA1" w:rsidRDefault="007C122F" w:rsidP="007C122F">
            <w:r w:rsidRPr="00236BA1">
              <w:t>Di Francesco et al. 2006</w:t>
            </w:r>
          </w:p>
          <w:p w14:paraId="6704066C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74F0E" w14:textId="77777777" w:rsidR="007C122F" w:rsidRPr="00236BA1" w:rsidRDefault="007C122F" w:rsidP="00F23FBD">
            <w:pPr>
              <w:jc w:val="center"/>
            </w:pPr>
            <w:r w:rsidRPr="00236BA1"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08A94" w14:textId="77777777" w:rsidR="007C122F" w:rsidRPr="00236BA1" w:rsidRDefault="007C122F" w:rsidP="00F23FBD">
            <w:pPr>
              <w:jc w:val="center"/>
            </w:pPr>
            <w:r w:rsidRPr="00236BA1">
              <w:t>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115FA" w14:textId="77777777" w:rsidR="007C122F" w:rsidRPr="00236BA1" w:rsidRDefault="007C122F" w:rsidP="007C122F">
            <w:r w:rsidRPr="00236BA1">
              <w:t>Y: 7.30±1.13</w:t>
            </w:r>
          </w:p>
          <w:p w14:paraId="3864D2DD" w14:textId="77777777" w:rsidR="007C122F" w:rsidRPr="00236BA1" w:rsidRDefault="007C122F" w:rsidP="007C122F">
            <w:r w:rsidRPr="00236BA1">
              <w:t>O: 4.80±3.11</w:t>
            </w:r>
          </w:p>
          <w:p w14:paraId="0EFA4739" w14:textId="77777777" w:rsidR="007C122F" w:rsidRPr="00236BA1" w:rsidRDefault="007C122F" w:rsidP="007C122F">
            <w:r w:rsidRPr="00236BA1">
              <w:t>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8B0E81" w14:textId="77777777" w:rsidR="007C122F" w:rsidRPr="005B211C" w:rsidRDefault="007C122F" w:rsidP="007C122F">
            <w:r w:rsidRPr="005B211C">
              <w:t xml:space="preserve">Y: 4.06±2.45 </w:t>
            </w:r>
          </w:p>
          <w:p w14:paraId="1BB83891" w14:textId="77777777" w:rsidR="007C122F" w:rsidRPr="005B211C" w:rsidRDefault="007C122F" w:rsidP="007C122F">
            <w:r w:rsidRPr="005B211C">
              <w:t>O: 1.88±1.74</w:t>
            </w:r>
          </w:p>
          <w:p w14:paraId="055ED404" w14:textId="77777777" w:rsidR="007C122F" w:rsidRPr="00236BA1" w:rsidRDefault="007C122F" w:rsidP="007C122F">
            <w:r w:rsidRPr="005B211C">
              <w:t>(cm)</w:t>
            </w:r>
          </w:p>
        </w:tc>
      </w:tr>
      <w:tr w:rsidR="007C122F" w:rsidRPr="00236BA1" w14:paraId="1AB34E41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D02B7" w14:textId="77777777" w:rsidR="007C122F" w:rsidRDefault="007C122F" w:rsidP="007C122F">
            <w:r w:rsidRPr="00236BA1">
              <w:t>Di Francesco et al. 2008</w:t>
            </w:r>
          </w:p>
          <w:p w14:paraId="50847244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087E1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968CD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664CD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55EEB5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13D8A619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DC570" w14:textId="77777777" w:rsidR="007C122F" w:rsidRPr="00236BA1" w:rsidRDefault="007C122F" w:rsidP="007C122F">
            <w:r w:rsidRPr="00236BA1">
              <w:t>Di Francesco et al. 2010</w:t>
            </w:r>
          </w:p>
          <w:p w14:paraId="501C51DF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DBF56" w14:textId="77777777" w:rsidR="007C122F" w:rsidRPr="00236BA1" w:rsidRDefault="007C122F" w:rsidP="00F23FBD">
            <w:pPr>
              <w:jc w:val="center"/>
            </w:pPr>
            <w:r w:rsidRPr="00236BA1"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23297" w14:textId="77777777" w:rsidR="007C122F" w:rsidRPr="00236BA1" w:rsidRDefault="007C122F" w:rsidP="00F23FBD">
            <w:pPr>
              <w:jc w:val="center"/>
            </w:pPr>
            <w:r w:rsidRPr="00236BA1"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B975B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A695B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73DA108E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DC821" w14:textId="77777777" w:rsidR="007C122F" w:rsidRDefault="007C122F" w:rsidP="007C122F">
            <w:r w:rsidRPr="00236BA1">
              <w:lastRenderedPageBreak/>
              <w:t>Flint et al. 2002</w:t>
            </w:r>
          </w:p>
          <w:p w14:paraId="7968BEFB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3A256" w14:textId="77777777" w:rsidR="007C122F" w:rsidRPr="00236BA1" w:rsidRDefault="007C122F" w:rsidP="00F23FBD">
            <w:pPr>
              <w:jc w:val="center"/>
            </w:pPr>
            <w:r w:rsidRPr="00236BA1"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7A085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60202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7CB97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2F9E0D5A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33C74" w14:textId="77777777" w:rsidR="007C122F" w:rsidRDefault="007C122F" w:rsidP="007C122F">
            <w:proofErr w:type="spellStart"/>
            <w:r w:rsidRPr="00236BA1">
              <w:t>Franceschini</w:t>
            </w:r>
            <w:proofErr w:type="spellEnd"/>
            <w:r w:rsidRPr="00236BA1">
              <w:t xml:space="preserve"> et al 1999</w:t>
            </w:r>
          </w:p>
          <w:p w14:paraId="0FBA1A57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12DBB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44CA0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C9354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BCEB5D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46290285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2024D" w14:textId="77777777" w:rsidR="007C122F" w:rsidRPr="00236BA1" w:rsidRDefault="007C122F" w:rsidP="00DB3357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EFCEC" w14:textId="20C6E45A" w:rsidR="007C122F" w:rsidRPr="00236BA1" w:rsidRDefault="007C122F" w:rsidP="00F23FBD">
            <w:pPr>
              <w:jc w:val="center"/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99F03" w14:textId="09332658" w:rsidR="007C122F" w:rsidRPr="00236BA1" w:rsidRDefault="007C122F" w:rsidP="00F23FBD">
            <w:pPr>
              <w:jc w:val="center"/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5EF2F" w14:textId="0A52A2B0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5C7A5" w14:textId="1F37ED91" w:rsidR="007C122F" w:rsidRPr="00236BA1" w:rsidRDefault="007C122F" w:rsidP="007C122F"/>
        </w:tc>
      </w:tr>
      <w:tr w:rsidR="007C122F" w:rsidRPr="00236BA1" w14:paraId="4D500089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292A4" w14:textId="77777777" w:rsidR="007C122F" w:rsidRPr="00236BA1" w:rsidRDefault="007C122F" w:rsidP="007C122F">
            <w:proofErr w:type="spellStart"/>
            <w:r w:rsidRPr="00236BA1">
              <w:t>Giezenaar</w:t>
            </w:r>
            <w:proofErr w:type="spellEnd"/>
            <w:r w:rsidRPr="00236BA1">
              <w:t xml:space="preserve"> et al. 2018a</w:t>
            </w:r>
          </w:p>
          <w:p w14:paraId="30D06DC1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F463A" w14:textId="77777777" w:rsidR="007C122F" w:rsidRPr="00236BA1" w:rsidRDefault="007C122F" w:rsidP="00F23FBD">
            <w:pPr>
              <w:jc w:val="center"/>
            </w:pPr>
            <w:r w:rsidRPr="00236BA1"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5F2FE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7BE88" w14:textId="77777777" w:rsidR="007C122F" w:rsidRPr="00236BA1" w:rsidRDefault="007C122F" w:rsidP="007C122F">
            <w:r w:rsidRPr="00236BA1">
              <w:t>Y: 67.00±15.81</w:t>
            </w:r>
          </w:p>
          <w:p w14:paraId="2E655374" w14:textId="77777777" w:rsidR="007C122F" w:rsidRPr="00236BA1" w:rsidRDefault="007C122F" w:rsidP="007C122F">
            <w:r w:rsidRPr="00236BA1">
              <w:t>O: 45.00±28.46</w:t>
            </w:r>
          </w:p>
          <w:p w14:paraId="1A5D8D84" w14:textId="45831D42" w:rsidR="007C122F" w:rsidRPr="00236BA1" w:rsidRDefault="007C122F" w:rsidP="007C122F">
            <w:r w:rsidRPr="00236BA1">
              <w:t>(mm)</w:t>
            </w:r>
          </w:p>
          <w:p w14:paraId="120AAEE4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40992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2A84F2FB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1534D" w14:textId="77777777" w:rsidR="007C122F" w:rsidRPr="00236BA1" w:rsidRDefault="007C122F" w:rsidP="007C122F">
            <w:proofErr w:type="spellStart"/>
            <w:r w:rsidRPr="00236BA1">
              <w:t>Giezenaar</w:t>
            </w:r>
            <w:proofErr w:type="spellEnd"/>
            <w:r w:rsidRPr="00236BA1">
              <w:t xml:space="preserve"> et al. 2018b</w:t>
            </w:r>
          </w:p>
          <w:p w14:paraId="2C55680C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55B3D" w14:textId="77777777" w:rsidR="007C122F" w:rsidRPr="00236BA1" w:rsidRDefault="007C122F" w:rsidP="00F23FBD">
            <w:pPr>
              <w:jc w:val="center"/>
            </w:pPr>
            <w:r w:rsidRPr="00236BA1"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A2CEC" w14:textId="77777777" w:rsidR="007C122F" w:rsidRPr="00236BA1" w:rsidRDefault="007C122F" w:rsidP="00F23FBD">
            <w:pPr>
              <w:jc w:val="center"/>
            </w:pPr>
            <w:r w:rsidRPr="00236BA1">
              <w:t>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A1394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7DF74B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12B53CC4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A4F0A" w14:textId="77777777" w:rsidR="007C122F" w:rsidRPr="00236BA1" w:rsidRDefault="007C122F" w:rsidP="007C122F">
            <w:r w:rsidRPr="00236BA1">
              <w:t xml:space="preserve">Groen et al. 2016 </w:t>
            </w:r>
          </w:p>
          <w:p w14:paraId="0E6713E5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2E2D4" w14:textId="77777777" w:rsidR="007C122F" w:rsidRPr="00236BA1" w:rsidRDefault="007C122F" w:rsidP="00F23FBD">
            <w:pPr>
              <w:jc w:val="center"/>
            </w:pPr>
            <w:r w:rsidRPr="00236BA1"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4A00F" w14:textId="77777777" w:rsidR="007C122F" w:rsidRPr="00236BA1" w:rsidRDefault="007C122F" w:rsidP="00F23FBD">
            <w:pPr>
              <w:jc w:val="center"/>
            </w:pPr>
            <w:r w:rsidRPr="00236BA1">
              <w:t>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D0609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D7604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CC35091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8DF5A" w14:textId="77777777" w:rsidR="007C122F" w:rsidRPr="00236BA1" w:rsidRDefault="007C122F" w:rsidP="007C122F">
            <w:r>
              <w:t>Moss. 2012</w:t>
            </w:r>
          </w:p>
          <w:p w14:paraId="79CD69B7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D9281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A56FA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76ED1" w14:textId="77777777" w:rsidR="007C122F" w:rsidRPr="00236BA1" w:rsidRDefault="007C122F" w:rsidP="007C122F">
            <w:r>
              <w:t>Y: 67.53±</w:t>
            </w:r>
            <w:r w:rsidRPr="00236BA1">
              <w:t>5.04</w:t>
            </w:r>
          </w:p>
          <w:p w14:paraId="71E31207" w14:textId="77777777" w:rsidR="007C122F" w:rsidRPr="00236BA1" w:rsidRDefault="007C122F" w:rsidP="007C122F">
            <w:r w:rsidRPr="00236BA1">
              <w:t>O: 18.37±9.85</w:t>
            </w:r>
          </w:p>
          <w:p w14:paraId="52065520" w14:textId="77777777" w:rsidR="007C122F" w:rsidRDefault="007C122F" w:rsidP="007C122F">
            <w:r w:rsidRPr="00236BA1">
              <w:t>(mm)</w:t>
            </w:r>
          </w:p>
          <w:p w14:paraId="2F378909" w14:textId="77777777" w:rsidR="00F23FBD" w:rsidRPr="00236BA1" w:rsidRDefault="00F23FBD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0E6BB" w14:textId="77777777" w:rsidR="007C122F" w:rsidRPr="005B211C" w:rsidRDefault="007C122F" w:rsidP="007C122F">
            <w:r w:rsidRPr="005B211C">
              <w:t>Y: 39.08±20.62</w:t>
            </w:r>
          </w:p>
          <w:p w14:paraId="51F039D9" w14:textId="77777777" w:rsidR="007C122F" w:rsidRPr="005B211C" w:rsidRDefault="007C122F" w:rsidP="007C122F">
            <w:r w:rsidRPr="005B211C">
              <w:t>O: 13.15±8.57</w:t>
            </w:r>
          </w:p>
          <w:p w14:paraId="07E8103B" w14:textId="77777777" w:rsidR="007C122F" w:rsidRPr="00236BA1" w:rsidRDefault="007C122F" w:rsidP="007C122F">
            <w:r w:rsidRPr="005B211C">
              <w:t>(mm)</w:t>
            </w:r>
          </w:p>
        </w:tc>
      </w:tr>
      <w:tr w:rsidR="007C122F" w:rsidRPr="00236BA1" w14:paraId="598B88BB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6C02A" w14:textId="77777777" w:rsidR="007C122F" w:rsidRPr="00236BA1" w:rsidRDefault="007C122F" w:rsidP="007C122F">
            <w:r w:rsidRPr="00236BA1">
              <w:t>Khalil et al. 1985</w:t>
            </w:r>
          </w:p>
          <w:p w14:paraId="27EBCE2C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12D00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8299F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1A3B0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115234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7F90DBAA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940BA" w14:textId="77777777" w:rsidR="007C122F" w:rsidRPr="00236BA1" w:rsidRDefault="007C122F" w:rsidP="007C122F">
            <w:r w:rsidRPr="00236BA1">
              <w:t>MacIntosh et al. 1999</w:t>
            </w:r>
          </w:p>
          <w:p w14:paraId="530514C2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A339E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ADF69" w14:textId="77777777" w:rsidR="007C122F" w:rsidRPr="00236BA1" w:rsidRDefault="007C122F" w:rsidP="00F23FBD">
            <w:pPr>
              <w:jc w:val="center"/>
            </w:pPr>
            <w:r w:rsidRPr="00236BA1">
              <w:t>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97CAA" w14:textId="77777777" w:rsidR="007C122F" w:rsidRPr="00236BA1" w:rsidRDefault="007C122F" w:rsidP="007C122F">
            <w:r w:rsidRPr="00236BA1">
              <w:t>Y: 5.20±2.11</w:t>
            </w:r>
          </w:p>
          <w:p w14:paraId="14B03E1B" w14:textId="77777777" w:rsidR="007C122F" w:rsidRPr="00236BA1" w:rsidRDefault="007C122F" w:rsidP="007C122F">
            <w:r w:rsidRPr="00236BA1">
              <w:t>O: 1.90±1.70</w:t>
            </w:r>
          </w:p>
          <w:p w14:paraId="484B5C10" w14:textId="77777777" w:rsidR="007C122F" w:rsidRDefault="007C122F" w:rsidP="007C122F">
            <w:r w:rsidRPr="00236BA1">
              <w:t>(cm)</w:t>
            </w:r>
          </w:p>
          <w:p w14:paraId="0E17ABE1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996F4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79A3BF30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7FE78" w14:textId="77777777" w:rsidR="007C122F" w:rsidRPr="00236BA1" w:rsidRDefault="007C122F" w:rsidP="007C122F">
            <w:r w:rsidRPr="00236BA1">
              <w:t>MacIntosh et al. 2001a</w:t>
            </w:r>
          </w:p>
          <w:p w14:paraId="2BFA2939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C2B47" w14:textId="77777777" w:rsidR="007C122F" w:rsidRPr="00236BA1" w:rsidRDefault="007C122F" w:rsidP="00F23FBD">
            <w:pPr>
              <w:jc w:val="center"/>
            </w:pPr>
            <w:r w:rsidRPr="00236BA1">
              <w:lastRenderedPageBreak/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505C7" w14:textId="77777777" w:rsidR="007C122F" w:rsidRPr="00236BA1" w:rsidRDefault="007C122F" w:rsidP="00F23FBD">
            <w:pPr>
              <w:jc w:val="center"/>
            </w:pPr>
            <w:r w:rsidRPr="00236BA1">
              <w:t>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B8BF8" w14:textId="77777777" w:rsidR="007C122F" w:rsidRPr="00236BA1" w:rsidRDefault="007C122F" w:rsidP="007C122F">
            <w:r w:rsidRPr="00236BA1">
              <w:t xml:space="preserve">Y Control: 6.05±12.20 </w:t>
            </w:r>
          </w:p>
          <w:p w14:paraId="7CD5796A" w14:textId="77777777" w:rsidR="007C122F" w:rsidRPr="00236BA1" w:rsidRDefault="007C122F" w:rsidP="007C122F">
            <w:r w:rsidRPr="00236BA1">
              <w:lastRenderedPageBreak/>
              <w:t>Y Glucose: 5.72±3.24</w:t>
            </w:r>
          </w:p>
          <w:p w14:paraId="249FCCEC" w14:textId="77777777" w:rsidR="007C122F" w:rsidRPr="00236BA1" w:rsidRDefault="007C122F" w:rsidP="007C122F">
            <w:r w:rsidRPr="00236BA1">
              <w:t xml:space="preserve">Y </w:t>
            </w:r>
            <w:r>
              <w:t>Lipid: 5.88</w:t>
            </w:r>
            <w:r w:rsidRPr="00236BA1">
              <w:t>±21.20</w:t>
            </w:r>
          </w:p>
          <w:p w14:paraId="2185457D" w14:textId="77777777" w:rsidR="007C122F" w:rsidRPr="00236BA1" w:rsidRDefault="007C122F" w:rsidP="007C122F">
            <w:r>
              <w:t>O Control: 3.18±</w:t>
            </w:r>
            <w:r w:rsidRPr="00236BA1">
              <w:t>3.52</w:t>
            </w:r>
          </w:p>
          <w:p w14:paraId="10C79864" w14:textId="77777777" w:rsidR="007C122F" w:rsidRPr="00236BA1" w:rsidRDefault="007C122F" w:rsidP="007C122F">
            <w:r w:rsidRPr="00236BA1">
              <w:t>O Glucose:  3.09±3.53</w:t>
            </w:r>
          </w:p>
          <w:p w14:paraId="542DEED9" w14:textId="77777777" w:rsidR="007C122F" w:rsidRPr="00236BA1" w:rsidRDefault="007C122F" w:rsidP="007C122F">
            <w:r w:rsidRPr="00236BA1">
              <w:t>O Lipid: 3.26±3.82</w:t>
            </w:r>
          </w:p>
          <w:p w14:paraId="0130CF5B" w14:textId="77777777" w:rsidR="007C122F" w:rsidRDefault="007C122F" w:rsidP="007C122F">
            <w:r w:rsidRPr="00236BA1">
              <w:t>(cm)</w:t>
            </w:r>
          </w:p>
          <w:p w14:paraId="488F8557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FB25AF" w14:textId="77777777" w:rsidR="007C122F" w:rsidRPr="005B211C" w:rsidRDefault="007C122F" w:rsidP="007C122F">
            <w:r>
              <w:lastRenderedPageBreak/>
              <w:t>Y Glucose: 5.11</w:t>
            </w:r>
            <w:r w:rsidRPr="005B211C">
              <w:t>±3.83</w:t>
            </w:r>
          </w:p>
          <w:p w14:paraId="71E19006" w14:textId="77777777" w:rsidR="007C122F" w:rsidRPr="005B211C" w:rsidRDefault="007C122F" w:rsidP="007C122F">
            <w:r w:rsidRPr="005B211C">
              <w:lastRenderedPageBreak/>
              <w:t>Y Lipid: 6.01±3.30</w:t>
            </w:r>
          </w:p>
          <w:p w14:paraId="755F3422" w14:textId="77777777" w:rsidR="007C122F" w:rsidRPr="005B211C" w:rsidRDefault="007C122F" w:rsidP="007C122F">
            <w:r w:rsidRPr="005B211C">
              <w:t>O Glucose: 3.26±3.48</w:t>
            </w:r>
          </w:p>
          <w:p w14:paraId="605FE33A" w14:textId="77777777" w:rsidR="007C122F" w:rsidRPr="005B211C" w:rsidRDefault="007C122F" w:rsidP="007C122F">
            <w:r w:rsidRPr="005B211C">
              <w:t>O Lipid: 3.71±3.72</w:t>
            </w:r>
          </w:p>
          <w:p w14:paraId="599D110B" w14:textId="77777777" w:rsidR="007C122F" w:rsidRPr="00236BA1" w:rsidRDefault="007C122F" w:rsidP="007C122F">
            <w:r w:rsidRPr="005B211C">
              <w:t>(cm)</w:t>
            </w:r>
          </w:p>
        </w:tc>
      </w:tr>
      <w:tr w:rsidR="007C122F" w:rsidRPr="00236BA1" w14:paraId="11C52692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A9FBB" w14:textId="77777777" w:rsidR="007C122F" w:rsidRPr="00236BA1" w:rsidRDefault="007C122F" w:rsidP="007C122F">
            <w:r w:rsidRPr="00236BA1">
              <w:lastRenderedPageBreak/>
              <w:t xml:space="preserve">MacIntosh et al. 2001b </w:t>
            </w:r>
          </w:p>
          <w:p w14:paraId="58FE962F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46D54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30AB5" w14:textId="77777777" w:rsidR="007C122F" w:rsidRPr="00236BA1" w:rsidRDefault="007C122F" w:rsidP="00F23FBD">
            <w:pPr>
              <w:jc w:val="center"/>
            </w:pPr>
            <w:r w:rsidRPr="00236BA1">
              <w:t>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E7767" w14:textId="77777777" w:rsidR="007C122F" w:rsidRPr="00236BA1" w:rsidRDefault="007C122F" w:rsidP="007C122F">
            <w:r w:rsidRPr="00236BA1">
              <w:t>Y: 6.10±1.39</w:t>
            </w:r>
          </w:p>
          <w:p w14:paraId="2DE7865B" w14:textId="77777777" w:rsidR="007C122F" w:rsidRPr="00236BA1" w:rsidRDefault="007C122F" w:rsidP="007C122F">
            <w:r w:rsidRPr="00236BA1">
              <w:t>O: 4.00±1.03</w:t>
            </w:r>
          </w:p>
          <w:p w14:paraId="57FC98E5" w14:textId="77777777" w:rsidR="007C122F" w:rsidRDefault="007C122F" w:rsidP="007C122F">
            <w:r w:rsidRPr="00236BA1">
              <w:t>(cm)</w:t>
            </w:r>
          </w:p>
          <w:p w14:paraId="261A2607" w14:textId="77777777" w:rsidR="00F23FBD" w:rsidRPr="00236BA1" w:rsidRDefault="00F23FBD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1B3A2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397EF2FC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D3C47" w14:textId="77777777" w:rsidR="007C122F" w:rsidRPr="00236BA1" w:rsidRDefault="007C122F" w:rsidP="007C122F">
            <w:bookmarkStart w:id="0" w:name="_GoBack"/>
            <w:bookmarkEnd w:id="0"/>
            <w:proofErr w:type="spellStart"/>
            <w:r w:rsidRPr="00236BA1">
              <w:t>Melanson</w:t>
            </w:r>
            <w:proofErr w:type="spellEnd"/>
            <w:r w:rsidRPr="00236BA1">
              <w:t xml:space="preserve"> et al. 1998</w:t>
            </w:r>
          </w:p>
          <w:p w14:paraId="493E734B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9D5B1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7D225" w14:textId="77777777" w:rsidR="007C122F" w:rsidRPr="00236BA1" w:rsidRDefault="007C122F" w:rsidP="00F23FBD">
            <w:pPr>
              <w:jc w:val="center"/>
            </w:pPr>
            <w:r w:rsidRPr="00236BA1">
              <w:t>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5D68B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B46B24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20319BE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C7C25" w14:textId="77777777" w:rsidR="007C122F" w:rsidRPr="00236BA1" w:rsidRDefault="007C122F" w:rsidP="007C122F">
            <w:r w:rsidRPr="00236BA1">
              <w:t>Moller et al. 1998</w:t>
            </w:r>
          </w:p>
          <w:p w14:paraId="69738609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9E502" w14:textId="77777777" w:rsidR="007C122F" w:rsidRPr="00236BA1" w:rsidRDefault="007C122F" w:rsidP="00F23FBD">
            <w:pPr>
              <w:jc w:val="center"/>
            </w:pPr>
            <w:r w:rsidRPr="00236BA1"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33A1F" w14:textId="77777777" w:rsidR="007C122F" w:rsidRPr="00236BA1" w:rsidRDefault="007C122F" w:rsidP="00F23FBD">
            <w:pPr>
              <w:jc w:val="center"/>
            </w:pPr>
            <w:r w:rsidRPr="00236BA1">
              <w:t>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97A2C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30CBB0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074C47A5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2BC68" w14:textId="77777777" w:rsidR="007C122F" w:rsidRDefault="007C122F" w:rsidP="007C122F">
            <w:r w:rsidRPr="00236BA1">
              <w:t>Nass et al. 2014</w:t>
            </w:r>
          </w:p>
          <w:p w14:paraId="2BFF8310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3CC04" w14:textId="77777777" w:rsidR="007C122F" w:rsidRPr="00236BA1" w:rsidRDefault="007C122F" w:rsidP="00F23FBD">
            <w:pPr>
              <w:jc w:val="center"/>
            </w:pPr>
            <w:r w:rsidRPr="00236BA1"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668B5" w14:textId="77777777" w:rsidR="007C122F" w:rsidRPr="00236BA1" w:rsidRDefault="007C122F" w:rsidP="00F23FBD">
            <w:pPr>
              <w:jc w:val="center"/>
            </w:pPr>
            <w:r w:rsidRPr="00236BA1">
              <w:t>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BA485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36811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4D737B76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2E5CD" w14:textId="77777777" w:rsidR="007C122F" w:rsidRDefault="007C122F" w:rsidP="007C122F">
            <w:proofErr w:type="spellStart"/>
            <w:r w:rsidRPr="00236BA1">
              <w:t>Ostlund</w:t>
            </w:r>
            <w:proofErr w:type="spellEnd"/>
            <w:r w:rsidRPr="00236BA1">
              <w:t xml:space="preserve"> et al. 1996</w:t>
            </w:r>
          </w:p>
          <w:p w14:paraId="146534E6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B18A0" w14:textId="77777777" w:rsidR="007C122F" w:rsidRPr="00236BA1" w:rsidRDefault="007C122F" w:rsidP="00F23FBD">
            <w:pPr>
              <w:jc w:val="center"/>
            </w:pPr>
            <w:r w:rsidRPr="00236BA1">
              <w:t>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C6707" w14:textId="77777777" w:rsidR="007C122F" w:rsidRPr="00236BA1" w:rsidRDefault="007C122F" w:rsidP="00F23FBD">
            <w:pPr>
              <w:jc w:val="center"/>
            </w:pPr>
            <w:r w:rsidRPr="00236BA1">
              <w:t>1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93429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02E0B7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78B9C01D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4336F" w14:textId="77777777" w:rsidR="007C122F" w:rsidRPr="00236BA1" w:rsidRDefault="007C122F" w:rsidP="007C122F">
            <w:proofErr w:type="spellStart"/>
            <w:r w:rsidRPr="00236BA1">
              <w:t>Rigamonti</w:t>
            </w:r>
            <w:proofErr w:type="spellEnd"/>
            <w:r w:rsidRPr="00236BA1">
              <w:t xml:space="preserve"> et al. 2002</w:t>
            </w:r>
          </w:p>
          <w:p w14:paraId="534613CC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25738" w14:textId="77777777" w:rsidR="007C122F" w:rsidRPr="00236BA1" w:rsidRDefault="007C122F" w:rsidP="00F23FBD">
            <w:pPr>
              <w:jc w:val="center"/>
            </w:pPr>
            <w:r w:rsidRPr="00236BA1">
              <w:lastRenderedPageBreak/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8DE94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FA870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7D8DE7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589BA239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6EBC6" w14:textId="77777777" w:rsidR="007C122F" w:rsidRDefault="007C122F" w:rsidP="007C122F">
            <w:proofErr w:type="spellStart"/>
            <w:r w:rsidRPr="00236BA1">
              <w:t>Rzepka</w:t>
            </w:r>
            <w:proofErr w:type="spellEnd"/>
            <w:r w:rsidRPr="00236BA1">
              <w:t xml:space="preserve"> et al. 2002</w:t>
            </w:r>
          </w:p>
          <w:p w14:paraId="090C19A4" w14:textId="77777777" w:rsidR="00F23FBD" w:rsidRPr="00236BA1" w:rsidRDefault="00F23FBD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05ADB" w14:textId="77777777" w:rsidR="007C122F" w:rsidRPr="00236BA1" w:rsidRDefault="007C122F" w:rsidP="00F23FBD">
            <w:pPr>
              <w:jc w:val="center"/>
            </w:pPr>
            <w:r w:rsidRPr="00236BA1"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A58D4" w14:textId="77777777" w:rsidR="007C122F" w:rsidRPr="00236BA1" w:rsidRDefault="007C122F" w:rsidP="00F23FBD">
            <w:pPr>
              <w:jc w:val="center"/>
            </w:pPr>
            <w:r w:rsidRPr="00236BA1">
              <w:t>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E8B9D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1EF4A1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15E0C6A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B4776" w14:textId="77777777" w:rsidR="007C122F" w:rsidRPr="00236BA1" w:rsidRDefault="007C122F" w:rsidP="007C122F">
            <w:proofErr w:type="spellStart"/>
            <w:r w:rsidRPr="00236BA1">
              <w:t>Santigo</w:t>
            </w:r>
            <w:proofErr w:type="spellEnd"/>
            <w:r w:rsidRPr="00236BA1">
              <w:t xml:space="preserve"> et al. 2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16323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53DC9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01C77" w14:textId="77777777" w:rsidR="007C122F" w:rsidRPr="00236BA1" w:rsidRDefault="007C122F" w:rsidP="007C122F">
            <w:r w:rsidRPr="00236BA1">
              <w:t>Y: 67.03±18.28</w:t>
            </w:r>
          </w:p>
          <w:p w14:paraId="5390CFE8" w14:textId="77777777" w:rsidR="007C122F" w:rsidRPr="00236BA1" w:rsidRDefault="007C122F" w:rsidP="007C122F">
            <w:r w:rsidRPr="00236BA1">
              <w:t>O: 46.25±18.60</w:t>
            </w:r>
          </w:p>
          <w:p w14:paraId="7584C67A" w14:textId="77777777" w:rsidR="007C122F" w:rsidRDefault="007C122F" w:rsidP="007C122F">
            <w:r w:rsidRPr="00236BA1">
              <w:t>(unit not stated)</w:t>
            </w:r>
          </w:p>
          <w:p w14:paraId="01BF364D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2E4BE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6D0E6DA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F229C" w14:textId="77777777" w:rsidR="007C122F" w:rsidRPr="00236BA1" w:rsidRDefault="007C122F" w:rsidP="007C122F">
            <w:proofErr w:type="spellStart"/>
            <w:r w:rsidRPr="00236BA1">
              <w:t>Sawaya</w:t>
            </w:r>
            <w:proofErr w:type="spellEnd"/>
            <w:r w:rsidRPr="00236BA1">
              <w:t xml:space="preserve"> et al. 20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FAE4A" w14:textId="77777777" w:rsidR="007C122F" w:rsidRPr="00236BA1" w:rsidRDefault="007C122F" w:rsidP="00F23FBD">
            <w:pPr>
              <w:jc w:val="center"/>
            </w:pPr>
            <w:r w:rsidRPr="00236BA1"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BE0AD9" w14:textId="77777777" w:rsidR="007C122F" w:rsidRPr="00236BA1" w:rsidRDefault="007C122F" w:rsidP="00F23FBD">
            <w:pPr>
              <w:jc w:val="center"/>
            </w:pPr>
            <w:r w:rsidRPr="00236BA1">
              <w:t>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308FD" w14:textId="77777777" w:rsidR="007C122F" w:rsidRPr="00236BA1" w:rsidRDefault="007C122F" w:rsidP="007C122F">
            <w:r w:rsidRPr="00236BA1">
              <w:t>Y: 49.25±31.37</w:t>
            </w:r>
          </w:p>
          <w:p w14:paraId="396CA9CD" w14:textId="77777777" w:rsidR="007C122F" w:rsidRPr="00236BA1" w:rsidRDefault="007C122F" w:rsidP="007C122F">
            <w:r w:rsidRPr="00236BA1">
              <w:t>O: 68.8±32.53</w:t>
            </w:r>
          </w:p>
          <w:p w14:paraId="18BAF9C9" w14:textId="77777777" w:rsidR="007C122F" w:rsidRDefault="007C122F" w:rsidP="007C122F">
            <w:r w:rsidRPr="00236BA1">
              <w:t>(unit not stated)</w:t>
            </w:r>
          </w:p>
          <w:p w14:paraId="580D6577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FA7115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46D274C5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52A2F" w14:textId="77777777" w:rsidR="007C122F" w:rsidRPr="00236BA1" w:rsidRDefault="007C122F" w:rsidP="007C122F">
            <w:r w:rsidRPr="00236BA1">
              <w:t>Schneider et al. 20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049FB" w14:textId="77777777" w:rsidR="007C122F" w:rsidRPr="00236BA1" w:rsidRDefault="007C122F" w:rsidP="00F23FBD">
            <w:pPr>
              <w:jc w:val="center"/>
            </w:pPr>
            <w:r w:rsidRPr="00236BA1"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2F43C" w14:textId="77777777" w:rsidR="007C122F" w:rsidRPr="00236BA1" w:rsidRDefault="007C122F" w:rsidP="00F23FBD">
            <w:pPr>
              <w:jc w:val="center"/>
            </w:pPr>
            <w:r w:rsidRPr="00236BA1"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0514D" w14:textId="77777777" w:rsidR="007C122F" w:rsidRPr="008A4D12" w:rsidRDefault="007C122F" w:rsidP="007C122F">
            <w:r w:rsidRPr="008A4D12">
              <w:t>Y: 37.80±37.04 31.75±34.47</w:t>
            </w:r>
          </w:p>
          <w:p w14:paraId="72425BAA" w14:textId="77777777" w:rsidR="007C122F" w:rsidRDefault="007C122F" w:rsidP="007C122F">
            <w:r w:rsidRPr="008A4D12">
              <w:t>(cm)</w:t>
            </w:r>
          </w:p>
          <w:p w14:paraId="795BD6F4" w14:textId="25EF8EB4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5242A1" w14:textId="77777777" w:rsidR="007C122F" w:rsidRPr="005B211C" w:rsidRDefault="007C122F" w:rsidP="007C122F">
            <w:r>
              <w:t>Y: 15.9</w:t>
            </w:r>
            <w:r w:rsidRPr="005B211C">
              <w:t>±24.69</w:t>
            </w:r>
          </w:p>
          <w:p w14:paraId="15D2FB39" w14:textId="77777777" w:rsidR="007C122F" w:rsidRPr="005B211C" w:rsidRDefault="007C122F" w:rsidP="007C122F">
            <w:r w:rsidRPr="005B211C">
              <w:t>O: 29.28±31.34</w:t>
            </w:r>
          </w:p>
          <w:p w14:paraId="59FC804A" w14:textId="77777777" w:rsidR="007C122F" w:rsidRPr="00236BA1" w:rsidRDefault="007C122F" w:rsidP="007C122F">
            <w:r w:rsidRPr="005B211C">
              <w:t>(cm)</w:t>
            </w:r>
          </w:p>
        </w:tc>
      </w:tr>
      <w:tr w:rsidR="007C122F" w:rsidRPr="00236BA1" w14:paraId="0473E2A8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673E6" w14:textId="6F6AD7E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8F939" w14:textId="70E9B6F2" w:rsidR="007C122F" w:rsidRPr="00236BA1" w:rsidRDefault="007C122F" w:rsidP="00F23FBD">
            <w:pPr>
              <w:jc w:val="center"/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DE229" w14:textId="511C4FD5" w:rsidR="007C122F" w:rsidRPr="00236BA1" w:rsidRDefault="007C122F" w:rsidP="00F23FBD">
            <w:pPr>
              <w:jc w:val="center"/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A32A8" w14:textId="462F8A33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64939" w14:textId="28D5AEFB" w:rsidR="007C122F" w:rsidRPr="00236BA1" w:rsidRDefault="007C122F" w:rsidP="007C122F"/>
        </w:tc>
      </w:tr>
      <w:tr w:rsidR="007C122F" w:rsidRPr="00236BA1" w14:paraId="2B7172F4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AFD6D" w14:textId="77777777" w:rsidR="007C122F" w:rsidRPr="00236BA1" w:rsidRDefault="007C122F" w:rsidP="007C122F">
            <w:r w:rsidRPr="00236BA1">
              <w:t xml:space="preserve">Sturm et al. 2004 </w:t>
            </w:r>
          </w:p>
          <w:p w14:paraId="426939DB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D58C1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2C7EC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C5A1D" w14:textId="77777777" w:rsidR="007C122F" w:rsidRPr="00236BA1" w:rsidRDefault="007C122F" w:rsidP="007C122F">
            <w:r w:rsidRPr="00236BA1">
              <w:t>Y: 69.88±43.03</w:t>
            </w:r>
          </w:p>
          <w:p w14:paraId="7679D8E8" w14:textId="77777777" w:rsidR="007C122F" w:rsidRPr="00236BA1" w:rsidRDefault="007C122F" w:rsidP="007C122F">
            <w:r w:rsidRPr="00236BA1">
              <w:t xml:space="preserve">O: 47.17±56.19 </w:t>
            </w:r>
          </w:p>
          <w:p w14:paraId="3B833C56" w14:textId="77777777" w:rsidR="007C122F" w:rsidRPr="00236BA1" w:rsidRDefault="007C122F" w:rsidP="007C122F">
            <w:r w:rsidRPr="00236BA1"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E730E" w14:textId="77777777" w:rsidR="007C122F" w:rsidRPr="005B211C" w:rsidRDefault="007C122F" w:rsidP="007C122F">
            <w:r w:rsidRPr="005B211C">
              <w:t>Y Low Dose: 51.88±42.77</w:t>
            </w:r>
          </w:p>
          <w:p w14:paraId="2380A253" w14:textId="77777777" w:rsidR="007C122F" w:rsidRPr="005B211C" w:rsidRDefault="007C122F" w:rsidP="007C122F">
            <w:r w:rsidRPr="005B211C">
              <w:t>Y High Dose: 51.87±42.77</w:t>
            </w:r>
          </w:p>
          <w:p w14:paraId="18E01383" w14:textId="77777777" w:rsidR="007C122F" w:rsidRPr="005B211C" w:rsidRDefault="007C122F" w:rsidP="007C122F">
            <w:r w:rsidRPr="005B211C">
              <w:t>O Low Dose: 31.19±50.10</w:t>
            </w:r>
          </w:p>
          <w:p w14:paraId="67593565" w14:textId="77777777" w:rsidR="007C122F" w:rsidRPr="005B211C" w:rsidRDefault="007C122F" w:rsidP="007C122F">
            <w:r w:rsidRPr="005B211C">
              <w:t>O High Dose: 30.00±51.97</w:t>
            </w:r>
          </w:p>
          <w:p w14:paraId="6EF85CAE" w14:textId="77777777" w:rsidR="007C122F" w:rsidRDefault="007C122F" w:rsidP="007C122F">
            <w:r w:rsidRPr="005B211C">
              <w:t>(mm)</w:t>
            </w:r>
          </w:p>
          <w:p w14:paraId="6462555B" w14:textId="77777777" w:rsidR="00E8334E" w:rsidRPr="00236BA1" w:rsidRDefault="00E8334E" w:rsidP="007C122F"/>
        </w:tc>
      </w:tr>
      <w:tr w:rsidR="007C122F" w:rsidRPr="00236BA1" w14:paraId="136BAAAB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3CDE3" w14:textId="77777777" w:rsidR="007C122F" w:rsidRPr="00236BA1" w:rsidRDefault="007C122F" w:rsidP="007C122F">
            <w:r w:rsidRPr="00236BA1">
              <w:t>Toth et al. 1996</w:t>
            </w:r>
          </w:p>
          <w:p w14:paraId="3C0E4FBD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5CA13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5E829" w14:textId="77777777" w:rsidR="007C122F" w:rsidRPr="00236BA1" w:rsidRDefault="007C122F" w:rsidP="00F23FBD">
            <w:pPr>
              <w:jc w:val="center"/>
            </w:pPr>
            <w:r w:rsidRPr="00236BA1">
              <w:t>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83BA6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74FF1C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160391E0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F1F44" w14:textId="77777777" w:rsidR="007C122F" w:rsidRPr="00236BA1" w:rsidRDefault="007C122F" w:rsidP="007C122F">
            <w:proofErr w:type="spellStart"/>
            <w:r w:rsidRPr="00236BA1">
              <w:lastRenderedPageBreak/>
              <w:t>Trahair</w:t>
            </w:r>
            <w:proofErr w:type="spellEnd"/>
            <w:r w:rsidRPr="00236BA1">
              <w:t xml:space="preserve"> et al. 2012 </w:t>
            </w:r>
          </w:p>
          <w:p w14:paraId="3BDF2F92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0D2E5" w14:textId="77777777" w:rsidR="007C122F" w:rsidRPr="00236BA1" w:rsidRDefault="007C122F" w:rsidP="00F23FBD">
            <w:pPr>
              <w:jc w:val="center"/>
            </w:pPr>
            <w:r w:rsidRPr="00236BA1"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799BE" w14:textId="77777777" w:rsidR="007C122F" w:rsidRPr="00236BA1" w:rsidRDefault="007C122F" w:rsidP="00F23FBD">
            <w:pPr>
              <w:jc w:val="center"/>
            </w:pPr>
            <w:r w:rsidRPr="00236BA1">
              <w:t>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20649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7E686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4295F7D2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00722" w14:textId="77777777" w:rsidR="007C122F" w:rsidRPr="00236BA1" w:rsidRDefault="007C122F" w:rsidP="007C122F">
            <w:proofErr w:type="spellStart"/>
            <w:r w:rsidRPr="00236BA1">
              <w:t>Winkels</w:t>
            </w:r>
            <w:proofErr w:type="spellEnd"/>
            <w:r w:rsidRPr="00236BA1">
              <w:t xml:space="preserve"> et al. 20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E6523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ADBFD" w14:textId="77777777" w:rsidR="007C122F" w:rsidRPr="00236BA1" w:rsidRDefault="007C122F" w:rsidP="00F23FBD">
            <w:pPr>
              <w:jc w:val="center"/>
            </w:pPr>
            <w:r w:rsidRPr="00236BA1">
              <w:t>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63E85" w14:textId="77777777" w:rsidR="007C122F" w:rsidRPr="00236BA1" w:rsidRDefault="007C122F" w:rsidP="007C122F">
            <w:r w:rsidRPr="00236BA1">
              <w:t>Y: 5.89±9.30</w:t>
            </w:r>
          </w:p>
          <w:p w14:paraId="4F494457" w14:textId="77777777" w:rsidR="007C122F" w:rsidRPr="00236BA1" w:rsidRDefault="007C122F" w:rsidP="007C122F">
            <w:r w:rsidRPr="00236BA1">
              <w:t>O: 4.05</w:t>
            </w:r>
            <w:r>
              <w:t>±</w:t>
            </w:r>
            <w:r w:rsidRPr="00236BA1">
              <w:t>2.62</w:t>
            </w:r>
          </w:p>
          <w:p w14:paraId="4908815C" w14:textId="77777777" w:rsidR="007C122F" w:rsidRDefault="007C122F" w:rsidP="007C122F">
            <w:r w:rsidRPr="00236BA1">
              <w:t>(cm)</w:t>
            </w:r>
          </w:p>
          <w:p w14:paraId="48CF9725" w14:textId="77777777" w:rsidR="00E8334E" w:rsidRPr="00236BA1" w:rsidRDefault="00E8334E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6429A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40B37ECC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10005" w14:textId="77777777" w:rsidR="007C122F" w:rsidRPr="00236BA1" w:rsidRDefault="007C122F" w:rsidP="007C122F">
            <w:r w:rsidRPr="00236BA1">
              <w:t>Woolf et al. 2008</w:t>
            </w:r>
          </w:p>
          <w:p w14:paraId="547A734B" w14:textId="77777777" w:rsidR="007C122F" w:rsidRPr="00236BA1" w:rsidRDefault="007C122F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5D5EA" w14:textId="77777777" w:rsidR="007C122F" w:rsidRPr="00236BA1" w:rsidRDefault="007C122F" w:rsidP="00F23FBD">
            <w:pPr>
              <w:jc w:val="center"/>
            </w:pPr>
            <w:r w:rsidRPr="00236BA1"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C71C4" w14:textId="77777777" w:rsidR="007C122F" w:rsidRPr="00236BA1" w:rsidRDefault="007C122F" w:rsidP="00F23FBD">
            <w:pPr>
              <w:jc w:val="center"/>
            </w:pPr>
            <w:r w:rsidRPr="00236BA1">
              <w:t>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51424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927BCC" w14:textId="77777777" w:rsidR="007C122F" w:rsidRPr="005B211C" w:rsidRDefault="007C122F" w:rsidP="007C122F">
            <w:r w:rsidRPr="005B211C">
              <w:t>Y: 4.65±5.33</w:t>
            </w:r>
          </w:p>
          <w:p w14:paraId="55A42F54" w14:textId="77777777" w:rsidR="007C122F" w:rsidRPr="005B211C" w:rsidRDefault="007C122F" w:rsidP="007C122F">
            <w:r w:rsidRPr="005B211C">
              <w:t>O: 3.95±3.02</w:t>
            </w:r>
          </w:p>
          <w:p w14:paraId="665793E4" w14:textId="77777777" w:rsidR="007C122F" w:rsidRDefault="007C122F" w:rsidP="007C122F">
            <w:r w:rsidRPr="005B211C">
              <w:t>(cm)</w:t>
            </w:r>
          </w:p>
          <w:p w14:paraId="16B88ADA" w14:textId="77777777" w:rsidR="00E8334E" w:rsidRPr="00236BA1" w:rsidRDefault="00E8334E" w:rsidP="007C122F"/>
        </w:tc>
      </w:tr>
      <w:tr w:rsidR="007C122F" w:rsidRPr="00236BA1" w14:paraId="3A3B952F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17A21" w14:textId="77777777" w:rsidR="007C122F" w:rsidRDefault="007C122F" w:rsidP="007C122F">
            <w:r w:rsidRPr="00236BA1">
              <w:t>Yukawa et al. 2006</w:t>
            </w:r>
          </w:p>
          <w:p w14:paraId="41143B64" w14:textId="77777777" w:rsidR="00E8334E" w:rsidRPr="00236BA1" w:rsidRDefault="00E8334E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738A8" w14:textId="77777777" w:rsidR="007C122F" w:rsidRPr="00236BA1" w:rsidRDefault="007C122F" w:rsidP="00F23FBD">
            <w:pPr>
              <w:jc w:val="center"/>
            </w:pPr>
            <w:r w:rsidRPr="00236BA1"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549E4" w14:textId="77777777" w:rsidR="007C122F" w:rsidRPr="00236BA1" w:rsidRDefault="007C122F" w:rsidP="00F23FBD">
            <w:pPr>
              <w:jc w:val="center"/>
            </w:pPr>
            <w:r w:rsidRPr="00236BA1">
              <w:t>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086E6" w14:textId="77777777" w:rsidR="007C122F" w:rsidRPr="00236BA1" w:rsidRDefault="007C122F" w:rsidP="007C122F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F3DB94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5FF6A72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717D6" w14:textId="77777777" w:rsidR="007C122F" w:rsidRDefault="007C122F" w:rsidP="007C122F">
            <w:r w:rsidRPr="00236BA1">
              <w:t>Yukawa et al. 2008</w:t>
            </w:r>
          </w:p>
          <w:p w14:paraId="1AD6EC71" w14:textId="77777777" w:rsidR="00E8334E" w:rsidRPr="00236BA1" w:rsidRDefault="00E8334E" w:rsidP="007C122F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95FA7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750C7" w14:textId="77777777" w:rsidR="007C122F" w:rsidRPr="00236BA1" w:rsidRDefault="007C122F" w:rsidP="00F23FBD">
            <w:pPr>
              <w:jc w:val="center"/>
            </w:pPr>
            <w:r w:rsidRPr="00236BA1">
              <w:t>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2A43B" w14:textId="77777777" w:rsidR="007C122F" w:rsidRPr="00236BA1" w:rsidRDefault="007C122F" w:rsidP="007C122F">
            <w:r w:rsidRPr="00236BA1"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E33F47" w14:textId="77777777" w:rsidR="007C122F" w:rsidRPr="00236BA1" w:rsidRDefault="007C122F" w:rsidP="007C122F">
            <w:r w:rsidRPr="005B211C">
              <w:t>-</w:t>
            </w:r>
          </w:p>
        </w:tc>
      </w:tr>
      <w:tr w:rsidR="007C122F" w:rsidRPr="00236BA1" w14:paraId="680F6C4C" w14:textId="77777777" w:rsidTr="00F23FBD">
        <w:trPr>
          <w:trHeight w:val="311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A38796" w14:textId="77777777" w:rsidR="007C122F" w:rsidRPr="00236BA1" w:rsidRDefault="007C122F" w:rsidP="007C122F">
            <w:r w:rsidRPr="00236BA1">
              <w:t>Zambrano et al. 199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9535BF" w14:textId="77777777" w:rsidR="007C122F" w:rsidRPr="00236BA1" w:rsidRDefault="007C122F" w:rsidP="00F23FBD">
            <w:pPr>
              <w:jc w:val="center"/>
            </w:pPr>
            <w:r w:rsidRPr="00236BA1"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3BB954" w14:textId="77777777" w:rsidR="007C122F" w:rsidRPr="00236BA1" w:rsidRDefault="007C122F" w:rsidP="00F23FBD">
            <w:pPr>
              <w:jc w:val="center"/>
            </w:pPr>
            <w:r w:rsidRPr="00236BA1">
              <w:t>1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41964C" w14:textId="77777777" w:rsidR="007C122F" w:rsidRPr="00236BA1" w:rsidRDefault="007C122F" w:rsidP="007C122F">
            <w: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9FBA" w14:textId="77777777" w:rsidR="007C122F" w:rsidRPr="00236BA1" w:rsidRDefault="007C122F" w:rsidP="007C122F">
            <w:r w:rsidRPr="005B211C">
              <w:t>-</w:t>
            </w:r>
          </w:p>
        </w:tc>
      </w:tr>
    </w:tbl>
    <w:p w14:paraId="3BAB02AE" w14:textId="77777777" w:rsidR="007C122F" w:rsidRDefault="007C122F" w:rsidP="002A64FF">
      <w:pPr>
        <w:shd w:val="clear" w:color="auto" w:fill="FFFFFF" w:themeFill="background1"/>
        <w:rPr>
          <w:sz w:val="20"/>
          <w:szCs w:val="20"/>
        </w:rPr>
      </w:pPr>
    </w:p>
    <w:p w14:paraId="46A6AF58" w14:textId="03A1AC19" w:rsidR="00522713" w:rsidRDefault="00522713" w:rsidP="002A64FF">
      <w:pPr>
        <w:shd w:val="clear" w:color="auto" w:fill="FFFFFF" w:themeFill="background1"/>
        <w:rPr>
          <w:sz w:val="20"/>
          <w:szCs w:val="20"/>
        </w:rPr>
      </w:pPr>
    </w:p>
    <w:p w14:paraId="6C53E87C" w14:textId="77777777" w:rsidR="00522713" w:rsidRPr="00081580" w:rsidRDefault="00522713" w:rsidP="002A64FF">
      <w:pPr>
        <w:shd w:val="clear" w:color="auto" w:fill="FFFFFF" w:themeFill="background1"/>
        <w:rPr>
          <w:sz w:val="20"/>
          <w:szCs w:val="20"/>
        </w:rPr>
      </w:pPr>
    </w:p>
    <w:sectPr w:rsidR="00522713" w:rsidRPr="00081580" w:rsidSect="00E75D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MTIxs7A0MDAxNDdS0lEKTi0uzszPAykwMq0FAPZ5LT8tAAAA"/>
  </w:docVars>
  <w:rsids>
    <w:rsidRoot w:val="00E75D0C"/>
    <w:rsid w:val="00011770"/>
    <w:rsid w:val="00022CA5"/>
    <w:rsid w:val="00027E06"/>
    <w:rsid w:val="00027EF0"/>
    <w:rsid w:val="000372F9"/>
    <w:rsid w:val="00060818"/>
    <w:rsid w:val="00081580"/>
    <w:rsid w:val="000935E0"/>
    <w:rsid w:val="000979D0"/>
    <w:rsid w:val="000A354C"/>
    <w:rsid w:val="000A471B"/>
    <w:rsid w:val="000C709F"/>
    <w:rsid w:val="000E37D6"/>
    <w:rsid w:val="000E4079"/>
    <w:rsid w:val="000E430C"/>
    <w:rsid w:val="000E7D37"/>
    <w:rsid w:val="001103C1"/>
    <w:rsid w:val="0012707C"/>
    <w:rsid w:val="001278C3"/>
    <w:rsid w:val="00133949"/>
    <w:rsid w:val="001751D1"/>
    <w:rsid w:val="00181B71"/>
    <w:rsid w:val="001833B4"/>
    <w:rsid w:val="001A678F"/>
    <w:rsid w:val="001B131D"/>
    <w:rsid w:val="001B6023"/>
    <w:rsid w:val="001C7169"/>
    <w:rsid w:val="001D38F2"/>
    <w:rsid w:val="001F5AE2"/>
    <w:rsid w:val="00202E99"/>
    <w:rsid w:val="00223CD9"/>
    <w:rsid w:val="00232D29"/>
    <w:rsid w:val="00236BA1"/>
    <w:rsid w:val="00263679"/>
    <w:rsid w:val="002636AD"/>
    <w:rsid w:val="002824F2"/>
    <w:rsid w:val="00284698"/>
    <w:rsid w:val="002862F5"/>
    <w:rsid w:val="00291B8B"/>
    <w:rsid w:val="002A12E4"/>
    <w:rsid w:val="002A20F3"/>
    <w:rsid w:val="002A64FF"/>
    <w:rsid w:val="002B4814"/>
    <w:rsid w:val="002B578C"/>
    <w:rsid w:val="002D06F6"/>
    <w:rsid w:val="002D74D5"/>
    <w:rsid w:val="002D75D6"/>
    <w:rsid w:val="002F4A55"/>
    <w:rsid w:val="002F59F0"/>
    <w:rsid w:val="00301562"/>
    <w:rsid w:val="0030569F"/>
    <w:rsid w:val="0032569F"/>
    <w:rsid w:val="00326F19"/>
    <w:rsid w:val="00335042"/>
    <w:rsid w:val="003468C3"/>
    <w:rsid w:val="003A0661"/>
    <w:rsid w:val="003A25E5"/>
    <w:rsid w:val="003D4F9B"/>
    <w:rsid w:val="003D68E1"/>
    <w:rsid w:val="003E055E"/>
    <w:rsid w:val="003E5543"/>
    <w:rsid w:val="003F2346"/>
    <w:rsid w:val="00400209"/>
    <w:rsid w:val="00410456"/>
    <w:rsid w:val="00414140"/>
    <w:rsid w:val="004159D7"/>
    <w:rsid w:val="00427C17"/>
    <w:rsid w:val="00431587"/>
    <w:rsid w:val="004465EB"/>
    <w:rsid w:val="004504DD"/>
    <w:rsid w:val="004674E8"/>
    <w:rsid w:val="004A36E1"/>
    <w:rsid w:val="004A38AA"/>
    <w:rsid w:val="004E3D97"/>
    <w:rsid w:val="00522713"/>
    <w:rsid w:val="00532108"/>
    <w:rsid w:val="00532637"/>
    <w:rsid w:val="00534D36"/>
    <w:rsid w:val="00536B4E"/>
    <w:rsid w:val="00536C91"/>
    <w:rsid w:val="00545DCA"/>
    <w:rsid w:val="00546E3E"/>
    <w:rsid w:val="005532F2"/>
    <w:rsid w:val="00555513"/>
    <w:rsid w:val="005567CD"/>
    <w:rsid w:val="00562566"/>
    <w:rsid w:val="005732F7"/>
    <w:rsid w:val="005851C1"/>
    <w:rsid w:val="00585D87"/>
    <w:rsid w:val="00591A65"/>
    <w:rsid w:val="00591D43"/>
    <w:rsid w:val="005A2475"/>
    <w:rsid w:val="005B0544"/>
    <w:rsid w:val="005B211C"/>
    <w:rsid w:val="005C53FE"/>
    <w:rsid w:val="005E11AA"/>
    <w:rsid w:val="00612D27"/>
    <w:rsid w:val="00617223"/>
    <w:rsid w:val="00646E83"/>
    <w:rsid w:val="00663494"/>
    <w:rsid w:val="00675138"/>
    <w:rsid w:val="00682A44"/>
    <w:rsid w:val="0068715D"/>
    <w:rsid w:val="006A3F51"/>
    <w:rsid w:val="006A4040"/>
    <w:rsid w:val="006A4067"/>
    <w:rsid w:val="006D6FC2"/>
    <w:rsid w:val="006E0509"/>
    <w:rsid w:val="006E43FE"/>
    <w:rsid w:val="006F433D"/>
    <w:rsid w:val="006F5A43"/>
    <w:rsid w:val="006F7402"/>
    <w:rsid w:val="0073650E"/>
    <w:rsid w:val="007440BA"/>
    <w:rsid w:val="00747690"/>
    <w:rsid w:val="007650F0"/>
    <w:rsid w:val="00771A3B"/>
    <w:rsid w:val="00777C90"/>
    <w:rsid w:val="007830DD"/>
    <w:rsid w:val="007A6A9F"/>
    <w:rsid w:val="007C122F"/>
    <w:rsid w:val="007D389F"/>
    <w:rsid w:val="007D5FE4"/>
    <w:rsid w:val="007E56F1"/>
    <w:rsid w:val="007F2BE7"/>
    <w:rsid w:val="007F2CC1"/>
    <w:rsid w:val="00813667"/>
    <w:rsid w:val="008216E1"/>
    <w:rsid w:val="00831D12"/>
    <w:rsid w:val="00837646"/>
    <w:rsid w:val="00841D4D"/>
    <w:rsid w:val="0084271C"/>
    <w:rsid w:val="0084711F"/>
    <w:rsid w:val="008842C2"/>
    <w:rsid w:val="00895D4C"/>
    <w:rsid w:val="008B78A3"/>
    <w:rsid w:val="008C524E"/>
    <w:rsid w:val="008D6A68"/>
    <w:rsid w:val="008E18D6"/>
    <w:rsid w:val="008E5540"/>
    <w:rsid w:val="00903E3F"/>
    <w:rsid w:val="00915859"/>
    <w:rsid w:val="009174F8"/>
    <w:rsid w:val="0092275F"/>
    <w:rsid w:val="0093126E"/>
    <w:rsid w:val="00940C2B"/>
    <w:rsid w:val="00950711"/>
    <w:rsid w:val="00956C63"/>
    <w:rsid w:val="00973227"/>
    <w:rsid w:val="00984240"/>
    <w:rsid w:val="009B4FD7"/>
    <w:rsid w:val="009C2235"/>
    <w:rsid w:val="009C3C18"/>
    <w:rsid w:val="009E2CE0"/>
    <w:rsid w:val="009E6FAC"/>
    <w:rsid w:val="009F3D55"/>
    <w:rsid w:val="00A15122"/>
    <w:rsid w:val="00A17DC7"/>
    <w:rsid w:val="00A2197C"/>
    <w:rsid w:val="00A23A1C"/>
    <w:rsid w:val="00A52F52"/>
    <w:rsid w:val="00A530E1"/>
    <w:rsid w:val="00A61A0D"/>
    <w:rsid w:val="00A80364"/>
    <w:rsid w:val="00A81A1B"/>
    <w:rsid w:val="00A86B39"/>
    <w:rsid w:val="00AA48AE"/>
    <w:rsid w:val="00AA7691"/>
    <w:rsid w:val="00AC56F4"/>
    <w:rsid w:val="00AD5DCE"/>
    <w:rsid w:val="00B078FB"/>
    <w:rsid w:val="00B307ED"/>
    <w:rsid w:val="00B462DA"/>
    <w:rsid w:val="00B5098E"/>
    <w:rsid w:val="00B510A4"/>
    <w:rsid w:val="00B52045"/>
    <w:rsid w:val="00B5275D"/>
    <w:rsid w:val="00B64EE7"/>
    <w:rsid w:val="00B67598"/>
    <w:rsid w:val="00B72004"/>
    <w:rsid w:val="00BA1E41"/>
    <w:rsid w:val="00BB10A4"/>
    <w:rsid w:val="00BB1D0D"/>
    <w:rsid w:val="00BC0C03"/>
    <w:rsid w:val="00BD602F"/>
    <w:rsid w:val="00BE0152"/>
    <w:rsid w:val="00BE141E"/>
    <w:rsid w:val="00BE6ED3"/>
    <w:rsid w:val="00BF0F22"/>
    <w:rsid w:val="00BF60D2"/>
    <w:rsid w:val="00C10AD3"/>
    <w:rsid w:val="00C23595"/>
    <w:rsid w:val="00C330D9"/>
    <w:rsid w:val="00C5499A"/>
    <w:rsid w:val="00C701D7"/>
    <w:rsid w:val="00C70402"/>
    <w:rsid w:val="00C713A6"/>
    <w:rsid w:val="00C75BF7"/>
    <w:rsid w:val="00C80364"/>
    <w:rsid w:val="00C80A25"/>
    <w:rsid w:val="00C82C24"/>
    <w:rsid w:val="00C90AED"/>
    <w:rsid w:val="00CA5CDA"/>
    <w:rsid w:val="00CB0023"/>
    <w:rsid w:val="00CD2328"/>
    <w:rsid w:val="00CD375C"/>
    <w:rsid w:val="00CD4741"/>
    <w:rsid w:val="00CE642A"/>
    <w:rsid w:val="00CE71BA"/>
    <w:rsid w:val="00CF7D7F"/>
    <w:rsid w:val="00D01AC9"/>
    <w:rsid w:val="00D146E1"/>
    <w:rsid w:val="00D26490"/>
    <w:rsid w:val="00D34708"/>
    <w:rsid w:val="00D378B9"/>
    <w:rsid w:val="00D53FF5"/>
    <w:rsid w:val="00D64446"/>
    <w:rsid w:val="00D6748A"/>
    <w:rsid w:val="00D80013"/>
    <w:rsid w:val="00D822C2"/>
    <w:rsid w:val="00DB3357"/>
    <w:rsid w:val="00DC6225"/>
    <w:rsid w:val="00DD3607"/>
    <w:rsid w:val="00DD7492"/>
    <w:rsid w:val="00DE2AB5"/>
    <w:rsid w:val="00DE6F9D"/>
    <w:rsid w:val="00DF0755"/>
    <w:rsid w:val="00DF0D69"/>
    <w:rsid w:val="00DF4D26"/>
    <w:rsid w:val="00E0334B"/>
    <w:rsid w:val="00E0648F"/>
    <w:rsid w:val="00E136AF"/>
    <w:rsid w:val="00E421A9"/>
    <w:rsid w:val="00E5188F"/>
    <w:rsid w:val="00E71AF8"/>
    <w:rsid w:val="00E75D0C"/>
    <w:rsid w:val="00E771F8"/>
    <w:rsid w:val="00E8334E"/>
    <w:rsid w:val="00E95D7B"/>
    <w:rsid w:val="00EA1F06"/>
    <w:rsid w:val="00EA2AD0"/>
    <w:rsid w:val="00EB449E"/>
    <w:rsid w:val="00ED3DA9"/>
    <w:rsid w:val="00EE3380"/>
    <w:rsid w:val="00F02629"/>
    <w:rsid w:val="00F038C5"/>
    <w:rsid w:val="00F17550"/>
    <w:rsid w:val="00F23FBD"/>
    <w:rsid w:val="00F70199"/>
    <w:rsid w:val="00F82D9B"/>
    <w:rsid w:val="00F86361"/>
    <w:rsid w:val="00F9413A"/>
    <w:rsid w:val="00F94A2C"/>
    <w:rsid w:val="00FA0223"/>
    <w:rsid w:val="00FD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1C3D"/>
  <w15:chartTrackingRefBased/>
  <w15:docId w15:val="{859EC905-6EF9-477D-B858-0FAA5F6F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A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A55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0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0A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0A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79EF1FE-7450-40D4-8F3B-6CD2A1A04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4</Pages>
  <Words>2460</Words>
  <Characters>14027</Characters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8-10-30T10:33:00Z</cp:lastPrinted>
  <dcterms:created xsi:type="dcterms:W3CDTF">2019-01-29T17:54:00Z</dcterms:created>
  <dcterms:modified xsi:type="dcterms:W3CDTF">2019-06-30T14:07:00Z</dcterms:modified>
</cp:coreProperties>
</file>